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D90C9" w14:textId="0CF2E3AE" w:rsidR="00DF349B" w:rsidRPr="00CA7B80" w:rsidRDefault="00DF349B" w:rsidP="00CA7B80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Questionnair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od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>....................................</w:t>
      </w:r>
    </w:p>
    <w:p w14:paraId="55F5BA08" w14:textId="6966D547" w:rsidR="00444748" w:rsidRPr="00CA7B80" w:rsidRDefault="005F1BDE" w:rsidP="00CA7B80">
      <w:pPr>
        <w:spacing w:after="0" w:line="480" w:lineRule="auto"/>
        <w:jc w:val="center"/>
        <w:rPr>
          <w:rFonts w:ascii="Times New Roman" w:hAnsi="Times New Roman" w:cs="Times New Roman"/>
          <w:b/>
          <w:bCs/>
          <w:spacing w:val="-6"/>
          <w:sz w:val="24"/>
          <w:szCs w:val="24"/>
        </w:rPr>
      </w:pPr>
      <w:proofErr w:type="spellStart"/>
      <w:r w:rsidRPr="00CA7B80">
        <w:rPr>
          <w:rFonts w:ascii="Times New Roman" w:hAnsi="Times New Roman" w:cs="Times New Roman"/>
          <w:b/>
          <w:bCs/>
          <w:sz w:val="24"/>
          <w:szCs w:val="24"/>
          <w:cs/>
        </w:rPr>
        <w:t>Questionnaire</w:t>
      </w:r>
      <w:proofErr w:type="spellEnd"/>
      <w:r w:rsidRPr="00CA7B80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="004D7F63">
        <w:rPr>
          <w:rFonts w:ascii="Times New Roman" w:hAnsi="Times New Roman" w:cs="Angsana New"/>
          <w:b/>
          <w:bCs/>
          <w:sz w:val="24"/>
          <w:szCs w:val="30"/>
          <w:lang w:val="en-US"/>
        </w:rPr>
        <w:t xml:space="preserve">about the </w:t>
      </w:r>
      <w:proofErr w:type="spellStart"/>
      <w:r w:rsidRPr="00CA7B80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>health</w:t>
      </w:r>
      <w:proofErr w:type="spellEnd"/>
      <w:r w:rsidRPr="00CA7B80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>service</w:t>
      </w:r>
      <w:proofErr w:type="spellEnd"/>
      <w:r w:rsidR="004D7F63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 system for </w:t>
      </w:r>
      <w:proofErr w:type="spellStart"/>
      <w:r w:rsidR="00F16AD6" w:rsidRPr="00CA7B80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>control</w:t>
      </w:r>
      <w:proofErr w:type="spellEnd"/>
      <w:r w:rsidR="004D7F63">
        <w:rPr>
          <w:rFonts w:ascii="Times New Roman" w:hAnsi="Times New Roman" w:cs="Times New Roman"/>
          <w:b/>
          <w:bCs/>
          <w:spacing w:val="-6"/>
          <w:sz w:val="24"/>
          <w:szCs w:val="24"/>
        </w:rPr>
        <w:t>ling</w:t>
      </w:r>
      <w:r w:rsidR="00F16AD6" w:rsidRPr="00CA7B80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>metabolic</w:t>
      </w:r>
      <w:proofErr w:type="spellEnd"/>
      <w:r w:rsidRPr="00CA7B80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b/>
          <w:bCs/>
          <w:spacing w:val="-6"/>
          <w:sz w:val="24"/>
          <w:szCs w:val="24"/>
          <w:cs/>
        </w:rPr>
        <w:t>syndrome</w:t>
      </w:r>
      <w:proofErr w:type="spellEnd"/>
    </w:p>
    <w:p w14:paraId="06BA4E58" w14:textId="3D97B922" w:rsidR="00AF090F" w:rsidRDefault="004D7F63" w:rsidP="00CA7B80">
      <w:pPr>
        <w:spacing w:after="0" w:line="480" w:lineRule="auto"/>
        <w:jc w:val="center"/>
        <w:rPr>
          <w:rFonts w:ascii="Times New Roman" w:hAnsi="Times New Roman"/>
          <w:b/>
          <w:bCs/>
          <w:spacing w:val="-6"/>
          <w:sz w:val="24"/>
          <w:szCs w:val="24"/>
        </w:rPr>
      </w:pPr>
      <w:r>
        <w:rPr>
          <w:rFonts w:ascii="Times New Roman" w:hAnsi="Times New Roman" w:hint="cs"/>
          <w:b/>
          <w:bCs/>
          <w:spacing w:val="-6"/>
          <w:sz w:val="24"/>
          <w:szCs w:val="24"/>
          <w:cs/>
        </w:rPr>
        <w:t xml:space="preserve">   </w:t>
      </w:r>
      <w:r w:rsidR="00D3353A">
        <w:rPr>
          <w:rFonts w:ascii="Times New Roman" w:hAnsi="Times New Roman"/>
          <w:b/>
          <w:bCs/>
          <w:spacing w:val="-6"/>
          <w:sz w:val="24"/>
          <w:szCs w:val="24"/>
          <w:lang w:val="en-US"/>
        </w:rPr>
        <w:t>at</w:t>
      </w:r>
      <w:r>
        <w:rPr>
          <w:rFonts w:ascii="Times New Roman" w:hAnsi="Times New Roman"/>
          <w:b/>
          <w:bCs/>
          <w:spacing w:val="-6"/>
          <w:sz w:val="24"/>
          <w:szCs w:val="24"/>
          <w:lang w:val="en-US"/>
        </w:rPr>
        <w:t xml:space="preserve"> </w:t>
      </w:r>
      <w:r w:rsidR="005F1BDE" w:rsidRPr="00CA7B80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NCD </w:t>
      </w:r>
      <w:r w:rsidR="00E50AE5" w:rsidRPr="00CA7B80">
        <w:rPr>
          <w:rFonts w:ascii="Times New Roman" w:hAnsi="Times New Roman" w:cs="Times New Roman"/>
          <w:b/>
          <w:bCs/>
          <w:spacing w:val="-6"/>
          <w:sz w:val="24"/>
          <w:szCs w:val="24"/>
        </w:rPr>
        <w:t>C</w:t>
      </w:r>
      <w:r w:rsidR="005F1BDE" w:rsidRPr="00CA7B80">
        <w:rPr>
          <w:rFonts w:ascii="Times New Roman" w:hAnsi="Times New Roman" w:cs="Times New Roman"/>
          <w:b/>
          <w:bCs/>
          <w:spacing w:val="-6"/>
          <w:sz w:val="24"/>
          <w:szCs w:val="24"/>
        </w:rPr>
        <w:t>linic</w:t>
      </w:r>
      <w:r w:rsidR="00E50AE5" w:rsidRPr="00CA7B80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 Plus</w:t>
      </w:r>
    </w:p>
    <w:p w14:paraId="4EE56350" w14:textId="70FA9152" w:rsidR="00106DF7" w:rsidRPr="00CA7B80" w:rsidRDefault="00E50AE5" w:rsidP="00AE3E8B">
      <w:pPr>
        <w:spacing w:after="0" w:line="360" w:lineRule="auto"/>
        <w:ind w:left="851" w:hanging="851"/>
        <w:jc w:val="thaiDistribute"/>
        <w:rPr>
          <w:rFonts w:ascii="Times New Roman" w:hAnsi="Times New Roman" w:cs="Times New Roman"/>
          <w:color w:val="000000" w:themeColor="text1"/>
          <w:spacing w:val="-6"/>
          <w:sz w:val="24"/>
          <w:szCs w:val="24"/>
        </w:rPr>
      </w:pPr>
      <w:proofErr w:type="spellStart"/>
      <w:r w:rsidRPr="00CA7B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cs/>
        </w:rPr>
        <w:t>Instruction</w:t>
      </w:r>
      <w:proofErr w:type="spellEnd"/>
      <w:r w:rsidR="00146D2A" w:rsidRPr="00CA7B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cs/>
        </w:rPr>
        <w:t>:</w:t>
      </w:r>
      <w:r w:rsidR="00146D2A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146D2A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Please</w:t>
      </w:r>
      <w:proofErr w:type="spellEnd"/>
      <w:r w:rsidR="00146D2A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146D2A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put</w:t>
      </w:r>
      <w:proofErr w:type="spellEnd"/>
      <w:r w:rsidR="00146D2A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 2" w:char="F050"/>
      </w:r>
      <w:proofErr w:type="spellStart"/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in</w:t>
      </w:r>
      <w:proofErr w:type="spellEnd"/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( ) </w:t>
      </w:r>
      <w:proofErr w:type="spellStart"/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or</w:t>
      </w:r>
      <w:proofErr w:type="spellEnd"/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fill</w:t>
      </w:r>
      <w:proofErr w:type="spellEnd"/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in</w:t>
      </w:r>
      <w:proofErr w:type="spellEnd"/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the</w:t>
      </w:r>
      <w:proofErr w:type="spellEnd"/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blanks</w:t>
      </w:r>
      <w:proofErr w:type="spellEnd"/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CA7B80">
        <w:rPr>
          <w:rFonts w:ascii="Times New Roman" w:hAnsi="Times New Roman" w:cs="Times New Roman"/>
          <w:color w:val="000000" w:themeColor="text1"/>
          <w:sz w:val="24"/>
          <w:szCs w:val="24"/>
        </w:rPr>
        <w:t>as close to the truth as possible</w:t>
      </w:r>
      <w:r w:rsidR="000A3FEE" w:rsidRPr="00CA7B80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</w:p>
    <w:p w14:paraId="757C5226" w14:textId="77777777" w:rsidR="00106DF7" w:rsidRPr="00CA7B80" w:rsidRDefault="00106DF7" w:rsidP="00AE3E8B">
      <w:pPr>
        <w:pStyle w:val="ListParagraph"/>
        <w:numPr>
          <w:ilvl w:val="0"/>
          <w:numId w:val="39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yp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of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ospita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A7B80">
        <w:rPr>
          <w:rFonts w:ascii="Times New Roman" w:hAnsi="Times New Roman" w:cs="Times New Roman"/>
          <w:sz w:val="24"/>
          <w:szCs w:val="24"/>
          <w:cs/>
        </w:rPr>
        <w:tab/>
        <w:t xml:space="preserve">( ) Community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ospita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( </w:t>
      </w:r>
      <w:r w:rsidRPr="00CA7B80">
        <w:rPr>
          <w:rFonts w:ascii="Times New Roman" w:hAnsi="Times New Roman" w:cs="Times New Roman"/>
          <w:sz w:val="24"/>
          <w:szCs w:val="24"/>
        </w:rPr>
        <w:t xml:space="preserve">F1 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CA7B80">
        <w:rPr>
          <w:rFonts w:ascii="Times New Roman" w:hAnsi="Times New Roman" w:cs="Times New Roman"/>
          <w:sz w:val="24"/>
          <w:szCs w:val="24"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Community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ospital</w:t>
      </w:r>
      <w:proofErr w:type="spellEnd"/>
      <w:r w:rsidRPr="00CA7B80">
        <w:rPr>
          <w:rFonts w:ascii="Times New Roman" w:hAnsi="Times New Roman" w:cs="Times New Roman"/>
          <w:sz w:val="24"/>
          <w:szCs w:val="24"/>
        </w:rPr>
        <w:t xml:space="preserve"> 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Pr="00CA7B80">
        <w:rPr>
          <w:rFonts w:ascii="Times New Roman" w:hAnsi="Times New Roman" w:cs="Times New Roman"/>
          <w:sz w:val="24"/>
          <w:szCs w:val="24"/>
        </w:rPr>
        <w:t xml:space="preserve">F2 </w:t>
      </w:r>
      <w:r w:rsidRPr="00CA7B80">
        <w:rPr>
          <w:rFonts w:ascii="Times New Roman" w:hAnsi="Times New Roman" w:cs="Times New Roman"/>
          <w:sz w:val="24"/>
          <w:szCs w:val="24"/>
          <w:cs/>
        </w:rPr>
        <w:t>)</w:t>
      </w:r>
    </w:p>
    <w:p w14:paraId="3D686C92" w14:textId="0920F6F8" w:rsidR="00106DF7" w:rsidRPr="00CA7B80" w:rsidRDefault="00106DF7" w:rsidP="00AE3E8B">
      <w:pPr>
        <w:spacing w:after="0" w:line="360" w:lineRule="auto"/>
        <w:ind w:left="1440"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>(</w:t>
      </w:r>
      <w:r w:rsidR="00E50AE5" w:rsidRPr="00CA7B80">
        <w:rPr>
          <w:rFonts w:ascii="Times New Roman" w:hAnsi="Times New Roman" w:cs="Times New Roman"/>
          <w:sz w:val="24"/>
          <w:szCs w:val="24"/>
        </w:rPr>
        <w:t xml:space="preserve"> 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) General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ospital</w:t>
      </w:r>
      <w:proofErr w:type="spellEnd"/>
      <w:r w:rsidRPr="00CA7B80">
        <w:rPr>
          <w:rFonts w:ascii="Times New Roman" w:hAnsi="Times New Roman" w:cs="Times New Roman"/>
          <w:sz w:val="24"/>
          <w:szCs w:val="24"/>
        </w:rPr>
        <w:t xml:space="preserve"> 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Pr="00CA7B80">
        <w:rPr>
          <w:rFonts w:ascii="Times New Roman" w:hAnsi="Times New Roman" w:cs="Times New Roman"/>
          <w:sz w:val="24"/>
          <w:szCs w:val="24"/>
        </w:rPr>
        <w:t xml:space="preserve">M1 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CA7B80">
        <w:rPr>
          <w:rFonts w:ascii="Times New Roman" w:hAnsi="Times New Roman" w:cs="Times New Roman"/>
          <w:sz w:val="24"/>
          <w:szCs w:val="24"/>
        </w:rPr>
        <w:tab/>
      </w:r>
      <w:r w:rsidR="009F19C7">
        <w:rPr>
          <w:rFonts w:ascii="Times New Roman" w:hAnsi="Times New Roman" w:cs="Times New Roman"/>
          <w:sz w:val="24"/>
          <w:szCs w:val="24"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General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ospital</w:t>
      </w:r>
      <w:proofErr w:type="spellEnd"/>
      <w:r w:rsidRPr="00CA7B80">
        <w:rPr>
          <w:rFonts w:ascii="Times New Roman" w:hAnsi="Times New Roman" w:cs="Times New Roman"/>
          <w:sz w:val="24"/>
          <w:szCs w:val="24"/>
        </w:rPr>
        <w:t xml:space="preserve"> 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Pr="00CA7B80">
        <w:rPr>
          <w:rFonts w:ascii="Times New Roman" w:hAnsi="Times New Roman" w:cs="Times New Roman"/>
          <w:sz w:val="24"/>
          <w:szCs w:val="24"/>
        </w:rPr>
        <w:t xml:space="preserve">M2 </w:t>
      </w:r>
      <w:r w:rsidRPr="00CA7B80">
        <w:rPr>
          <w:rFonts w:ascii="Times New Roman" w:hAnsi="Times New Roman" w:cs="Times New Roman"/>
          <w:sz w:val="24"/>
          <w:szCs w:val="24"/>
          <w:cs/>
        </w:rPr>
        <w:t>)</w:t>
      </w:r>
    </w:p>
    <w:p w14:paraId="7988A16D" w14:textId="532BE655" w:rsidR="00CB44F8" w:rsidRPr="00CA7B80" w:rsidRDefault="00106DF7" w:rsidP="00AE3E8B">
      <w:pPr>
        <w:spacing w:after="0" w:line="360" w:lineRule="auto"/>
        <w:ind w:left="1440" w:firstLine="720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Regiona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ospital</w:t>
      </w:r>
      <w:proofErr w:type="spellEnd"/>
      <w:r w:rsidRPr="00CA7B80">
        <w:rPr>
          <w:rFonts w:ascii="Times New Roman" w:hAnsi="Times New Roman" w:cs="Times New Roman"/>
          <w:sz w:val="24"/>
          <w:szCs w:val="24"/>
        </w:rPr>
        <w:t xml:space="preserve"> 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</w:t>
      </w:r>
      <w:r w:rsidRPr="00CA7B80">
        <w:rPr>
          <w:rFonts w:ascii="Times New Roman" w:hAnsi="Times New Roman" w:cs="Times New Roman"/>
          <w:sz w:val="24"/>
          <w:szCs w:val="24"/>
        </w:rPr>
        <w:t xml:space="preserve">A </w:t>
      </w:r>
      <w:r w:rsidRPr="00CA7B80">
        <w:rPr>
          <w:rFonts w:ascii="Times New Roman" w:hAnsi="Times New Roman" w:cs="Times New Roman"/>
          <w:sz w:val="24"/>
          <w:szCs w:val="24"/>
          <w:cs/>
        </w:rPr>
        <w:t>)</w:t>
      </w:r>
    </w:p>
    <w:p w14:paraId="396F75FA" w14:textId="328CC254" w:rsidR="00CB44F8" w:rsidRPr="00CA7B80" w:rsidRDefault="00106DF7" w:rsidP="00AE3E8B">
      <w:pPr>
        <w:pStyle w:val="ListParagraph"/>
        <w:numPr>
          <w:ilvl w:val="0"/>
          <w:numId w:val="39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iz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of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ospita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,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number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beds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</w:rPr>
        <w:t>……….</w:t>
      </w:r>
    </w:p>
    <w:p w14:paraId="3E9D17C3" w14:textId="10639D04" w:rsidR="00106DF7" w:rsidRPr="00CA7B80" w:rsidRDefault="00E50AE5" w:rsidP="00AE3E8B">
      <w:pPr>
        <w:pStyle w:val="ListParagraph"/>
        <w:numPr>
          <w:ilvl w:val="0"/>
          <w:numId w:val="39"/>
        </w:num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ype</w:t>
      </w:r>
      <w:proofErr w:type="spellEnd"/>
      <w:r w:rsidR="00106DF7" w:rsidRPr="00CA7B80">
        <w:rPr>
          <w:rFonts w:ascii="Times New Roman" w:hAnsi="Times New Roman" w:cs="Times New Roman"/>
          <w:sz w:val="24"/>
          <w:szCs w:val="24"/>
          <w:cs/>
        </w:rPr>
        <w:t xml:space="preserve"> of </w:t>
      </w:r>
      <w:proofErr w:type="spellStart"/>
      <w:r w:rsidR="00106DF7" w:rsidRPr="00CA7B80">
        <w:rPr>
          <w:rFonts w:ascii="Times New Roman" w:hAnsi="Times New Roman" w:cs="Times New Roman"/>
          <w:sz w:val="24"/>
          <w:szCs w:val="24"/>
          <w:cs/>
        </w:rPr>
        <w:t>clinics</w:t>
      </w:r>
      <w:proofErr w:type="spellEnd"/>
      <w:r w:rsidR="00106DF7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106DF7" w:rsidRPr="00CA7B80">
        <w:rPr>
          <w:rFonts w:ascii="Times New Roman" w:hAnsi="Times New Roman" w:cs="Times New Roman"/>
          <w:sz w:val="24"/>
          <w:szCs w:val="24"/>
          <w:cs/>
        </w:rPr>
        <w:t>providing</w:t>
      </w:r>
      <w:proofErr w:type="spellEnd"/>
      <w:r w:rsidR="00106DF7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106DF7" w:rsidRPr="00CA7B80">
        <w:rPr>
          <w:rFonts w:ascii="Times New Roman" w:hAnsi="Times New Roman" w:cs="Times New Roman"/>
          <w:sz w:val="24"/>
          <w:szCs w:val="24"/>
          <w:cs/>
        </w:rPr>
        <w:t>services</w:t>
      </w:r>
      <w:proofErr w:type="spellEnd"/>
      <w:r w:rsidR="00106DF7" w:rsidRPr="00CA7B80">
        <w:rPr>
          <w:rFonts w:ascii="Times New Roman" w:hAnsi="Times New Roman" w:cs="Times New Roman"/>
          <w:sz w:val="24"/>
          <w:szCs w:val="24"/>
        </w:rPr>
        <w:tab/>
      </w:r>
    </w:p>
    <w:p w14:paraId="2BA55C86" w14:textId="523264BD" w:rsidR="00106DF7" w:rsidRPr="00CA7B80" w:rsidRDefault="00106DF7" w:rsidP="00AE3E8B">
      <w:pPr>
        <w:pStyle w:val="ListParagraph"/>
        <w:spacing w:after="0" w:line="360" w:lineRule="auto"/>
        <w:ind w:left="435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CA7B80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CA7B80">
        <w:rPr>
          <w:rFonts w:ascii="Times New Roman" w:hAnsi="Times New Roman" w:cs="Times New Roman"/>
          <w:sz w:val="24"/>
          <w:szCs w:val="24"/>
        </w:rPr>
        <w:t xml:space="preserve"> </w:t>
      </w:r>
      <w:r w:rsidR="00E50AE5" w:rsidRPr="00CA7B80">
        <w:rPr>
          <w:rFonts w:ascii="Times New Roman" w:hAnsi="Times New Roman" w:cs="Times New Roman"/>
          <w:sz w:val="24"/>
          <w:szCs w:val="24"/>
        </w:rPr>
        <w:t>NCD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linic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A7B80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114B63" w:rsidRPr="00CA7B80">
        <w:rPr>
          <w:rFonts w:ascii="Times New Roman" w:hAnsi="Times New Roman" w:cs="Times New Roman"/>
          <w:sz w:val="24"/>
          <w:szCs w:val="24"/>
        </w:rPr>
        <w:tab/>
      </w:r>
      <w:r w:rsidR="00CA7B80" w:rsidRPr="00CA7B80">
        <w:rPr>
          <w:rFonts w:ascii="Times New Roman" w:hAnsi="Times New Roman" w:cs="Times New Roman"/>
          <w:sz w:val="24"/>
          <w:szCs w:val="24"/>
          <w:lang w:val="en-US"/>
        </w:rPr>
        <w:t xml:space="preserve">             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ypertension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linic</w:t>
      </w:r>
      <w:proofErr w:type="spellEnd"/>
    </w:p>
    <w:p w14:paraId="1FBE42C0" w14:textId="50AF3BF2" w:rsidR="00CB44F8" w:rsidRPr="00CA7B80" w:rsidRDefault="00106DF7" w:rsidP="00AE3E8B">
      <w:pPr>
        <w:spacing w:after="0" w:line="360" w:lineRule="auto"/>
        <w:ind w:left="851" w:hanging="851"/>
        <w:jc w:val="thaiDistribute"/>
        <w:rPr>
          <w:rFonts w:ascii="Times New Roman" w:hAnsi="Times New Roman" w:cs="Times New Roman"/>
          <w:color w:val="FF0000"/>
          <w:spacing w:val="-6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 xml:space="preserve">          </w:t>
      </w:r>
      <w:r w:rsidR="009F19C7">
        <w:rPr>
          <w:rFonts w:ascii="Times New Roman" w:hAnsi="Times New Roman" w:cs="Times New Roman"/>
          <w:sz w:val="24"/>
          <w:szCs w:val="24"/>
        </w:rPr>
        <w:t xml:space="preserve"> </w:t>
      </w:r>
      <w:r w:rsidRPr="00CA7B80">
        <w:rPr>
          <w:rFonts w:ascii="Times New Roman" w:hAnsi="Times New Roman" w:cs="Times New Roman"/>
          <w:sz w:val="24"/>
          <w:szCs w:val="24"/>
          <w:cs/>
        </w:rPr>
        <w:t>( )</w:t>
      </w:r>
      <w:r w:rsidRPr="00CA7B80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proofErr w:type="spellStart"/>
      <w:r w:rsidR="00114B63" w:rsidRPr="00CA7B80">
        <w:rPr>
          <w:rFonts w:ascii="Times New Roman" w:hAnsi="Times New Roman" w:cs="Times New Roman"/>
          <w:sz w:val="24"/>
          <w:szCs w:val="24"/>
          <w:cs/>
        </w:rPr>
        <w:t>Diabetes</w:t>
      </w:r>
      <w:proofErr w:type="spellEnd"/>
      <w:r w:rsidR="00114B63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linic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    </w:t>
      </w:r>
      <w:r w:rsidR="00114B63" w:rsidRPr="00CA7B80">
        <w:rPr>
          <w:rFonts w:ascii="Times New Roman" w:hAnsi="Times New Roman" w:cs="Times New Roman"/>
          <w:sz w:val="24"/>
          <w:szCs w:val="24"/>
          <w:cs/>
        </w:rPr>
        <w:tab/>
      </w:r>
      <w:r w:rsidR="00114B63" w:rsidRPr="00CA7B80">
        <w:rPr>
          <w:rFonts w:ascii="Times New Roman" w:hAnsi="Times New Roman" w:cs="Times New Roman"/>
          <w:sz w:val="24"/>
          <w:szCs w:val="24"/>
          <w:cs/>
        </w:rPr>
        <w:tab/>
      </w:r>
      <w:r w:rsidR="00CA7B80" w:rsidRPr="00CA7B80">
        <w:rPr>
          <w:rFonts w:ascii="Times New Roman" w:hAnsi="Times New Roman" w:cs="Times New Roman"/>
          <w:sz w:val="24"/>
          <w:szCs w:val="24"/>
          <w:cs/>
        </w:rPr>
        <w:t xml:space="preserve">             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Quality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elderly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linic</w:t>
      </w:r>
      <w:proofErr w:type="spellEnd"/>
    </w:p>
    <w:p w14:paraId="5BAED956" w14:textId="0CC5A37C" w:rsidR="00114B63" w:rsidRPr="00CA7B80" w:rsidRDefault="00114B63" w:rsidP="00AE3E8B">
      <w:pPr>
        <w:spacing w:after="0" w:line="360" w:lineRule="auto"/>
        <w:ind w:left="851" w:hanging="851"/>
        <w:jc w:val="thaiDistribute"/>
        <w:rPr>
          <w:rFonts w:ascii="Times New Roman" w:hAnsi="Times New Roman" w:cs="Times New Roman"/>
          <w:color w:val="FF0000"/>
          <w:spacing w:val="-6"/>
          <w:sz w:val="24"/>
          <w:szCs w:val="24"/>
        </w:rPr>
      </w:pPr>
      <w:r w:rsidRPr="00CA7B80">
        <w:rPr>
          <w:rFonts w:ascii="Times New Roman" w:hAnsi="Times New Roman" w:cs="Times New Roman"/>
          <w:color w:val="FF0000"/>
          <w:spacing w:val="-6"/>
          <w:sz w:val="24"/>
          <w:szCs w:val="24"/>
          <w:cs/>
        </w:rPr>
        <w:t xml:space="preserve">          </w:t>
      </w:r>
      <w:r w:rsidR="009F19C7">
        <w:rPr>
          <w:rFonts w:ascii="Times New Roman" w:hAnsi="Times New Roman" w:cs="Times New Roman"/>
          <w:color w:val="FF0000"/>
          <w:spacing w:val="-6"/>
          <w:sz w:val="24"/>
          <w:szCs w:val="24"/>
        </w:rPr>
        <w:t xml:space="preserve"> </w:t>
      </w:r>
      <w:r w:rsidRPr="00CA7B80">
        <w:rPr>
          <w:rFonts w:ascii="Times New Roman" w:hAnsi="Times New Roman" w:cs="Times New Roman"/>
          <w:color w:val="FF0000"/>
          <w:spacing w:val="-6"/>
          <w:sz w:val="24"/>
          <w:szCs w:val="24"/>
          <w:cs/>
        </w:rPr>
        <w:t xml:space="preserve"> 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ypertension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and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Diabete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linic</w:t>
      </w:r>
      <w:proofErr w:type="spellEnd"/>
      <w:r w:rsidRPr="00CA7B80">
        <w:rPr>
          <w:rFonts w:ascii="Times New Roman" w:hAnsi="Times New Roman" w:cs="Times New Roman"/>
          <w:color w:val="FF0000"/>
          <w:spacing w:val="-6"/>
          <w:sz w:val="24"/>
          <w:szCs w:val="24"/>
        </w:rPr>
        <w:t xml:space="preserve">     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other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……………………………</w:t>
      </w:r>
    </w:p>
    <w:p w14:paraId="0AC4529F" w14:textId="293D4153" w:rsidR="00CA7C9B" w:rsidRPr="00CA7B80" w:rsidRDefault="00106DF7" w:rsidP="00AE3E8B">
      <w:pPr>
        <w:spacing w:after="0" w:line="360" w:lineRule="auto"/>
        <w:ind w:left="426" w:hanging="426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pacing w:val="-10"/>
          <w:sz w:val="24"/>
          <w:szCs w:val="24"/>
        </w:rPr>
        <w:t xml:space="preserve">4. </w:t>
      </w:r>
      <w:proofErr w:type="spellStart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>Does</w:t>
      </w:r>
      <w:proofErr w:type="spellEnd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 xml:space="preserve"> </w:t>
      </w:r>
      <w:proofErr w:type="spellStart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>your</w:t>
      </w:r>
      <w:proofErr w:type="spellEnd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 xml:space="preserve"> </w:t>
      </w:r>
      <w:proofErr w:type="spellStart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>hospital</w:t>
      </w:r>
      <w:proofErr w:type="spellEnd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 xml:space="preserve"> </w:t>
      </w:r>
      <w:proofErr w:type="spellStart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>have</w:t>
      </w:r>
      <w:proofErr w:type="spellEnd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pacing w:val="-10"/>
          <w:sz w:val="24"/>
          <w:szCs w:val="24"/>
        </w:rPr>
        <w:t>the following p</w:t>
      </w:r>
      <w:proofErr w:type="spellStart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>olicies</w:t>
      </w:r>
      <w:proofErr w:type="spellEnd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 xml:space="preserve"> </w:t>
      </w:r>
      <w:proofErr w:type="spellStart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>regarding</w:t>
      </w:r>
      <w:proofErr w:type="spellEnd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 xml:space="preserve"> </w:t>
      </w:r>
      <w:proofErr w:type="spellStart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>the</w:t>
      </w:r>
      <w:proofErr w:type="spellEnd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 xml:space="preserve"> </w:t>
      </w:r>
      <w:proofErr w:type="spellStart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>metabolic</w:t>
      </w:r>
      <w:proofErr w:type="spellEnd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 xml:space="preserve"> </w:t>
      </w:r>
      <w:proofErr w:type="spellStart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>syndrome</w:t>
      </w:r>
      <w:proofErr w:type="spellEnd"/>
      <w:r w:rsidR="00E50AE5" w:rsidRPr="00CA7B80">
        <w:rPr>
          <w:rFonts w:ascii="Times New Roman" w:hAnsi="Times New Roman" w:cs="Times New Roman"/>
          <w:spacing w:val="-10"/>
          <w:sz w:val="24"/>
          <w:szCs w:val="24"/>
        </w:rPr>
        <w:t xml:space="preserve"> (</w:t>
      </w:r>
      <w:proofErr w:type="spellStart"/>
      <w:r w:rsidR="00E50AE5" w:rsidRPr="00CA7B80">
        <w:rPr>
          <w:rFonts w:ascii="Times New Roman" w:hAnsi="Times New Roman" w:cs="Times New Roman"/>
          <w:spacing w:val="-10"/>
          <w:sz w:val="24"/>
          <w:szCs w:val="24"/>
        </w:rPr>
        <w:t>MetS</w:t>
      </w:r>
      <w:proofErr w:type="spellEnd"/>
      <w:r w:rsidR="00E50AE5" w:rsidRPr="00CA7B80">
        <w:rPr>
          <w:rFonts w:ascii="Times New Roman" w:hAnsi="Times New Roman" w:cs="Times New Roman"/>
          <w:spacing w:val="-10"/>
          <w:sz w:val="24"/>
          <w:szCs w:val="24"/>
        </w:rPr>
        <w:t>)</w:t>
      </w:r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pacing w:val="-10"/>
          <w:sz w:val="24"/>
          <w:szCs w:val="24"/>
        </w:rPr>
        <w:t xml:space="preserve">control </w:t>
      </w:r>
      <w:proofErr w:type="spellStart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>for</w:t>
      </w:r>
      <w:proofErr w:type="spellEnd"/>
      <w:r w:rsidR="00CA7C9B" w:rsidRPr="00CA7B80">
        <w:rPr>
          <w:rFonts w:ascii="Times New Roman" w:hAnsi="Times New Roman" w:cs="Times New Roman"/>
          <w:spacing w:val="-10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pacing w:val="-10"/>
          <w:sz w:val="24"/>
          <w:szCs w:val="24"/>
        </w:rPr>
        <w:t>older adults?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696"/>
        <w:gridCol w:w="7145"/>
        <w:gridCol w:w="590"/>
        <w:gridCol w:w="619"/>
      </w:tblGrid>
      <w:tr w:rsidR="00514A98" w:rsidRPr="00CA7B80" w14:paraId="2DA417CF" w14:textId="77777777" w:rsidTr="00CA7B80">
        <w:trPr>
          <w:tblHeader/>
        </w:trPr>
        <w:tc>
          <w:tcPr>
            <w:tcW w:w="565" w:type="dxa"/>
          </w:tcPr>
          <w:p w14:paraId="58C72BD2" w14:textId="7F77A50A" w:rsidR="005D1022" w:rsidRPr="00CA7B80" w:rsidRDefault="00E50AE5" w:rsidP="00AE3E8B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7303" w:type="dxa"/>
          </w:tcPr>
          <w:p w14:paraId="6BE8FC84" w14:textId="63B9EEFA" w:rsidR="005D1022" w:rsidRPr="00CA7B80" w:rsidRDefault="00E50AE5" w:rsidP="00AE3E8B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icy</w:t>
            </w:r>
          </w:p>
        </w:tc>
        <w:tc>
          <w:tcPr>
            <w:tcW w:w="560" w:type="dxa"/>
            <w:vAlign w:val="center"/>
          </w:tcPr>
          <w:p w14:paraId="642C3D00" w14:textId="3CA84A28" w:rsidR="005D1022" w:rsidRPr="00CA7B80" w:rsidRDefault="00E50AE5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22" w:type="dxa"/>
            <w:vAlign w:val="center"/>
          </w:tcPr>
          <w:p w14:paraId="102D1C51" w14:textId="0063EF8E" w:rsidR="005D1022" w:rsidRPr="00CA7B80" w:rsidRDefault="00E50AE5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514A98" w:rsidRPr="00CA7B80" w14:paraId="17C933C3" w14:textId="77777777" w:rsidTr="00CA7C9B">
        <w:tc>
          <w:tcPr>
            <w:tcW w:w="565" w:type="dxa"/>
          </w:tcPr>
          <w:p w14:paraId="0B322583" w14:textId="77777777" w:rsidR="00CA7C9B" w:rsidRPr="00CA7B80" w:rsidRDefault="00CA7C9B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1</w:t>
            </w:r>
          </w:p>
        </w:tc>
        <w:tc>
          <w:tcPr>
            <w:tcW w:w="7303" w:type="dxa"/>
          </w:tcPr>
          <w:p w14:paraId="1DD5C6BE" w14:textId="78672D32" w:rsidR="00CA7C9B" w:rsidRPr="00CA7B80" w:rsidRDefault="00E50AE5" w:rsidP="00AE3E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Establishing</w:t>
            </w:r>
            <w:r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polic</w:t>
            </w:r>
            <w:r w:rsidRPr="00CA7B8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ies</w:t>
            </w:r>
            <w:proofErr w:type="spellEnd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and </w:t>
            </w:r>
            <w:proofErr w:type="spellStart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goals</w:t>
            </w:r>
            <w:proofErr w:type="spellEnd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CA7B8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t</w:t>
            </w:r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o </w:t>
            </w:r>
            <w:proofErr w:type="spellStart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reduce</w:t>
            </w:r>
            <w:proofErr w:type="spellEnd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risk</w:t>
            </w:r>
            <w:proofErr w:type="spellEnd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factors</w:t>
            </w:r>
            <w:proofErr w:type="spellEnd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of</w:t>
            </w:r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MetS</w:t>
            </w:r>
            <w:proofErr w:type="spellEnd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560" w:type="dxa"/>
          </w:tcPr>
          <w:p w14:paraId="2D362AAF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14:paraId="1210563E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A98" w:rsidRPr="00CA7B80" w14:paraId="56CD8109" w14:textId="77777777" w:rsidTr="00CA7C9B">
        <w:tc>
          <w:tcPr>
            <w:tcW w:w="565" w:type="dxa"/>
          </w:tcPr>
          <w:p w14:paraId="1CD36BE6" w14:textId="77777777" w:rsidR="00CA7C9B" w:rsidRPr="00CA7B80" w:rsidRDefault="00CA7C9B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</w:p>
        </w:tc>
        <w:tc>
          <w:tcPr>
            <w:tcW w:w="7303" w:type="dxa"/>
          </w:tcPr>
          <w:p w14:paraId="75DF28E6" w14:textId="2A8538D8" w:rsidR="00CA7C9B" w:rsidRPr="00CA7B80" w:rsidRDefault="00E50AE5" w:rsidP="00AE3E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Promote</w:t>
            </w:r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understanding</w:t>
            </w:r>
            <w:proofErr w:type="spellEnd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about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control policy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mong</w:t>
            </w:r>
            <w:proofErr w:type="spellEnd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hospital</w:t>
            </w:r>
            <w:proofErr w:type="spellEnd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orkers</w:t>
            </w:r>
            <w:proofErr w:type="spellEnd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560" w:type="dxa"/>
          </w:tcPr>
          <w:p w14:paraId="0D30F14D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14:paraId="29A5C043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A98" w:rsidRPr="00CA7B80" w14:paraId="603A2878" w14:textId="77777777" w:rsidTr="00CA7C9B">
        <w:tc>
          <w:tcPr>
            <w:tcW w:w="565" w:type="dxa"/>
          </w:tcPr>
          <w:p w14:paraId="24DC270A" w14:textId="77777777" w:rsidR="00CA7C9B" w:rsidRPr="00CA7B80" w:rsidRDefault="00CA7C9B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3</w:t>
            </w:r>
          </w:p>
        </w:tc>
        <w:tc>
          <w:tcPr>
            <w:tcW w:w="7303" w:type="dxa"/>
          </w:tcPr>
          <w:p w14:paraId="2CD26C46" w14:textId="7335B67C" w:rsidR="00CA7C9B" w:rsidRPr="00CA7B80" w:rsidRDefault="00E50AE5" w:rsidP="00AE3E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Having</w:t>
            </w:r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an</w:t>
            </w:r>
            <w:proofErr w:type="spellEnd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action</w:t>
            </w:r>
            <w:proofErr w:type="spellEnd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plan</w:t>
            </w:r>
            <w:proofErr w:type="spellEnd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/</w:t>
            </w:r>
            <w:proofErr w:type="spellStart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activities</w:t>
            </w:r>
            <w:proofErr w:type="spellEnd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to</w:t>
            </w:r>
            <w:proofErr w:type="spellEnd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control</w:t>
            </w:r>
            <w:proofErr w:type="spellEnd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proofErr w:type="gramStart"/>
            <w:r w:rsidRPr="00CA7B8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MetS</w:t>
            </w:r>
            <w:proofErr w:type="spellEnd"/>
            <w:r w:rsidR="00CA7C9B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proofErr w:type="gramEnd"/>
          </w:p>
        </w:tc>
        <w:tc>
          <w:tcPr>
            <w:tcW w:w="560" w:type="dxa"/>
          </w:tcPr>
          <w:p w14:paraId="1F907167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14:paraId="035B4A33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A98" w:rsidRPr="00CA7B80" w14:paraId="36113BD3" w14:textId="77777777" w:rsidTr="00CA7C9B">
        <w:tc>
          <w:tcPr>
            <w:tcW w:w="565" w:type="dxa"/>
          </w:tcPr>
          <w:p w14:paraId="322F684C" w14:textId="77777777" w:rsidR="00CA7C9B" w:rsidRPr="00CA7B80" w:rsidRDefault="00CA7C9B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03" w:type="dxa"/>
          </w:tcPr>
          <w:p w14:paraId="5FC10A3E" w14:textId="035344C0" w:rsidR="00CA7C9B" w:rsidRPr="00CA7B80" w:rsidRDefault="00CA7C9B" w:rsidP="00AE3E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et</w:t>
            </w:r>
            <w:proofErr w:type="spellEnd"/>
            <w:r w:rsidR="00E50AE5" w:rsidRPr="00CA7B80">
              <w:rPr>
                <w:rFonts w:ascii="Times New Roman" w:hAnsi="Times New Roman" w:cs="Times New Roman"/>
                <w:sz w:val="24"/>
                <w:szCs w:val="24"/>
              </w:rPr>
              <w:t>ting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goal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ctio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la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ctivitie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and </w:t>
            </w:r>
            <w:proofErr w:type="spellStart"/>
            <w:r w:rsidR="00E50AE5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uccess</w:t>
            </w:r>
            <w:proofErr w:type="spellEnd"/>
            <w:r w:rsidR="00E50AE5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dicator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="00E50AE5" w:rsidRPr="00CA7B80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="00E50AE5"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control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560" w:type="dxa"/>
          </w:tcPr>
          <w:p w14:paraId="0BB2D62D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14:paraId="66CF342B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A98" w:rsidRPr="00CA7B80" w14:paraId="1AC42CB2" w14:textId="77777777" w:rsidTr="00CA7C9B">
        <w:tc>
          <w:tcPr>
            <w:tcW w:w="565" w:type="dxa"/>
          </w:tcPr>
          <w:p w14:paraId="6EBE6440" w14:textId="5ADCD5F9" w:rsidR="00CA7C9B" w:rsidRPr="00CA7B80" w:rsidRDefault="00CA7C9B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03" w:type="dxa"/>
          </w:tcPr>
          <w:p w14:paraId="1918F08D" w14:textId="31B17ED4" w:rsidR="00CA7C9B" w:rsidRPr="00CA7B80" w:rsidRDefault="00E50AE5" w:rsidP="00AE3E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Specifying</w:t>
            </w:r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at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chedul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and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identifying working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eam</w:t>
            </w:r>
            <w:proofErr w:type="spellEnd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for</w:t>
            </w:r>
            <w:proofErr w:type="spellEnd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control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ervice</w:t>
            </w:r>
            <w:proofErr w:type="spellEnd"/>
          </w:p>
        </w:tc>
        <w:tc>
          <w:tcPr>
            <w:tcW w:w="560" w:type="dxa"/>
          </w:tcPr>
          <w:p w14:paraId="6CD10A17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14:paraId="2A7D0F64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A98" w:rsidRPr="00CA7B80" w14:paraId="67846AC1" w14:textId="77777777" w:rsidTr="00CA7C9B">
        <w:tc>
          <w:tcPr>
            <w:tcW w:w="565" w:type="dxa"/>
          </w:tcPr>
          <w:p w14:paraId="72F3796F" w14:textId="3D9E6CD6" w:rsidR="00CA7C9B" w:rsidRPr="00CA7B80" w:rsidRDefault="00CA7C9B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03" w:type="dxa"/>
          </w:tcPr>
          <w:p w14:paraId="01869030" w14:textId="2153B9DA" w:rsidR="00CA7C9B" w:rsidRPr="00CA7B80" w:rsidRDefault="00E50AE5" w:rsidP="00AE3E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Providing enough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ool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A7C9B"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equipmen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and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uitable</w:t>
            </w:r>
            <w:proofErr w:type="spellEnd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place</w:t>
            </w:r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for</w:t>
            </w:r>
            <w:proofErr w:type="spellEnd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oviding</w:t>
            </w:r>
            <w:proofErr w:type="spellEnd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control </w:t>
            </w:r>
            <w:proofErr w:type="spellStart"/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ervices</w:t>
            </w:r>
            <w:proofErr w:type="spellEnd"/>
          </w:p>
        </w:tc>
        <w:tc>
          <w:tcPr>
            <w:tcW w:w="560" w:type="dxa"/>
          </w:tcPr>
          <w:p w14:paraId="22563477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14:paraId="60278775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6DF7" w:rsidRPr="00CA7B80" w14:paraId="45B3BB41" w14:textId="77777777" w:rsidTr="00CA7C9B">
        <w:tc>
          <w:tcPr>
            <w:tcW w:w="565" w:type="dxa"/>
          </w:tcPr>
          <w:p w14:paraId="34C32992" w14:textId="1B237812" w:rsidR="00106DF7" w:rsidRPr="00CA7B80" w:rsidRDefault="00106DF7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03" w:type="dxa"/>
          </w:tcPr>
          <w:p w14:paraId="3E1E9131" w14:textId="6D8DAAA3" w:rsidR="00106DF7" w:rsidRPr="00CA7B80" w:rsidRDefault="00E50AE5" w:rsidP="00AE3E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Evaluat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proofErr w:type="spellEnd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ctio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lan</w:t>
            </w:r>
            <w:proofErr w:type="spellEnd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ctivities</w:t>
            </w:r>
            <w:proofErr w:type="spellEnd"/>
            <w:r w:rsidR="00106DF7"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and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success </w:t>
            </w:r>
            <w:proofErr w:type="spellStart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dicators</w:t>
            </w:r>
            <w:proofErr w:type="spellEnd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control</w:t>
            </w:r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560" w:type="dxa"/>
          </w:tcPr>
          <w:p w14:paraId="35B4E5C2" w14:textId="77777777" w:rsidR="00106DF7" w:rsidRPr="00CA7B80" w:rsidRDefault="00106DF7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14:paraId="77DF1EF6" w14:textId="77777777" w:rsidR="00106DF7" w:rsidRPr="00CA7B80" w:rsidRDefault="00106DF7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A98" w:rsidRPr="00CA7B80" w14:paraId="24A76854" w14:textId="77777777" w:rsidTr="00CA7C9B">
        <w:tc>
          <w:tcPr>
            <w:tcW w:w="565" w:type="dxa"/>
          </w:tcPr>
          <w:p w14:paraId="7EDA4813" w14:textId="51E4CE28" w:rsidR="00CA7C9B" w:rsidRPr="00CA7B80" w:rsidRDefault="00106DF7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03" w:type="dxa"/>
          </w:tcPr>
          <w:p w14:paraId="170C0EE5" w14:textId="02C1AACA" w:rsidR="00CA7C9B" w:rsidRPr="00CA7B80" w:rsidRDefault="00E50AE5" w:rsidP="00AE3E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Reviewing the</w:t>
            </w:r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evaluation</w:t>
            </w:r>
            <w:proofErr w:type="spellEnd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results</w:t>
            </w:r>
            <w:proofErr w:type="spellEnd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and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mprov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the implementation</w:t>
            </w:r>
            <w:r w:rsidR="00CA7C9B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ntrol</w:t>
            </w:r>
            <w:proofErr w:type="spellEnd"/>
          </w:p>
        </w:tc>
        <w:tc>
          <w:tcPr>
            <w:tcW w:w="560" w:type="dxa"/>
          </w:tcPr>
          <w:p w14:paraId="44A422C2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</w:tcPr>
          <w:p w14:paraId="67D655D3" w14:textId="77777777" w:rsidR="00CA7C9B" w:rsidRPr="00CA7B80" w:rsidRDefault="00CA7C9B" w:rsidP="00AE3E8B">
            <w:pPr>
              <w:pStyle w:val="ListParagraph"/>
              <w:spacing w:line="36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5EDAAE" w14:textId="77777777" w:rsidR="00CA7B80" w:rsidRDefault="00CA7B80" w:rsidP="00CA7B80">
      <w:pPr>
        <w:spacing w:after="0" w:line="480" w:lineRule="auto"/>
        <w:jc w:val="thaiDistribute"/>
        <w:rPr>
          <w:rFonts w:ascii="Times New Roman" w:hAnsi="Times New Roman"/>
          <w:sz w:val="24"/>
          <w:szCs w:val="24"/>
        </w:rPr>
      </w:pPr>
    </w:p>
    <w:p w14:paraId="355B45BD" w14:textId="2DFFE0C6" w:rsidR="00CB44F8" w:rsidRPr="00CA7B80" w:rsidRDefault="00CB44F8" w:rsidP="00AE3E8B">
      <w:pPr>
        <w:spacing w:after="0" w:line="360" w:lineRule="auto"/>
        <w:jc w:val="thaiDistribute"/>
        <w:rPr>
          <w:rFonts w:ascii="Times New Roman" w:hAnsi="Times New Roman" w:cs="Times New Roman"/>
          <w:spacing w:val="-6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</w:rPr>
        <w:lastRenderedPageBreak/>
        <w:t xml:space="preserve">5. </w:t>
      </w:r>
      <w:r w:rsidR="00E50AE5" w:rsidRPr="00CA7B80">
        <w:rPr>
          <w:rFonts w:ascii="Times New Roman" w:hAnsi="Times New Roman" w:cs="Times New Roman"/>
          <w:sz w:val="24"/>
          <w:szCs w:val="24"/>
        </w:rPr>
        <w:t>The NCD Clinic provides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creen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ervice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</w:rPr>
        <w:t>s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for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E50AE5" w:rsidRPr="00CA7B80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</w:rPr>
        <w:t xml:space="preserve"> to older adults with NCDs. The service activities include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weighing</w:t>
      </w:r>
      <w:proofErr w:type="spellEnd"/>
      <w:r w:rsidRPr="00CA7B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measur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eight</w:t>
      </w:r>
      <w:proofErr w:type="spellEnd"/>
      <w:r w:rsidRPr="00CA7B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measur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waist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ircumference</w:t>
      </w:r>
      <w:proofErr w:type="spellEnd"/>
      <w:r w:rsidRPr="00CA7B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heck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blood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pressur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levels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ak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z w:val="24"/>
          <w:szCs w:val="24"/>
        </w:rPr>
        <w:t>antihypertensive drugs</w:t>
      </w:r>
      <w:r w:rsidRPr="00CA7B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50AE5" w:rsidRPr="00CA7B80">
        <w:rPr>
          <w:rFonts w:ascii="Times New Roman" w:hAnsi="Times New Roman" w:cs="Times New Roman"/>
          <w:sz w:val="24"/>
          <w:szCs w:val="24"/>
          <w:cs/>
        </w:rPr>
        <w:t>checking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E50AE5" w:rsidRPr="00CA7B80">
        <w:rPr>
          <w:rFonts w:ascii="Times New Roman" w:hAnsi="Times New Roman" w:cs="Times New Roman"/>
          <w:sz w:val="24"/>
          <w:szCs w:val="24"/>
          <w:cs/>
        </w:rPr>
        <w:t>blood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E50AE5" w:rsidRPr="00CA7B80">
        <w:rPr>
          <w:rFonts w:ascii="Times New Roman" w:hAnsi="Times New Roman" w:cs="Times New Roman"/>
          <w:sz w:val="24"/>
          <w:szCs w:val="24"/>
          <w:cs/>
        </w:rPr>
        <w:t>sugar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E50AE5" w:rsidRPr="00CA7B80">
        <w:rPr>
          <w:rFonts w:ascii="Times New Roman" w:hAnsi="Times New Roman" w:cs="Times New Roman"/>
          <w:sz w:val="24"/>
          <w:szCs w:val="24"/>
          <w:cs/>
        </w:rPr>
        <w:t>levels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</w:rPr>
        <w:t>/t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ak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z w:val="24"/>
          <w:szCs w:val="24"/>
        </w:rPr>
        <w:t>diabetes drugs</w:t>
      </w:r>
      <w:r w:rsidRPr="00CA7B80">
        <w:rPr>
          <w:rFonts w:ascii="Times New Roman" w:hAnsi="Times New Roman" w:cs="Times New Roman"/>
          <w:sz w:val="24"/>
          <w:szCs w:val="24"/>
        </w:rPr>
        <w:t xml:space="preserve">, 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and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heck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blood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z w:val="24"/>
          <w:szCs w:val="24"/>
        </w:rPr>
        <w:t>lipid profiles</w:t>
      </w:r>
      <w:r w:rsidRPr="00CA7B80">
        <w:rPr>
          <w:rFonts w:ascii="Times New Roman" w:hAnsi="Times New Roman" w:cs="Times New Roman"/>
          <w:sz w:val="24"/>
          <w:szCs w:val="24"/>
        </w:rPr>
        <w:t>/</w:t>
      </w:r>
      <w:r w:rsidR="00E50AE5" w:rsidRPr="00CA7B80">
        <w:rPr>
          <w:rFonts w:ascii="Times New Roman" w:hAnsi="Times New Roman" w:cs="Times New Roman"/>
          <w:sz w:val="24"/>
          <w:szCs w:val="24"/>
        </w:rPr>
        <w:t>t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ak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z w:val="24"/>
          <w:szCs w:val="24"/>
        </w:rPr>
        <w:t>antihyperlipidemic drugs, e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xplain</w:t>
      </w:r>
      <w:r w:rsidR="00E50AE5" w:rsidRPr="00CA7B80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h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est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result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and </w:t>
      </w:r>
      <w:proofErr w:type="spellStart"/>
      <w:r w:rsidR="00E50AE5" w:rsidRPr="00CA7B80">
        <w:rPr>
          <w:rFonts w:ascii="Times New Roman" w:hAnsi="Times New Roman" w:cs="Times New Roman"/>
          <w:spacing w:val="-6"/>
          <w:sz w:val="24"/>
          <w:szCs w:val="24"/>
        </w:rPr>
        <w:t>MetS</w:t>
      </w:r>
      <w:proofErr w:type="spellEnd"/>
      <w:r w:rsidR="00E50AE5" w:rsidRPr="00CA7B80">
        <w:rPr>
          <w:rFonts w:ascii="Times New Roman" w:hAnsi="Times New Roman" w:cs="Times New Roman"/>
          <w:spacing w:val="-6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pacing w:val="-6"/>
          <w:sz w:val="24"/>
          <w:szCs w:val="24"/>
        </w:rPr>
        <w:t>d</w:t>
      </w:r>
      <w:proofErr w:type="spellStart"/>
      <w:r w:rsidR="00CA0AD9" w:rsidRPr="00CA7B80">
        <w:rPr>
          <w:rFonts w:ascii="Times New Roman" w:hAnsi="Times New Roman" w:cs="Times New Roman"/>
          <w:spacing w:val="-6"/>
          <w:sz w:val="24"/>
          <w:szCs w:val="24"/>
          <w:cs/>
        </w:rPr>
        <w:t>iagnosis</w:t>
      </w:r>
      <w:proofErr w:type="spellEnd"/>
      <w:r w:rsidR="00CA0AD9" w:rsidRPr="00CA7B80">
        <w:rPr>
          <w:rFonts w:ascii="Times New Roman" w:hAnsi="Times New Roman" w:cs="Times New Roman"/>
          <w:spacing w:val="-6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pacing w:val="-6"/>
          <w:sz w:val="24"/>
          <w:szCs w:val="24"/>
        </w:rPr>
        <w:t>to older adults with NCDs.</w:t>
      </w:r>
      <w:r w:rsidR="00E50AE5" w:rsidRPr="00CA7B80">
        <w:rPr>
          <w:rFonts w:ascii="Times New Roman" w:hAnsi="Times New Roman" w:cs="Times New Roman"/>
          <w:sz w:val="24"/>
          <w:szCs w:val="24"/>
        </w:rPr>
        <w:t xml:space="preserve"> Please select one of the following service patterns that actually describes how y</w:t>
      </w:r>
      <w:proofErr w:type="spellStart"/>
      <w:r w:rsidR="00E50AE5" w:rsidRPr="00CA7B80">
        <w:rPr>
          <w:rFonts w:ascii="Times New Roman" w:hAnsi="Times New Roman" w:cs="Times New Roman"/>
          <w:sz w:val="24"/>
          <w:szCs w:val="24"/>
          <w:cs/>
        </w:rPr>
        <w:t>our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E50AE5" w:rsidRPr="00CA7B80">
        <w:rPr>
          <w:rFonts w:ascii="Times New Roman" w:hAnsi="Times New Roman" w:cs="Times New Roman"/>
          <w:sz w:val="24"/>
          <w:szCs w:val="24"/>
          <w:cs/>
        </w:rPr>
        <w:t>clinic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z w:val="24"/>
          <w:szCs w:val="24"/>
        </w:rPr>
        <w:t xml:space="preserve">has </w:t>
      </w:r>
      <w:proofErr w:type="spellStart"/>
      <w:r w:rsidR="00E50AE5" w:rsidRPr="00CA7B80">
        <w:rPr>
          <w:rFonts w:ascii="Times New Roman" w:hAnsi="Times New Roman" w:cs="Times New Roman"/>
          <w:sz w:val="24"/>
          <w:szCs w:val="24"/>
          <w:cs/>
        </w:rPr>
        <w:t>provide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</w:rPr>
        <w:t xml:space="preserve">d to older adults with NCDs. </w:t>
      </w:r>
    </w:p>
    <w:p w14:paraId="098F2BAB" w14:textId="00523CB7" w:rsidR="00CB44F8" w:rsidRPr="00CA7B80" w:rsidRDefault="00CB44F8" w:rsidP="00AE3E8B">
      <w:pPr>
        <w:spacing w:after="0" w:line="360" w:lineRule="auto"/>
        <w:ind w:firstLine="720"/>
        <w:jc w:val="thaiDistribute"/>
        <w:rPr>
          <w:rFonts w:ascii="Times New Roman" w:hAnsi="Times New Roman" w:cs="Times New Roman"/>
          <w:spacing w:val="-6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omplete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</w:rPr>
        <w:t xml:space="preserve"> screening: the clinic provides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every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</w:rPr>
        <w:t xml:space="preserve"> service activity e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very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im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z w:val="24"/>
          <w:szCs w:val="24"/>
        </w:rPr>
        <w:t xml:space="preserve">an older adult with NCDs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ome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</w:rPr>
        <w:t>s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o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receiv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ervice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</w:rPr>
        <w:t>.</w:t>
      </w:r>
    </w:p>
    <w:p w14:paraId="548B07F3" w14:textId="7B59EA44" w:rsidR="00CB44F8" w:rsidRPr="00CA7B80" w:rsidRDefault="00CB44F8" w:rsidP="00AE3E8B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ab/>
        <w:t xml:space="preserve">( ) </w:t>
      </w:r>
      <w:r w:rsidR="00E50AE5" w:rsidRPr="00CA7B80">
        <w:rPr>
          <w:rFonts w:ascii="Times New Roman" w:hAnsi="Times New Roman" w:cs="Times New Roman"/>
          <w:sz w:val="24"/>
          <w:szCs w:val="24"/>
        </w:rPr>
        <w:t>Partly screening: the clinic provides some service activities e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very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im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z w:val="24"/>
          <w:szCs w:val="24"/>
        </w:rPr>
        <w:t>an older adult with NCDs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ome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</w:rPr>
        <w:t>s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o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receiv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ervice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BCE465" w14:textId="7874A757" w:rsidR="00CB44F8" w:rsidRPr="00CA7B80" w:rsidRDefault="00CB44F8" w:rsidP="00AE3E8B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ab/>
        <w:t xml:space="preserve">( ) </w:t>
      </w:r>
      <w:r w:rsidR="00E50AE5" w:rsidRPr="00CA7B80">
        <w:rPr>
          <w:rFonts w:ascii="Times New Roman" w:hAnsi="Times New Roman" w:cs="Times New Roman"/>
          <w:sz w:val="24"/>
          <w:szCs w:val="24"/>
        </w:rPr>
        <w:t>One time c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omplet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creen</w:t>
      </w:r>
      <w:r w:rsidR="00E50AE5" w:rsidRPr="00CA7B80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="00E50AE5" w:rsidRPr="00CA7B80">
        <w:rPr>
          <w:rFonts w:ascii="Times New Roman" w:hAnsi="Times New Roman" w:cs="Times New Roman"/>
          <w:sz w:val="24"/>
          <w:szCs w:val="24"/>
        </w:rPr>
        <w:t xml:space="preserve"> 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50AE5" w:rsidRPr="00CA7B80">
        <w:rPr>
          <w:rFonts w:ascii="Times New Roman" w:hAnsi="Times New Roman" w:cs="Times New Roman"/>
          <w:sz w:val="24"/>
          <w:szCs w:val="24"/>
        </w:rPr>
        <w:t>per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year</w:t>
      </w:r>
      <w:proofErr w:type="spellEnd"/>
    </w:p>
    <w:p w14:paraId="4B35DDEB" w14:textId="753E12D3" w:rsidR="00CB44F8" w:rsidRPr="00CA7B80" w:rsidRDefault="00CB44F8" w:rsidP="00AE3E8B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ab/>
        <w:t xml:space="preserve">( )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No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creen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wa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don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at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al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>.</w:t>
      </w:r>
    </w:p>
    <w:p w14:paraId="567BCA87" w14:textId="2CCA4284" w:rsidR="00CB44F8" w:rsidRPr="00CA7B80" w:rsidRDefault="00CB44F8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</w:rPr>
        <w:t xml:space="preserve">6. </w:t>
      </w:r>
      <w:r w:rsidR="00822E22" w:rsidRPr="00CA7B80">
        <w:rPr>
          <w:rFonts w:ascii="Times New Roman" w:hAnsi="Times New Roman" w:cs="Times New Roman"/>
          <w:sz w:val="24"/>
          <w:szCs w:val="24"/>
        </w:rPr>
        <w:t>Does y</w:t>
      </w:r>
      <w:proofErr w:type="spellStart"/>
      <w:r w:rsidR="00822E22" w:rsidRPr="00CA7B80">
        <w:rPr>
          <w:rFonts w:ascii="Times New Roman" w:hAnsi="Times New Roman" w:cs="Times New Roman"/>
          <w:sz w:val="24"/>
          <w:szCs w:val="24"/>
          <w:cs/>
        </w:rPr>
        <w:t>our</w:t>
      </w:r>
      <w:proofErr w:type="spellEnd"/>
      <w:r w:rsidR="00822E22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822E22" w:rsidRPr="00CA7B80">
        <w:rPr>
          <w:rFonts w:ascii="Times New Roman" w:hAnsi="Times New Roman" w:cs="Times New Roman"/>
          <w:sz w:val="24"/>
          <w:szCs w:val="24"/>
          <w:cs/>
        </w:rPr>
        <w:t>clinic</w:t>
      </w:r>
      <w:proofErr w:type="spellEnd"/>
      <w:r w:rsidR="00822E22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provid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knowledge</w:t>
      </w:r>
      <w:proofErr w:type="spellEnd"/>
      <w:r w:rsidR="00822E22" w:rsidRPr="00CA7B80">
        <w:rPr>
          <w:rFonts w:ascii="Times New Roman" w:hAnsi="Times New Roman" w:cs="Times New Roman"/>
          <w:sz w:val="24"/>
          <w:szCs w:val="24"/>
        </w:rPr>
        <w:t xml:space="preserve"> (health education)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of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ontroll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metabolic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yndrom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o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 xml:space="preserve">older adults with NCDs? If yes, which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method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for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elect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or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divid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the older adults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into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group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o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obtain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knowledg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from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personne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at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hi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linic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>?</w:t>
      </w:r>
    </w:p>
    <w:p w14:paraId="66157083" w14:textId="4A5101C9" w:rsidR="00CB44F8" w:rsidRPr="00CA7B80" w:rsidRDefault="00CB44F8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  <w:t xml:space="preserve">( ) </w:t>
      </w:r>
      <w:r w:rsidR="00822E22" w:rsidRPr="00CA7B80">
        <w:rPr>
          <w:rFonts w:ascii="Times New Roman" w:hAnsi="Times New Roman" w:cs="Times New Roman"/>
          <w:sz w:val="24"/>
          <w:szCs w:val="24"/>
        </w:rPr>
        <w:t>No, t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er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i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no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provision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of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knowledg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ervice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(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kip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o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question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A7B80">
        <w:rPr>
          <w:rFonts w:ascii="Times New Roman" w:hAnsi="Times New Roman" w:cs="Times New Roman"/>
          <w:sz w:val="24"/>
          <w:szCs w:val="24"/>
        </w:rPr>
        <w:t xml:space="preserve">9 </w:t>
      </w:r>
      <w:r w:rsidRPr="00CA7B80">
        <w:rPr>
          <w:rFonts w:ascii="Times New Roman" w:hAnsi="Times New Roman" w:cs="Times New Roman"/>
          <w:sz w:val="24"/>
          <w:szCs w:val="24"/>
          <w:cs/>
        </w:rPr>
        <w:t>)</w:t>
      </w:r>
    </w:p>
    <w:p w14:paraId="5F8A38C4" w14:textId="32C257A2" w:rsidR="00CB44F8" w:rsidRPr="00CA7B80" w:rsidRDefault="00CB44F8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  <w:t xml:space="preserve">( ) </w:t>
      </w:r>
      <w:r w:rsidR="00822E22" w:rsidRPr="00CA7B80">
        <w:rPr>
          <w:rFonts w:ascii="Times New Roman" w:hAnsi="Times New Roman" w:cs="Times New Roman"/>
          <w:sz w:val="24"/>
          <w:szCs w:val="24"/>
        </w:rPr>
        <w:t>Yes, health e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ducationa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ervic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is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provided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by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arrang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863C2E" w:rsidRPr="00CA7B80">
        <w:rPr>
          <w:rFonts w:ascii="Times New Roman" w:hAnsi="Times New Roman" w:cs="Times New Roman"/>
          <w:sz w:val="24"/>
          <w:szCs w:val="24"/>
          <w:cs/>
        </w:rPr>
        <w:t>groups</w:t>
      </w:r>
      <w:proofErr w:type="spellEnd"/>
      <w:r w:rsidR="00863C2E" w:rsidRPr="00CA7B80">
        <w:rPr>
          <w:rFonts w:ascii="Times New Roman" w:hAnsi="Times New Roman" w:cs="Times New Roman"/>
          <w:sz w:val="24"/>
          <w:szCs w:val="24"/>
          <w:cs/>
        </w:rPr>
        <w:t xml:space="preserve"> of </w:t>
      </w:r>
      <w:r w:rsidR="00822E22" w:rsidRPr="00CA7B80">
        <w:rPr>
          <w:rFonts w:ascii="Times New Roman" w:hAnsi="Times New Roman" w:cs="Times New Roman"/>
          <w:sz w:val="24"/>
          <w:szCs w:val="24"/>
        </w:rPr>
        <w:t xml:space="preserve">older adults </w:t>
      </w:r>
      <w:proofErr w:type="spellStart"/>
      <w:r w:rsidR="00863C2E" w:rsidRPr="00CA7B80">
        <w:rPr>
          <w:rFonts w:ascii="Times New Roman" w:hAnsi="Times New Roman" w:cs="Times New Roman"/>
          <w:sz w:val="24"/>
          <w:szCs w:val="24"/>
          <w:cs/>
        </w:rPr>
        <w:t>as</w:t>
      </w:r>
      <w:proofErr w:type="spellEnd"/>
      <w:r w:rsidR="00863C2E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863C2E" w:rsidRPr="00CA7B80">
        <w:rPr>
          <w:rFonts w:ascii="Times New Roman" w:hAnsi="Times New Roman" w:cs="Times New Roman"/>
          <w:sz w:val="24"/>
          <w:szCs w:val="24"/>
          <w:cs/>
        </w:rPr>
        <w:t>follows</w:t>
      </w:r>
      <w:proofErr w:type="spellEnd"/>
      <w:r w:rsidR="00863C2E" w:rsidRPr="00CA7B80">
        <w:rPr>
          <w:rFonts w:ascii="Times New Roman" w:hAnsi="Times New Roman" w:cs="Times New Roman"/>
          <w:sz w:val="24"/>
          <w:szCs w:val="24"/>
          <w:cs/>
        </w:rPr>
        <w:t>.</w:t>
      </w:r>
    </w:p>
    <w:p w14:paraId="37BFA9D9" w14:textId="13904B0A" w:rsidR="00D70111" w:rsidRPr="00CA7B80" w:rsidRDefault="00D70111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="00822E22"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r w:rsidR="00822E22" w:rsidRPr="00CA7B80">
        <w:rPr>
          <w:rFonts w:ascii="Times New Roman" w:hAnsi="Times New Roman" w:cs="Times New Roman"/>
          <w:sz w:val="24"/>
          <w:szCs w:val="24"/>
        </w:rPr>
        <w:t>I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ndividual</w:t>
      </w:r>
      <w:proofErr w:type="spellEnd"/>
    </w:p>
    <w:p w14:paraId="76DF8848" w14:textId="5244C534" w:rsidR="00D70111" w:rsidRPr="00CA7B80" w:rsidRDefault="00D70111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="00822E22"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r w:rsidR="00822E22" w:rsidRPr="00CA7B80">
        <w:rPr>
          <w:rFonts w:ascii="Times New Roman" w:hAnsi="Times New Roman" w:cs="Times New Roman"/>
          <w:sz w:val="24"/>
          <w:szCs w:val="24"/>
        </w:rPr>
        <w:t>S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ubgroup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a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follows</w:t>
      </w:r>
      <w:proofErr w:type="spellEnd"/>
      <w:r w:rsidR="00822E22" w:rsidRPr="00CA7B80">
        <w:rPr>
          <w:rFonts w:ascii="Times New Roman" w:hAnsi="Times New Roman" w:cs="Times New Roman"/>
          <w:sz w:val="24"/>
          <w:szCs w:val="24"/>
        </w:rPr>
        <w:t>:</w:t>
      </w:r>
    </w:p>
    <w:p w14:paraId="54B0959D" w14:textId="65E93255" w:rsidR="00CB44F8" w:rsidRPr="00CA7B80" w:rsidRDefault="00CB44F8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CA7B80">
        <w:rPr>
          <w:rFonts w:ascii="Times New Roman" w:hAnsi="Times New Roman" w:cs="Times New Roman"/>
          <w:sz w:val="24"/>
          <w:szCs w:val="24"/>
        </w:rPr>
        <w:tab/>
      </w:r>
      <w:r w:rsidRPr="00CA7B80">
        <w:rPr>
          <w:rFonts w:ascii="Times New Roman" w:hAnsi="Times New Roman" w:cs="Times New Roman"/>
          <w:sz w:val="24"/>
          <w:szCs w:val="24"/>
        </w:rPr>
        <w:tab/>
      </w:r>
      <w:r w:rsidRPr="00CA7B80">
        <w:rPr>
          <w:rFonts w:ascii="Times New Roman" w:hAnsi="Times New Roman" w:cs="Times New Roman"/>
          <w:sz w:val="24"/>
          <w:szCs w:val="24"/>
        </w:rPr>
        <w:tab/>
      </w:r>
      <w:r w:rsidR="00D70111" w:rsidRPr="00CA7B80">
        <w:rPr>
          <w:rFonts w:ascii="Times New Roman" w:hAnsi="Times New Roman" w:cs="Times New Roman"/>
          <w:sz w:val="24"/>
          <w:szCs w:val="24"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Group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with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metabolic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yndrome</w:t>
      </w:r>
      <w:proofErr w:type="spellEnd"/>
    </w:p>
    <w:p w14:paraId="15687CC8" w14:textId="00F077CC" w:rsidR="00CB44F8" w:rsidRPr="00CA7B80" w:rsidRDefault="00CB44F8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="00D70111"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igh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risk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group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(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Waist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ircumferenc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exceed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h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riteria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and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1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abnorma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linica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ymptom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>)</w:t>
      </w:r>
    </w:p>
    <w:p w14:paraId="6487C8D7" w14:textId="6913A120" w:rsidR="00CB44F8" w:rsidRPr="00CA7B80" w:rsidRDefault="00CB44F8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="00D70111"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Low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risk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group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(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norma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waist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ircumferenc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and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1-4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abnorma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linica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ymptom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>)</w:t>
      </w:r>
    </w:p>
    <w:p w14:paraId="12097731" w14:textId="7CD864CC" w:rsidR="00CB44F8" w:rsidRPr="00CA7B80" w:rsidRDefault="00D70111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</w:rPr>
        <w:tab/>
      </w:r>
      <w:r w:rsidRPr="00CA7B80">
        <w:rPr>
          <w:rFonts w:ascii="Times New Roman" w:hAnsi="Times New Roman" w:cs="Times New Roman"/>
          <w:sz w:val="24"/>
          <w:szCs w:val="24"/>
        </w:rPr>
        <w:tab/>
      </w:r>
      <w:r w:rsidRPr="00CA7B80">
        <w:rPr>
          <w:rFonts w:ascii="Times New Roman" w:hAnsi="Times New Roman" w:cs="Times New Roman"/>
          <w:sz w:val="24"/>
          <w:szCs w:val="24"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Larg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group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(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includ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norma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,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at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>-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risk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older adults,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and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hos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with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822E22" w:rsidRPr="00CA7B80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>)</w:t>
      </w:r>
    </w:p>
    <w:p w14:paraId="102E417C" w14:textId="77B1B050" w:rsidR="00CB44F8" w:rsidRPr="00CA7B80" w:rsidRDefault="00CB44F8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pacing w:val="-6"/>
          <w:sz w:val="24"/>
          <w:szCs w:val="24"/>
          <w:cs/>
        </w:rPr>
      </w:pPr>
      <w:r w:rsidRPr="00CA7B80">
        <w:rPr>
          <w:rFonts w:ascii="Times New Roman" w:hAnsi="Times New Roman" w:cs="Times New Roman"/>
          <w:sz w:val="24"/>
          <w:szCs w:val="24"/>
        </w:rPr>
        <w:t>7.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At each time of health education, how y</w:t>
      </w:r>
      <w:proofErr w:type="spellStart"/>
      <w:r w:rsidRPr="00CA7B80">
        <w:rPr>
          <w:rFonts w:ascii="Times New Roman" w:hAnsi="Times New Roman" w:cs="Times New Roman"/>
          <w:spacing w:val="-6"/>
          <w:sz w:val="24"/>
          <w:szCs w:val="24"/>
          <w:cs/>
        </w:rPr>
        <w:t>our</w:t>
      </w:r>
      <w:proofErr w:type="spellEnd"/>
      <w:r w:rsidRPr="00CA7B80">
        <w:rPr>
          <w:rFonts w:ascii="Times New Roman" w:hAnsi="Times New Roman" w:cs="Times New Roman"/>
          <w:spacing w:val="-6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pacing w:val="-6"/>
          <w:sz w:val="24"/>
          <w:szCs w:val="24"/>
          <w:cs/>
        </w:rPr>
        <w:t>clinic</w:t>
      </w:r>
      <w:proofErr w:type="spellEnd"/>
      <w:r w:rsidRPr="00CA7B80">
        <w:rPr>
          <w:rFonts w:ascii="Times New Roman" w:hAnsi="Times New Roman" w:cs="Times New Roman"/>
          <w:spacing w:val="-6"/>
          <w:sz w:val="24"/>
          <w:szCs w:val="24"/>
          <w:cs/>
        </w:rPr>
        <w:t xml:space="preserve"> </w:t>
      </w:r>
      <w:r w:rsidR="00CA7B80" w:rsidRPr="00CA7B80">
        <w:rPr>
          <w:rFonts w:ascii="Times New Roman" w:hAnsi="Times New Roman" w:cs="Times New Roman"/>
          <w:spacing w:val="-6"/>
          <w:sz w:val="24"/>
          <w:szCs w:val="24"/>
        </w:rPr>
        <w:t>specifies</w:t>
      </w:r>
      <w:r w:rsidRPr="00CA7B80">
        <w:rPr>
          <w:rFonts w:ascii="Times New Roman" w:hAnsi="Times New Roman" w:cs="Times New Roman"/>
          <w:spacing w:val="-6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pacing w:val="-6"/>
          <w:sz w:val="24"/>
          <w:szCs w:val="24"/>
        </w:rPr>
        <w:t xml:space="preserve">health education </w:t>
      </w:r>
      <w:proofErr w:type="spellStart"/>
      <w:r w:rsidRPr="00CA7B80">
        <w:rPr>
          <w:rFonts w:ascii="Times New Roman" w:hAnsi="Times New Roman" w:cs="Times New Roman"/>
          <w:spacing w:val="-6"/>
          <w:sz w:val="24"/>
          <w:szCs w:val="24"/>
          <w:cs/>
        </w:rPr>
        <w:t>content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about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ontroll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metabolic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yndrom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for older adults with NCDs</w:t>
      </w:r>
      <w:r w:rsidR="00822E22" w:rsidRPr="00CA7B80">
        <w:rPr>
          <w:rFonts w:ascii="Times New Roman" w:hAnsi="Times New Roman" w:cs="Times New Roman"/>
          <w:spacing w:val="-6"/>
          <w:sz w:val="24"/>
          <w:szCs w:val="24"/>
        </w:rPr>
        <w:t>?</w:t>
      </w:r>
    </w:p>
    <w:p w14:paraId="5992EBBE" w14:textId="097BA4EA" w:rsidR="00CB44F8" w:rsidRPr="00CA7B80" w:rsidRDefault="00CB44F8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="00822E22"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="00822E22" w:rsidRPr="00CA7B80">
        <w:rPr>
          <w:rFonts w:ascii="Times New Roman" w:hAnsi="Times New Roman" w:cs="Times New Roman"/>
          <w:sz w:val="24"/>
          <w:szCs w:val="24"/>
          <w:cs/>
        </w:rPr>
        <w:t>Integrat</w:t>
      </w:r>
      <w:r w:rsidR="00822E22" w:rsidRPr="00CA7B80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knowledg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of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c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omplianc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with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h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822E22" w:rsidRPr="00CA7B80">
        <w:rPr>
          <w:rFonts w:ascii="Times New Roman" w:hAnsi="Times New Roman" w:cs="Times New Roman"/>
          <w:sz w:val="24"/>
          <w:szCs w:val="24"/>
          <w:cs/>
        </w:rPr>
        <w:t>principle</w:t>
      </w:r>
      <w:proofErr w:type="spellEnd"/>
      <w:r w:rsidR="00822E22" w:rsidRPr="00CA7B80">
        <w:rPr>
          <w:rFonts w:ascii="Times New Roman" w:hAnsi="Times New Roman" w:cs="Times New Roman"/>
          <w:sz w:val="24"/>
          <w:szCs w:val="24"/>
        </w:rPr>
        <w:t xml:space="preserve"> of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3E2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S </w:t>
      </w:r>
      <w:r w:rsidR="00822E22" w:rsidRPr="00CA7B80">
        <w:rPr>
          <w:rFonts w:ascii="Times New Roman" w:hAnsi="Times New Roman" w:cs="Times New Roman"/>
          <w:sz w:val="24"/>
          <w:szCs w:val="24"/>
        </w:rPr>
        <w:t>(eating, exercise, emotion, stop smoking, and stop drinking)</w:t>
      </w:r>
      <w:r w:rsidRPr="00CA7B80">
        <w:rPr>
          <w:rFonts w:ascii="Times New Roman" w:hAnsi="Times New Roman" w:cs="Times New Roman"/>
          <w:sz w:val="24"/>
          <w:szCs w:val="24"/>
        </w:rPr>
        <w:t>.</w:t>
      </w:r>
    </w:p>
    <w:p w14:paraId="746AAC9D" w14:textId="37234F91" w:rsidR="00CB44F8" w:rsidRPr="00CA7B80" w:rsidRDefault="00CB44F8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  <w:t xml:space="preserve">( ) </w:t>
      </w:r>
      <w:r w:rsidR="00822E22" w:rsidRPr="00CA7B80">
        <w:rPr>
          <w:rFonts w:ascii="Times New Roman" w:hAnsi="Times New Roman" w:cs="Times New Roman"/>
          <w:sz w:val="24"/>
          <w:szCs w:val="24"/>
        </w:rPr>
        <w:t>Depending on the</w:t>
      </w:r>
      <w:r w:rsidR="00822E22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822E22" w:rsidRPr="00CA7B80">
        <w:rPr>
          <w:rFonts w:ascii="Times New Roman" w:hAnsi="Times New Roman" w:cs="Times New Roman"/>
          <w:sz w:val="24"/>
          <w:szCs w:val="24"/>
          <w:cs/>
        </w:rPr>
        <w:t>topic</w:t>
      </w:r>
      <w:proofErr w:type="spellEnd"/>
      <w:r w:rsidR="00822E22" w:rsidRPr="00CA7B80">
        <w:rPr>
          <w:rFonts w:ascii="Times New Roman" w:hAnsi="Times New Roman" w:cs="Times New Roman"/>
          <w:sz w:val="24"/>
          <w:szCs w:val="24"/>
          <w:cs/>
        </w:rPr>
        <w:t>/</w:t>
      </w:r>
      <w:proofErr w:type="spellStart"/>
      <w:r w:rsidR="00822E22" w:rsidRPr="00CA7B80">
        <w:rPr>
          <w:rFonts w:ascii="Times New Roman" w:hAnsi="Times New Roman" w:cs="Times New Roman"/>
          <w:sz w:val="24"/>
          <w:szCs w:val="24"/>
          <w:cs/>
        </w:rPr>
        <w:t>content</w:t>
      </w:r>
      <w:proofErr w:type="spellEnd"/>
      <w:r w:rsidR="00822E22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h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linic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a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determined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daily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>/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weekly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>/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monthly</w:t>
      </w:r>
      <w:proofErr w:type="spellEnd"/>
    </w:p>
    <w:p w14:paraId="3B6D0603" w14:textId="1FC7DB06" w:rsidR="00CB44F8" w:rsidRPr="00CA7B80" w:rsidRDefault="00822E22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  <w:t xml:space="preserve">( )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Empha</w:t>
      </w:r>
      <w:proofErr w:type="spellEnd"/>
      <w:r w:rsidRPr="00CA7B80">
        <w:rPr>
          <w:rFonts w:ascii="Times New Roman" w:hAnsi="Times New Roman" w:cs="Times New Roman"/>
          <w:sz w:val="24"/>
          <w:szCs w:val="24"/>
        </w:rPr>
        <w:t xml:space="preserve">sizing </w:t>
      </w:r>
      <w:proofErr w:type="spellStart"/>
      <w:r w:rsidR="00CB44F8" w:rsidRPr="00CA7B80">
        <w:rPr>
          <w:rFonts w:ascii="Times New Roman" w:hAnsi="Times New Roman" w:cs="Times New Roman"/>
          <w:sz w:val="24"/>
          <w:szCs w:val="24"/>
          <w:cs/>
        </w:rPr>
        <w:t>on</w:t>
      </w:r>
      <w:proofErr w:type="spellEnd"/>
      <w:r w:rsidR="00CB44F8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CB44F8" w:rsidRPr="00CA7B80">
        <w:rPr>
          <w:rFonts w:ascii="Times New Roman" w:hAnsi="Times New Roman" w:cs="Times New Roman"/>
          <w:sz w:val="24"/>
          <w:szCs w:val="24"/>
          <w:cs/>
        </w:rPr>
        <w:t>providing</w:t>
      </w:r>
      <w:proofErr w:type="spellEnd"/>
      <w:r w:rsidR="00CB44F8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CB44F8" w:rsidRPr="00CA7B80">
        <w:rPr>
          <w:rFonts w:ascii="Times New Roman" w:hAnsi="Times New Roman" w:cs="Times New Roman"/>
          <w:sz w:val="24"/>
          <w:szCs w:val="24"/>
          <w:cs/>
        </w:rPr>
        <w:t>knowledge</w:t>
      </w:r>
      <w:proofErr w:type="spellEnd"/>
      <w:r w:rsidR="00CB44F8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CB44F8" w:rsidRPr="00CA7B80">
        <w:rPr>
          <w:rFonts w:ascii="Times New Roman" w:hAnsi="Times New Roman" w:cs="Times New Roman"/>
          <w:sz w:val="24"/>
          <w:szCs w:val="24"/>
          <w:cs/>
        </w:rPr>
        <w:t>according</w:t>
      </w:r>
      <w:proofErr w:type="spellEnd"/>
      <w:r w:rsidR="00CB44F8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CB44F8" w:rsidRPr="00CA7B80">
        <w:rPr>
          <w:rFonts w:ascii="Times New Roman" w:hAnsi="Times New Roman" w:cs="Times New Roman"/>
          <w:sz w:val="24"/>
          <w:szCs w:val="24"/>
          <w:cs/>
        </w:rPr>
        <w:t>to</w:t>
      </w:r>
      <w:proofErr w:type="spellEnd"/>
      <w:r w:rsidR="00CB44F8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CB44F8" w:rsidRPr="00CA7B80">
        <w:rPr>
          <w:rFonts w:ascii="Times New Roman" w:hAnsi="Times New Roman" w:cs="Times New Roman"/>
          <w:sz w:val="24"/>
          <w:szCs w:val="24"/>
          <w:cs/>
        </w:rPr>
        <w:t>the</w:t>
      </w:r>
      <w:proofErr w:type="spellEnd"/>
      <w:r w:rsidR="00CB44F8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CB44F8" w:rsidRPr="00CA7B80">
        <w:rPr>
          <w:rFonts w:ascii="Times New Roman" w:hAnsi="Times New Roman" w:cs="Times New Roman"/>
          <w:sz w:val="24"/>
          <w:szCs w:val="24"/>
          <w:cs/>
        </w:rPr>
        <w:t>problems</w:t>
      </w:r>
      <w:proofErr w:type="spellEnd"/>
      <w:r w:rsidR="00CB44F8" w:rsidRPr="00CA7B80">
        <w:rPr>
          <w:rFonts w:ascii="Times New Roman" w:hAnsi="Times New Roman" w:cs="Times New Roman"/>
          <w:sz w:val="24"/>
          <w:szCs w:val="24"/>
          <w:cs/>
        </w:rPr>
        <w:t xml:space="preserve"> of </w:t>
      </w:r>
      <w:r w:rsidRPr="00CA7B80">
        <w:rPr>
          <w:rFonts w:ascii="Times New Roman" w:hAnsi="Times New Roman" w:cs="Times New Roman"/>
          <w:sz w:val="24"/>
          <w:szCs w:val="24"/>
        </w:rPr>
        <w:t>older adults</w:t>
      </w:r>
      <w:r w:rsidR="00CB44F8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CB44F8" w:rsidRPr="00CA7B80">
        <w:rPr>
          <w:rFonts w:ascii="Times New Roman" w:hAnsi="Times New Roman" w:cs="Times New Roman"/>
          <w:sz w:val="24"/>
          <w:szCs w:val="24"/>
          <w:cs/>
        </w:rPr>
        <w:t>who</w:t>
      </w:r>
      <w:proofErr w:type="spellEnd"/>
      <w:r w:rsidR="00CB44F8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CB44F8" w:rsidRPr="00CA7B80">
        <w:rPr>
          <w:rFonts w:ascii="Times New Roman" w:hAnsi="Times New Roman" w:cs="Times New Roman"/>
          <w:sz w:val="24"/>
          <w:szCs w:val="24"/>
          <w:cs/>
        </w:rPr>
        <w:t>come</w:t>
      </w:r>
      <w:proofErr w:type="spellEnd"/>
      <w:r w:rsidR="00CB44F8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CB44F8" w:rsidRPr="00CA7B80">
        <w:rPr>
          <w:rFonts w:ascii="Times New Roman" w:hAnsi="Times New Roman" w:cs="Times New Roman"/>
          <w:sz w:val="24"/>
          <w:szCs w:val="24"/>
          <w:cs/>
        </w:rPr>
        <w:t>to</w:t>
      </w:r>
      <w:proofErr w:type="spellEnd"/>
      <w:r w:rsidR="00CB44F8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CB44F8" w:rsidRPr="00CA7B80">
        <w:rPr>
          <w:rFonts w:ascii="Times New Roman" w:hAnsi="Times New Roman" w:cs="Times New Roman"/>
          <w:sz w:val="24"/>
          <w:szCs w:val="24"/>
          <w:cs/>
        </w:rPr>
        <w:t>receive</w:t>
      </w:r>
      <w:proofErr w:type="spellEnd"/>
      <w:r w:rsidR="00CB44F8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CB44F8" w:rsidRPr="00CA7B80">
        <w:rPr>
          <w:rFonts w:ascii="Times New Roman" w:hAnsi="Times New Roman" w:cs="Times New Roman"/>
          <w:sz w:val="24"/>
          <w:szCs w:val="24"/>
          <w:cs/>
        </w:rPr>
        <w:t>services</w:t>
      </w:r>
      <w:proofErr w:type="spellEnd"/>
      <w:r w:rsidR="00CB44F8" w:rsidRPr="00CA7B80">
        <w:rPr>
          <w:rFonts w:ascii="Times New Roman" w:hAnsi="Times New Roman" w:cs="Times New Roman"/>
          <w:sz w:val="24"/>
          <w:szCs w:val="24"/>
          <w:cs/>
        </w:rPr>
        <w:t>.</w:t>
      </w:r>
    </w:p>
    <w:p w14:paraId="05806EBA" w14:textId="5D88571C" w:rsidR="00CB44F8" w:rsidRPr="00CA7B80" w:rsidRDefault="00CB44F8" w:rsidP="00AE3E8B">
      <w:pPr>
        <w:spacing w:after="0" w:line="360" w:lineRule="auto"/>
        <w:ind w:left="284" w:firstLine="436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lastRenderedPageBreak/>
        <w:t xml:space="preserve">( ) </w:t>
      </w:r>
      <w:r w:rsidR="00822E22" w:rsidRPr="00CA7B80">
        <w:rPr>
          <w:rFonts w:ascii="Times New Roman" w:hAnsi="Times New Roman" w:cs="Times New Roman"/>
          <w:sz w:val="24"/>
          <w:szCs w:val="24"/>
        </w:rPr>
        <w:t>O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her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>..................................</w:t>
      </w:r>
    </w:p>
    <w:p w14:paraId="34009F27" w14:textId="3B94A86D" w:rsidR="00CB44F8" w:rsidRPr="00CA7B80" w:rsidRDefault="00CB44F8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pacing w:val="-6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</w:rPr>
        <w:t xml:space="preserve">8. </w:t>
      </w:r>
      <w:r w:rsidR="00822E22" w:rsidRPr="00CA7B80">
        <w:rPr>
          <w:rFonts w:ascii="Times New Roman" w:hAnsi="Times New Roman" w:cs="Times New Roman"/>
          <w:sz w:val="24"/>
          <w:szCs w:val="24"/>
        </w:rPr>
        <w:t>How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your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linic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provid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knowledg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ontroll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822E22" w:rsidRPr="00CA7B80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o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older adults with NCDs each time they come to the service?</w:t>
      </w:r>
    </w:p>
    <w:p w14:paraId="16E66C05" w14:textId="2D7766CD" w:rsidR="00CB44F8" w:rsidRPr="00CA7B80" w:rsidRDefault="00CB44F8" w:rsidP="00AE3E8B">
      <w:pPr>
        <w:spacing w:after="0" w:line="360" w:lineRule="auto"/>
        <w:ind w:left="284" w:firstLine="436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Brochur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  <w:t xml:space="preserve">( )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Watch</w:t>
      </w:r>
      <w:r w:rsidR="00822E22" w:rsidRPr="00CA7B80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video</w:t>
      </w:r>
      <w:proofErr w:type="spellEnd"/>
    </w:p>
    <w:p w14:paraId="0A033FF4" w14:textId="568140C1" w:rsidR="00E4711D" w:rsidRPr="00CA7B80" w:rsidRDefault="00CB44F8" w:rsidP="00AE3E8B">
      <w:pPr>
        <w:spacing w:after="0" w:line="360" w:lineRule="auto"/>
        <w:ind w:left="284" w:firstLine="436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  <w:cs/>
        </w:rPr>
        <w:t xml:space="preserve">( ) </w:t>
      </w:r>
      <w:r w:rsidRPr="00CA7B80">
        <w:rPr>
          <w:rFonts w:ascii="Times New Roman" w:hAnsi="Times New Roman" w:cs="Times New Roman"/>
          <w:sz w:val="24"/>
          <w:szCs w:val="24"/>
        </w:rPr>
        <w:t>L</w:t>
      </w:r>
      <w:r w:rsidR="00822E22" w:rsidRPr="00CA7B80">
        <w:rPr>
          <w:rFonts w:ascii="Times New Roman" w:hAnsi="Times New Roman" w:cs="Times New Roman"/>
          <w:sz w:val="24"/>
          <w:szCs w:val="24"/>
        </w:rPr>
        <w:t>INE</w:t>
      </w:r>
      <w:r w:rsidRPr="00CA7B80">
        <w:rPr>
          <w:rFonts w:ascii="Times New Roman" w:hAnsi="Times New Roman" w:cs="Times New Roman"/>
          <w:sz w:val="24"/>
          <w:szCs w:val="24"/>
        </w:rPr>
        <w:t xml:space="preserve"> application </w:t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</w:r>
      <w:r w:rsidRPr="00CA7B80">
        <w:rPr>
          <w:rFonts w:ascii="Times New Roman" w:hAnsi="Times New Roman" w:cs="Times New Roman"/>
          <w:sz w:val="24"/>
          <w:szCs w:val="24"/>
          <w:cs/>
        </w:rPr>
        <w:tab/>
        <w:t>( )</w:t>
      </w:r>
      <w:r w:rsidRPr="00CA7B80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other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>..................................</w:t>
      </w:r>
    </w:p>
    <w:p w14:paraId="50F77C4E" w14:textId="349241AC" w:rsidR="00CB44F8" w:rsidRPr="00CA7B80" w:rsidRDefault="00CB44F8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CA7B80">
        <w:rPr>
          <w:rFonts w:ascii="Times New Roman" w:hAnsi="Times New Roman" w:cs="Times New Roman"/>
          <w:sz w:val="24"/>
          <w:szCs w:val="24"/>
        </w:rPr>
        <w:t>9.</w:t>
      </w:r>
      <w:r w:rsidRPr="00CA7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Does y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our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linic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monitors</w:t>
      </w:r>
      <w:proofErr w:type="spellEnd"/>
      <w:r w:rsidR="00822E22" w:rsidRPr="00CA7B80">
        <w:rPr>
          <w:rFonts w:ascii="Times New Roman" w:hAnsi="Times New Roman" w:cs="Times New Roman"/>
          <w:sz w:val="24"/>
          <w:szCs w:val="24"/>
        </w:rPr>
        <w:t xml:space="preserve"> following</w:t>
      </w:r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ealth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behavior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to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ontro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822E22" w:rsidRPr="00CA7B80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822E22" w:rsidRPr="00CA7B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in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>older adults with NCDs</w:t>
      </w:r>
      <w:r w:rsidRPr="00CA7B80">
        <w:rPr>
          <w:rFonts w:ascii="Times New Roman" w:hAnsi="Times New Roman" w:cs="Times New Roman"/>
          <w:sz w:val="24"/>
          <w:szCs w:val="24"/>
          <w:cs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992"/>
        <w:gridCol w:w="993"/>
      </w:tblGrid>
      <w:tr w:rsidR="00CB44F8" w:rsidRPr="00CA7B80" w14:paraId="7C9A55CB" w14:textId="77777777" w:rsidTr="007D4728">
        <w:tc>
          <w:tcPr>
            <w:tcW w:w="6941" w:type="dxa"/>
            <w:vAlign w:val="center"/>
          </w:tcPr>
          <w:p w14:paraId="4168AF0D" w14:textId="60B7DF08" w:rsidR="00CB44F8" w:rsidRPr="00CA7B80" w:rsidRDefault="00822E22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behavior monitoring</w:t>
            </w:r>
          </w:p>
        </w:tc>
        <w:tc>
          <w:tcPr>
            <w:tcW w:w="992" w:type="dxa"/>
          </w:tcPr>
          <w:p w14:paraId="68106315" w14:textId="41242375" w:rsidR="00CB44F8" w:rsidRPr="00CA7B80" w:rsidRDefault="00822E22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57B602E8" w14:textId="2271227C" w:rsidR="00CB44F8" w:rsidRPr="00CA7B80" w:rsidRDefault="00CB44F8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No</w:t>
            </w:r>
            <w:proofErr w:type="spellEnd"/>
          </w:p>
        </w:tc>
      </w:tr>
      <w:tr w:rsidR="00CB44F8" w:rsidRPr="00CA7B80" w14:paraId="0FF70E76" w14:textId="77777777" w:rsidTr="007D4728">
        <w:tc>
          <w:tcPr>
            <w:tcW w:w="6941" w:type="dxa"/>
          </w:tcPr>
          <w:p w14:paraId="47DA52F1" w14:textId="49D4BCF4" w:rsidR="00CB44F8" w:rsidRPr="00CA7B80" w:rsidRDefault="00822E2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1</w:t>
            </w:r>
            <w:r w:rsidR="00CB44F8" w:rsidRPr="00CA7B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Eat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habit</w:t>
            </w:r>
          </w:p>
        </w:tc>
        <w:tc>
          <w:tcPr>
            <w:tcW w:w="992" w:type="dxa"/>
          </w:tcPr>
          <w:p w14:paraId="1DACCDAE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95B55CB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4F8" w:rsidRPr="00CA7B80" w14:paraId="71124457" w14:textId="77777777" w:rsidTr="007D4728">
        <w:tc>
          <w:tcPr>
            <w:tcW w:w="6941" w:type="dxa"/>
          </w:tcPr>
          <w:p w14:paraId="13F283CF" w14:textId="0BCB1C02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822E22" w:rsidRPr="00CA7B8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xercise</w:t>
            </w:r>
            <w:proofErr w:type="spellEnd"/>
            <w:r w:rsidR="00822E22"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</w:p>
        </w:tc>
        <w:tc>
          <w:tcPr>
            <w:tcW w:w="992" w:type="dxa"/>
          </w:tcPr>
          <w:p w14:paraId="59B765DA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BCB4B3D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4F8" w:rsidRPr="00CA7B80" w14:paraId="61E847F3" w14:textId="77777777" w:rsidTr="007D4728">
        <w:tc>
          <w:tcPr>
            <w:tcW w:w="6941" w:type="dxa"/>
          </w:tcPr>
          <w:p w14:paraId="64D4AE12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tres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management</w:t>
            </w:r>
            <w:proofErr w:type="spellEnd"/>
          </w:p>
        </w:tc>
        <w:tc>
          <w:tcPr>
            <w:tcW w:w="992" w:type="dxa"/>
          </w:tcPr>
          <w:p w14:paraId="4E26DB1B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3B06A3C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4F8" w:rsidRPr="00CA7B80" w14:paraId="3CAF86B1" w14:textId="77777777" w:rsidTr="007D4728">
        <w:tc>
          <w:tcPr>
            <w:tcW w:w="6941" w:type="dxa"/>
          </w:tcPr>
          <w:p w14:paraId="271D3269" w14:textId="1F657E8B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Reduc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,</w:t>
            </w:r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quitting</w:t>
            </w:r>
            <w:proofErr w:type="spellEnd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, and </w:t>
            </w:r>
            <w:proofErr w:type="spellStart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voiding</w:t>
            </w:r>
            <w:proofErr w:type="spellEnd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moking</w:t>
            </w:r>
            <w:proofErr w:type="spellEnd"/>
          </w:p>
        </w:tc>
        <w:tc>
          <w:tcPr>
            <w:tcW w:w="992" w:type="dxa"/>
          </w:tcPr>
          <w:p w14:paraId="2623A6A9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0BD63EE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4F8" w:rsidRPr="00CA7B80" w14:paraId="7DD3D3A6" w14:textId="77777777" w:rsidTr="007D4728">
        <w:tc>
          <w:tcPr>
            <w:tcW w:w="6941" w:type="dxa"/>
          </w:tcPr>
          <w:p w14:paraId="34CEF6FD" w14:textId="0A5C0163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Reduc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,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quitting</w:t>
            </w:r>
            <w:proofErr w:type="spellEnd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, and </w:t>
            </w:r>
            <w:proofErr w:type="spellStart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voiding</w:t>
            </w:r>
            <w:proofErr w:type="spellEnd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rinking</w:t>
            </w:r>
            <w:proofErr w:type="spellEnd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lcohol</w:t>
            </w:r>
            <w:proofErr w:type="spellEnd"/>
          </w:p>
        </w:tc>
        <w:tc>
          <w:tcPr>
            <w:tcW w:w="992" w:type="dxa"/>
          </w:tcPr>
          <w:p w14:paraId="02E614B7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FB56AED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4F8" w:rsidRPr="00CA7B80" w14:paraId="33285143" w14:textId="77777777" w:rsidTr="007D4728">
        <w:tc>
          <w:tcPr>
            <w:tcW w:w="6941" w:type="dxa"/>
          </w:tcPr>
          <w:p w14:paraId="426B7812" w14:textId="77777777" w:rsidR="00CB44F8" w:rsidRPr="00CA7B80" w:rsidRDefault="00CB44F8" w:rsidP="00AE3E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ak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medicin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ccord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o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reatmen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lan</w:t>
            </w:r>
            <w:proofErr w:type="spellEnd"/>
          </w:p>
        </w:tc>
        <w:tc>
          <w:tcPr>
            <w:tcW w:w="992" w:type="dxa"/>
          </w:tcPr>
          <w:p w14:paraId="2FEA329E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6A49657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4F8" w:rsidRPr="00CA7B80" w14:paraId="230B0311" w14:textId="77777777" w:rsidTr="007D4728">
        <w:tc>
          <w:tcPr>
            <w:tcW w:w="6941" w:type="dxa"/>
          </w:tcPr>
          <w:p w14:paraId="2CC24006" w14:textId="22AD8199" w:rsidR="00CB44F8" w:rsidRPr="00CA7B80" w:rsidRDefault="00CB44F8" w:rsidP="00AE3E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oblem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nd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obstacle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follow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reatmen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la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822E22" w:rsidRPr="00CA7B8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o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event</w:t>
            </w:r>
            <w:proofErr w:type="spellEnd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nd </w:t>
            </w:r>
            <w:proofErr w:type="spellStart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ntrol</w:t>
            </w:r>
            <w:proofErr w:type="spellEnd"/>
            <w:r w:rsidR="00822E2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822E22" w:rsidRPr="00CA7B80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992" w:type="dxa"/>
          </w:tcPr>
          <w:p w14:paraId="331EE100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2AA8708" w14:textId="77777777" w:rsidR="00CB44F8" w:rsidRPr="00CA7B80" w:rsidRDefault="00CB44F8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5C0D9C" w14:textId="77777777" w:rsidR="00AE3E8B" w:rsidRDefault="00AE3E8B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F82F892" w14:textId="4A88D4E4" w:rsidR="00267A61" w:rsidRPr="00CA7B80" w:rsidRDefault="00CB44F8" w:rsidP="00AE3E8B">
      <w:pPr>
        <w:spacing w:after="0" w:line="360" w:lineRule="auto"/>
        <w:ind w:left="284" w:hanging="284"/>
        <w:jc w:val="thaiDistribute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</w:rPr>
        <w:t>10.</w:t>
      </w:r>
      <w:r w:rsidR="00822E22" w:rsidRPr="00CA7B80">
        <w:rPr>
          <w:rFonts w:ascii="Times New Roman" w:hAnsi="Times New Roman" w:cs="Times New Roman"/>
          <w:sz w:val="24"/>
          <w:szCs w:val="24"/>
        </w:rPr>
        <w:t xml:space="preserve"> Does y</w:t>
      </w:r>
      <w:proofErr w:type="spellStart"/>
      <w:r w:rsidR="00822E22" w:rsidRPr="00CA7B80">
        <w:rPr>
          <w:rFonts w:ascii="Times New Roman" w:hAnsi="Times New Roman" w:cs="Times New Roman"/>
          <w:sz w:val="24"/>
          <w:szCs w:val="24"/>
          <w:cs/>
        </w:rPr>
        <w:t>our</w:t>
      </w:r>
      <w:proofErr w:type="spellEnd"/>
      <w:r w:rsidR="00822E22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822E22" w:rsidRPr="00CA7B80">
        <w:rPr>
          <w:rFonts w:ascii="Times New Roman" w:hAnsi="Times New Roman" w:cs="Times New Roman"/>
          <w:sz w:val="24"/>
          <w:szCs w:val="24"/>
          <w:cs/>
        </w:rPr>
        <w:t>clinic</w:t>
      </w:r>
      <w:proofErr w:type="spellEnd"/>
      <w:r w:rsidR="00822E22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822E22" w:rsidRPr="00CA7B80">
        <w:rPr>
          <w:rFonts w:ascii="Times New Roman" w:hAnsi="Times New Roman" w:cs="Times New Roman"/>
          <w:sz w:val="24"/>
          <w:szCs w:val="24"/>
          <w:cs/>
        </w:rPr>
        <w:t>provide</w:t>
      </w:r>
      <w:proofErr w:type="spellEnd"/>
      <w:r w:rsidR="00822E22" w:rsidRPr="00CA7B80">
        <w:rPr>
          <w:rFonts w:ascii="Times New Roman" w:hAnsi="Times New Roman" w:cs="Times New Roman"/>
          <w:sz w:val="24"/>
          <w:szCs w:val="24"/>
        </w:rPr>
        <w:t xml:space="preserve"> following community-connected</w:t>
      </w:r>
      <w:r w:rsidR="00B22855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B22855" w:rsidRPr="00CA7B80">
        <w:rPr>
          <w:rFonts w:ascii="Times New Roman" w:hAnsi="Times New Roman" w:cs="Times New Roman"/>
          <w:sz w:val="24"/>
          <w:szCs w:val="24"/>
          <w:cs/>
        </w:rPr>
        <w:t>health</w:t>
      </w:r>
      <w:proofErr w:type="spellEnd"/>
      <w:r w:rsidR="00B22855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B22855" w:rsidRPr="00CA7B80">
        <w:rPr>
          <w:rFonts w:ascii="Times New Roman" w:hAnsi="Times New Roman" w:cs="Times New Roman"/>
          <w:sz w:val="24"/>
          <w:szCs w:val="24"/>
          <w:cs/>
        </w:rPr>
        <w:t>services</w:t>
      </w:r>
      <w:proofErr w:type="spellEnd"/>
      <w:r w:rsidR="00B22855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B22855" w:rsidRPr="00CA7B80">
        <w:rPr>
          <w:rFonts w:ascii="Times New Roman" w:hAnsi="Times New Roman" w:cs="Times New Roman"/>
          <w:sz w:val="24"/>
          <w:szCs w:val="24"/>
          <w:cs/>
        </w:rPr>
        <w:t>regarding</w:t>
      </w:r>
      <w:proofErr w:type="spellEnd"/>
      <w:r w:rsidR="00B22855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822E22" w:rsidRPr="00CA7B80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822E22" w:rsidRPr="00CA7B80">
        <w:rPr>
          <w:rFonts w:ascii="Times New Roman" w:hAnsi="Times New Roman" w:cs="Times New Roman"/>
          <w:sz w:val="24"/>
          <w:szCs w:val="24"/>
        </w:rPr>
        <w:t xml:space="preserve"> control</w:t>
      </w:r>
      <w:r w:rsidR="00B22855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B22855" w:rsidRPr="00CA7B80">
        <w:rPr>
          <w:rFonts w:ascii="Times New Roman" w:hAnsi="Times New Roman" w:cs="Times New Roman"/>
          <w:sz w:val="24"/>
          <w:szCs w:val="24"/>
          <w:cs/>
        </w:rPr>
        <w:t>in</w:t>
      </w:r>
      <w:proofErr w:type="spellEnd"/>
      <w:r w:rsidR="00B22855"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822E22" w:rsidRPr="00CA7B80">
        <w:rPr>
          <w:rFonts w:ascii="Times New Roman" w:hAnsi="Times New Roman" w:cs="Times New Roman"/>
          <w:sz w:val="24"/>
          <w:szCs w:val="24"/>
        </w:rPr>
        <w:t xml:space="preserve">older adults with NCD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66"/>
        <w:gridCol w:w="590"/>
        <w:gridCol w:w="656"/>
      </w:tblGrid>
      <w:tr w:rsidR="00376093" w:rsidRPr="00CA7B80" w14:paraId="2AB601F0" w14:textId="77777777" w:rsidTr="00B43891">
        <w:trPr>
          <w:tblHeader/>
        </w:trPr>
        <w:tc>
          <w:tcPr>
            <w:tcW w:w="704" w:type="dxa"/>
          </w:tcPr>
          <w:p w14:paraId="02F43E03" w14:textId="1EE0A382" w:rsidR="00A60D52" w:rsidRPr="00CA7B80" w:rsidRDefault="00822E22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7088" w:type="dxa"/>
          </w:tcPr>
          <w:p w14:paraId="6EFBBB19" w14:textId="09B5B31D" w:rsidR="00A60D52" w:rsidRPr="00CA7B80" w:rsidRDefault="00822E22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Providing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community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="00A60D52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connect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</w:t>
            </w:r>
            <w:r w:rsidR="00A60D52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services</w:t>
            </w:r>
            <w:proofErr w:type="spellEnd"/>
          </w:p>
        </w:tc>
        <w:tc>
          <w:tcPr>
            <w:tcW w:w="567" w:type="dxa"/>
          </w:tcPr>
          <w:p w14:paraId="4A45AF43" w14:textId="2CFA5FB6" w:rsidR="00A60D52" w:rsidRPr="00CA7B80" w:rsidRDefault="00822E22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57" w:type="dxa"/>
          </w:tcPr>
          <w:p w14:paraId="6E616D96" w14:textId="21610AE4" w:rsidR="00A60D52" w:rsidRPr="00CA7B80" w:rsidRDefault="00822E22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376093" w:rsidRPr="00CA7B80" w14:paraId="39F4A6B5" w14:textId="77777777" w:rsidTr="00A60D52">
        <w:tc>
          <w:tcPr>
            <w:tcW w:w="704" w:type="dxa"/>
          </w:tcPr>
          <w:p w14:paraId="23752423" w14:textId="55606242" w:rsidR="00A60D52" w:rsidRPr="00CA7B80" w:rsidRDefault="00A60D52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8" w:type="dxa"/>
          </w:tcPr>
          <w:p w14:paraId="5FF82549" w14:textId="32183350" w:rsidR="00A60D52" w:rsidRPr="00CA7B80" w:rsidRDefault="00822E2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Return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analyzed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ata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atients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ith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o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local</w:t>
            </w:r>
            <w:proofErr w:type="spellEnd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administrative</w:t>
            </w:r>
            <w:proofErr w:type="spellEnd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organizations</w:t>
            </w:r>
            <w:proofErr w:type="spellEnd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CA7B8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t</w:t>
            </w:r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o </w:t>
            </w:r>
            <w:proofErr w:type="spellStart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be</w:t>
            </w:r>
            <w:proofErr w:type="spellEnd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used</w:t>
            </w:r>
            <w:proofErr w:type="spellEnd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to</w:t>
            </w:r>
            <w:proofErr w:type="spellEnd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control</w:t>
            </w:r>
            <w:proofErr w:type="spellEnd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and </w:t>
            </w:r>
            <w:proofErr w:type="spellStart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>reduce</w:t>
            </w:r>
            <w:proofErr w:type="spellEnd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MetS</w:t>
            </w:r>
            <w:proofErr w:type="spellEnd"/>
            <w:r w:rsidR="00A60D52"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mmunity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567" w:type="dxa"/>
          </w:tcPr>
          <w:p w14:paraId="4DBB41CD" w14:textId="77777777" w:rsidR="00A60D52" w:rsidRPr="00CA7B80" w:rsidRDefault="00A60D5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</w:tcPr>
          <w:p w14:paraId="23D83EF9" w14:textId="77777777" w:rsidR="00A60D52" w:rsidRPr="00CA7B80" w:rsidRDefault="00A60D5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093" w:rsidRPr="00CA7B80" w14:paraId="1127F13C" w14:textId="77777777" w:rsidTr="00A60D52">
        <w:tc>
          <w:tcPr>
            <w:tcW w:w="704" w:type="dxa"/>
          </w:tcPr>
          <w:p w14:paraId="79AC35D5" w14:textId="6DA66ED1" w:rsidR="00A60D52" w:rsidRPr="00CA7B80" w:rsidRDefault="00A60D52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8" w:type="dxa"/>
          </w:tcPr>
          <w:p w14:paraId="5E9A228A" w14:textId="1999C004" w:rsidR="00A60D52" w:rsidRPr="00CA7B80" w:rsidRDefault="00822E2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T</w:t>
            </w:r>
            <w:proofErr w:type="spellStart"/>
            <w:r w:rsidRPr="00CA7B80">
              <w:rPr>
                <w:rFonts w:ascii="Times New Roman" w:hAnsi="Times New Roman" w:cs="Times New Roman"/>
                <w:spacing w:val="-10"/>
                <w:sz w:val="24"/>
                <w:szCs w:val="24"/>
                <w:cs/>
              </w:rPr>
              <w:t>ogether</w:t>
            </w:r>
            <w:proofErr w:type="spellEnd"/>
            <w:r w:rsidRPr="00CA7B80">
              <w:rPr>
                <w:rFonts w:ascii="Times New Roman" w:hAnsi="Times New Roman" w:cs="Times New Roman"/>
                <w:spacing w:val="-10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pacing w:val="-10"/>
                <w:sz w:val="24"/>
                <w:szCs w:val="24"/>
                <w:cs/>
              </w:rPr>
              <w:t>with</w:t>
            </w:r>
            <w:proofErr w:type="spellEnd"/>
            <w:r w:rsidRPr="00CA7B80">
              <w:rPr>
                <w:rFonts w:ascii="Times New Roman" w:hAnsi="Times New Roman" w:cs="Times New Roman"/>
                <w:spacing w:val="-10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pacing w:val="-10"/>
                <w:sz w:val="24"/>
                <w:szCs w:val="24"/>
                <w:cs/>
              </w:rPr>
              <w:t>local</w:t>
            </w:r>
            <w:proofErr w:type="spellEnd"/>
            <w:r w:rsidRPr="00CA7B80">
              <w:rPr>
                <w:rFonts w:ascii="Times New Roman" w:hAnsi="Times New Roman" w:cs="Times New Roman"/>
                <w:spacing w:val="-10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pacing w:val="-10"/>
                <w:sz w:val="24"/>
                <w:szCs w:val="24"/>
                <w:cs/>
              </w:rPr>
              <w:t>government</w:t>
            </w:r>
            <w:proofErr w:type="spellEnd"/>
            <w:r w:rsidRPr="00CA7B80">
              <w:rPr>
                <w:rFonts w:ascii="Times New Roman" w:hAnsi="Times New Roman" w:cs="Times New Roman"/>
                <w:spacing w:val="-10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pacing w:val="-10"/>
                <w:sz w:val="24"/>
                <w:szCs w:val="24"/>
                <w:cs/>
              </w:rPr>
              <w:t>organizations</w:t>
            </w:r>
            <w:proofErr w:type="spellEnd"/>
            <w:r w:rsidRPr="00CA7B8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, </w:t>
            </w:r>
            <w:proofErr w:type="gramStart"/>
            <w:r w:rsidRPr="00CA7B8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you</w:t>
            </w:r>
            <w:proofErr w:type="gramEnd"/>
            <w:r w:rsidRPr="00CA7B80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clinic has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nalyz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ata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developed</w:t>
            </w:r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lans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ojec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ctivities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o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E4711D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event</w:t>
            </w:r>
            <w:proofErr w:type="spellEnd"/>
            <w:r w:rsidR="00E4711D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factors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ffecting</w:t>
            </w:r>
            <w:proofErr w:type="spellEnd"/>
            <w:r w:rsidR="00106DF7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567" w:type="dxa"/>
          </w:tcPr>
          <w:p w14:paraId="5A2BF334" w14:textId="77777777" w:rsidR="00A60D52" w:rsidRPr="00CA7B80" w:rsidRDefault="00A60D5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</w:tcPr>
          <w:p w14:paraId="631E0162" w14:textId="77777777" w:rsidR="00A60D52" w:rsidRPr="00CA7B80" w:rsidRDefault="00A60D5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093" w:rsidRPr="00CA7B80" w14:paraId="17DAEA39" w14:textId="77777777" w:rsidTr="00A60D52">
        <w:tc>
          <w:tcPr>
            <w:tcW w:w="704" w:type="dxa"/>
          </w:tcPr>
          <w:p w14:paraId="445E3C1A" w14:textId="24F636E6" w:rsidR="00A60D52" w:rsidRPr="00CA7B80" w:rsidRDefault="00A60D52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8" w:type="dxa"/>
          </w:tcPr>
          <w:p w14:paraId="6E3478D9" w14:textId="248301FF" w:rsidR="00A60D52" w:rsidRPr="00CA7B80" w:rsidRDefault="00A60D5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upport</w:t>
            </w:r>
            <w:r w:rsidR="00822E22" w:rsidRPr="00CA7B80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local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governmen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organization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o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822E22" w:rsidRPr="00CA7B80">
              <w:rPr>
                <w:rFonts w:ascii="Times New Roman" w:hAnsi="Times New Roman" w:cs="Times New Roman"/>
                <w:sz w:val="24"/>
                <w:szCs w:val="24"/>
              </w:rPr>
              <w:t>develop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nd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us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ublic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olicie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o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ntrol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822E22" w:rsidRPr="00CA7B8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MetS</w:t>
            </w:r>
            <w:proofErr w:type="spellEnd"/>
            <w:r w:rsidRPr="00CA7B80">
              <w:rPr>
                <w:rFonts w:ascii="Times New Roman" w:hAnsi="Times New Roman" w:cs="Times New Roman"/>
                <w:spacing w:val="-6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mmunity</w:t>
            </w:r>
            <w:proofErr w:type="spellEnd"/>
          </w:p>
        </w:tc>
        <w:tc>
          <w:tcPr>
            <w:tcW w:w="567" w:type="dxa"/>
          </w:tcPr>
          <w:p w14:paraId="6E0D2101" w14:textId="77777777" w:rsidR="00A60D52" w:rsidRPr="00CA7B80" w:rsidRDefault="00A60D5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</w:tcPr>
          <w:p w14:paraId="08B80D17" w14:textId="77777777" w:rsidR="00A60D52" w:rsidRPr="00CA7B80" w:rsidRDefault="00A60D5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093" w:rsidRPr="00CA7B80" w14:paraId="351E65FA" w14:textId="77777777" w:rsidTr="00A60D52">
        <w:tc>
          <w:tcPr>
            <w:tcW w:w="704" w:type="dxa"/>
          </w:tcPr>
          <w:p w14:paraId="44584F65" w14:textId="14A4C97C" w:rsidR="00A60D52" w:rsidRPr="00CA7B80" w:rsidRDefault="00A60D52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8" w:type="dxa"/>
          </w:tcPr>
          <w:p w14:paraId="0AEAA27F" w14:textId="770B0C04" w:rsidR="00A60D52" w:rsidRPr="00CA7B80" w:rsidRDefault="00822E2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ogethe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ith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local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governmen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organization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, your clinic has implemented</w:t>
            </w:r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ojects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/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ctivities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o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upport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control</w:t>
            </w:r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mmunity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,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for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example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,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djusting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environment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nducive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o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isease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evention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nd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ntrol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and b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eing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mentor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for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village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health</w:t>
            </w:r>
            <w:proofErr w:type="spellEnd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volunteer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gramStart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perform </w:t>
            </w:r>
            <w:r w:rsidR="00CB44F8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proofErr w:type="gram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screening in people in the community. </w:t>
            </w:r>
          </w:p>
        </w:tc>
        <w:tc>
          <w:tcPr>
            <w:tcW w:w="567" w:type="dxa"/>
          </w:tcPr>
          <w:p w14:paraId="66689C94" w14:textId="77777777" w:rsidR="00A60D52" w:rsidRPr="00CA7B80" w:rsidRDefault="00A60D5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</w:tcPr>
          <w:p w14:paraId="564BCDAE" w14:textId="77777777" w:rsidR="00A60D52" w:rsidRPr="00CA7B80" w:rsidRDefault="00A60D5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0D52" w:rsidRPr="00CA7B80" w14:paraId="3EE49801" w14:textId="77777777" w:rsidTr="00A60D52">
        <w:tc>
          <w:tcPr>
            <w:tcW w:w="704" w:type="dxa"/>
          </w:tcPr>
          <w:p w14:paraId="6A3AF286" w14:textId="10D248CE" w:rsidR="00A60D52" w:rsidRPr="00CA7B80" w:rsidRDefault="00A60D52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7088" w:type="dxa"/>
          </w:tcPr>
          <w:p w14:paraId="7276DC30" w14:textId="489985E5" w:rsidR="00A60D52" w:rsidRPr="00CA7B80" w:rsidRDefault="00822E2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ogethe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ith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local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governmen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organization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, your clinic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has f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ollow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up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nd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evalua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ojects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/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ctivities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ntrolling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mmunity</w:t>
            </w:r>
            <w:proofErr w:type="spellEnd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="00A60D52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ntinuously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67" w:type="dxa"/>
          </w:tcPr>
          <w:p w14:paraId="54EA11A6" w14:textId="77777777" w:rsidR="00A60D52" w:rsidRPr="00CA7B80" w:rsidRDefault="00A60D5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</w:tcPr>
          <w:p w14:paraId="32B40305" w14:textId="77777777" w:rsidR="00A60D52" w:rsidRPr="00CA7B80" w:rsidRDefault="00A60D52" w:rsidP="00AE3E8B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2FABF1" w14:textId="0DE2B147" w:rsidR="00B43891" w:rsidRPr="00CA7B80" w:rsidRDefault="00B43891" w:rsidP="00AE3E8B">
      <w:pPr>
        <w:spacing w:after="0"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B39E6EC" w14:textId="77777777" w:rsidR="00AE3E8B" w:rsidRDefault="00AF090F" w:rsidP="00AE3E8B">
      <w:p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CA7B80">
        <w:rPr>
          <w:rFonts w:ascii="Times New Roman" w:hAnsi="Times New Roman" w:cs="Times New Roman"/>
          <w:sz w:val="24"/>
          <w:szCs w:val="24"/>
        </w:rPr>
        <w:t xml:space="preserve">11. Your clinic has the results of evaluating the quality of NCD Clinic plus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service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in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A7B80">
        <w:rPr>
          <w:rFonts w:ascii="Times New Roman" w:hAnsi="Times New Roman" w:cs="Times New Roman"/>
          <w:sz w:val="24"/>
          <w:szCs w:val="24"/>
        </w:rPr>
        <w:t xml:space="preserve">2020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from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outsid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agencie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>. (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Disease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Contro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Office </w:t>
      </w:r>
      <w:r w:rsidRPr="00CA7B80">
        <w:rPr>
          <w:rFonts w:ascii="Times New Roman" w:hAnsi="Times New Roman" w:cs="Times New Roman"/>
          <w:sz w:val="24"/>
          <w:szCs w:val="24"/>
        </w:rPr>
        <w:t xml:space="preserve">/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Provincial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Public Health Office) </w:t>
      </w:r>
      <w:bookmarkStart w:id="0" w:name="_GoBack"/>
      <w:bookmarkEnd w:id="0"/>
    </w:p>
    <w:p w14:paraId="09FD4E33" w14:textId="2C831142" w:rsidR="00AF090F" w:rsidRPr="00CA7B80" w:rsidRDefault="00AF090F" w:rsidP="00AE3E8B">
      <w:pPr>
        <w:spacing w:after="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How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is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A7B80">
        <w:rPr>
          <w:rFonts w:ascii="Times New Roman" w:hAnsi="Times New Roman" w:cs="Times New Roman"/>
          <w:sz w:val="24"/>
          <w:szCs w:val="24"/>
          <w:cs/>
        </w:rPr>
        <w:t>it</w:t>
      </w:r>
      <w:proofErr w:type="spellEnd"/>
      <w:r w:rsidRPr="00CA7B80">
        <w:rPr>
          <w:rFonts w:ascii="Times New Roman" w:hAnsi="Times New Roman" w:cs="Times New Roman"/>
          <w:sz w:val="24"/>
          <w:szCs w:val="24"/>
          <w:cs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  <w:gridCol w:w="3171"/>
      </w:tblGrid>
      <w:tr w:rsidR="00AF090F" w:rsidRPr="00CA7B80" w14:paraId="6B891EFC" w14:textId="77777777" w:rsidTr="00AE3E8B">
        <w:trPr>
          <w:tblHeader/>
        </w:trPr>
        <w:tc>
          <w:tcPr>
            <w:tcW w:w="5845" w:type="dxa"/>
          </w:tcPr>
          <w:p w14:paraId="220BA898" w14:textId="37B95569" w:rsidR="00AF090F" w:rsidRPr="00CA7B80" w:rsidRDefault="00AF090F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list</w:t>
            </w:r>
            <w:proofErr w:type="spellEnd"/>
          </w:p>
        </w:tc>
        <w:tc>
          <w:tcPr>
            <w:tcW w:w="3171" w:type="dxa"/>
          </w:tcPr>
          <w:p w14:paraId="344F9162" w14:textId="78D2EFC1" w:rsidR="00AF090F" w:rsidRPr="00AE3E8B" w:rsidRDefault="00AF090F" w:rsidP="00AE3E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Quality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assessment</w:t>
            </w:r>
            <w:proofErr w:type="spellEnd"/>
            <w:r w:rsidRPr="00CA7B80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results</w:t>
            </w:r>
            <w:proofErr w:type="spellEnd"/>
            <w:r w:rsidRPr="00CA7B80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 xml:space="preserve"> </w:t>
            </w:r>
            <w:r w:rsidR="00AE3E8B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CA7B80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score</w:t>
            </w:r>
            <w:proofErr w:type="spellEnd"/>
            <w:r w:rsidR="00AE3E8B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</w:tr>
      <w:tr w:rsidR="00AF090F" w:rsidRPr="00CA7B80" w14:paraId="453B6436" w14:textId="77777777" w:rsidTr="00292CB8">
        <w:tc>
          <w:tcPr>
            <w:tcW w:w="9016" w:type="dxa"/>
            <w:gridSpan w:val="2"/>
          </w:tcPr>
          <w:p w14:paraId="10F940E6" w14:textId="794E53F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Quality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development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process</w:t>
            </w:r>
            <w:proofErr w:type="spellEnd"/>
          </w:p>
        </w:tc>
      </w:tr>
      <w:tr w:rsidR="00AF090F" w:rsidRPr="00CA7B80" w14:paraId="076C104F" w14:textId="77777777" w:rsidTr="00AE3E8B">
        <w:tc>
          <w:tcPr>
            <w:tcW w:w="5845" w:type="dxa"/>
          </w:tcPr>
          <w:p w14:paraId="12804F5A" w14:textId="6A21A9FA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mponen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irectio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nd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olicy</w:t>
            </w:r>
            <w:proofErr w:type="spellEnd"/>
          </w:p>
        </w:tc>
        <w:tc>
          <w:tcPr>
            <w:tcW w:w="3171" w:type="dxa"/>
          </w:tcPr>
          <w:p w14:paraId="5F70DA1A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705EADF8" w14:textId="77777777" w:rsidTr="00AE3E8B">
        <w:tc>
          <w:tcPr>
            <w:tcW w:w="5845" w:type="dxa"/>
          </w:tcPr>
          <w:p w14:paraId="57BA59A6" w14:textId="095CC188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mponen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formatio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ystem</w:t>
            </w:r>
            <w:proofErr w:type="spellEnd"/>
          </w:p>
        </w:tc>
        <w:tc>
          <w:tcPr>
            <w:tcW w:w="3171" w:type="dxa"/>
          </w:tcPr>
          <w:p w14:paraId="230E22ED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2BE78844" w14:textId="77777777" w:rsidTr="00AE3E8B">
        <w:tc>
          <w:tcPr>
            <w:tcW w:w="5845" w:type="dxa"/>
          </w:tcPr>
          <w:p w14:paraId="7B44F50E" w14:textId="591AB434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mponen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djust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ystem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nd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ervic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ocess</w:t>
            </w:r>
            <w:proofErr w:type="spellEnd"/>
          </w:p>
        </w:tc>
        <w:tc>
          <w:tcPr>
            <w:tcW w:w="3171" w:type="dxa"/>
          </w:tcPr>
          <w:p w14:paraId="1F7A24EE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025B51CB" w14:textId="77777777" w:rsidTr="00AE3E8B">
        <w:tc>
          <w:tcPr>
            <w:tcW w:w="5845" w:type="dxa"/>
          </w:tcPr>
          <w:p w14:paraId="6C636F51" w14:textId="6A4C012A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mponen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elf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managemen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uppor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ystem</w:t>
            </w:r>
            <w:proofErr w:type="spellEnd"/>
          </w:p>
        </w:tc>
        <w:tc>
          <w:tcPr>
            <w:tcW w:w="3171" w:type="dxa"/>
          </w:tcPr>
          <w:p w14:paraId="3DB275BB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3D243DE8" w14:textId="77777777" w:rsidTr="00AE3E8B">
        <w:tc>
          <w:tcPr>
            <w:tcW w:w="5845" w:type="dxa"/>
          </w:tcPr>
          <w:p w14:paraId="045D7778" w14:textId="20F59254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mponen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ecisio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uppor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ystem</w:t>
            </w:r>
            <w:proofErr w:type="spellEnd"/>
          </w:p>
        </w:tc>
        <w:tc>
          <w:tcPr>
            <w:tcW w:w="3171" w:type="dxa"/>
          </w:tcPr>
          <w:p w14:paraId="10BCFC35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3DED1E16" w14:textId="77777777" w:rsidTr="00AE3E8B">
        <w:tc>
          <w:tcPr>
            <w:tcW w:w="5845" w:type="dxa"/>
          </w:tcPr>
          <w:p w14:paraId="3267D4DF" w14:textId="638DA363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mponent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ovid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mmunity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link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ervices</w:t>
            </w:r>
            <w:proofErr w:type="spellEnd"/>
          </w:p>
        </w:tc>
        <w:tc>
          <w:tcPr>
            <w:tcW w:w="3171" w:type="dxa"/>
          </w:tcPr>
          <w:p w14:paraId="545E3A3D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179EA4BD" w14:textId="77777777" w:rsidTr="00AE3E8B">
        <w:tc>
          <w:tcPr>
            <w:tcW w:w="5845" w:type="dxa"/>
          </w:tcPr>
          <w:p w14:paraId="5EE99410" w14:textId="5E5E789C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Total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quality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development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process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scores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( </w:t>
            </w:r>
            <w:r w:rsidR="00E74C0F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0 </w:t>
            </w:r>
            <w:proofErr w:type="spellStart"/>
            <w:r w:rsidR="00E74C0F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points</w:t>
            </w:r>
            <w:proofErr w:type="spellEnd"/>
            <w:r w:rsidR="00E74C0F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3171" w:type="dxa"/>
          </w:tcPr>
          <w:p w14:paraId="41E209CC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6936774B" w14:textId="77777777" w:rsidTr="00DF7858">
        <w:tc>
          <w:tcPr>
            <w:tcW w:w="9016" w:type="dxa"/>
            <w:gridSpan w:val="2"/>
          </w:tcPr>
          <w:p w14:paraId="1788767E" w14:textId="5037C68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Regarding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the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results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service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indicators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, </w:t>
            </w:r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indicators</w:t>
            </w:r>
            <w:proofErr w:type="spellEnd"/>
          </w:p>
        </w:tc>
      </w:tr>
      <w:tr w:rsidR="00AF090F" w:rsidRPr="00CA7B80" w14:paraId="1E2066CD" w14:textId="77777777" w:rsidTr="00AE3E8B">
        <w:tc>
          <w:tcPr>
            <w:tcW w:w="5845" w:type="dxa"/>
          </w:tcPr>
          <w:p w14:paraId="698B68F0" w14:textId="58152F31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dicat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ercentag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monitor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group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uspecte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hav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iabete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3171" w:type="dxa"/>
          </w:tcPr>
          <w:p w14:paraId="2445A039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6B01A478" w14:textId="77777777" w:rsidTr="00AE3E8B">
        <w:tc>
          <w:tcPr>
            <w:tcW w:w="5845" w:type="dxa"/>
          </w:tcPr>
          <w:p w14:paraId="066292AD" w14:textId="3FC05F3D" w:rsidR="00AF090F" w:rsidRPr="00CA7B80" w:rsidRDefault="00D13AC0" w:rsidP="00AE3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dicat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2 : Percentage of diabetic patients who have had their LDL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holesterol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este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nd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hav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LDL values.</w:t>
            </w:r>
          </w:p>
        </w:tc>
        <w:tc>
          <w:tcPr>
            <w:tcW w:w="3171" w:type="dxa"/>
          </w:tcPr>
          <w:p w14:paraId="0EA1A9F4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2DB75995" w14:textId="77777777" w:rsidTr="00AE3E8B">
        <w:tc>
          <w:tcPr>
            <w:tcW w:w="5845" w:type="dxa"/>
          </w:tcPr>
          <w:p w14:paraId="38938C9E" w14:textId="4EFDED7C" w:rsidR="00AF090F" w:rsidRPr="00CA7B80" w:rsidRDefault="00D13AC0" w:rsidP="00AE3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dicat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ercentag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iabetic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atien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hos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bloo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uga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level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r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ell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ntrolle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3171" w:type="dxa"/>
          </w:tcPr>
          <w:p w14:paraId="0F864951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0DC6678C" w14:textId="77777777" w:rsidTr="00AE3E8B">
        <w:tc>
          <w:tcPr>
            <w:tcW w:w="5845" w:type="dxa"/>
          </w:tcPr>
          <w:p w14:paraId="27B5C8FA" w14:textId="2C785CD4" w:rsidR="00AF090F" w:rsidRPr="00CA7B80" w:rsidRDefault="00D13AC0" w:rsidP="00AE3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dicat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ercentag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iabetic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atien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ith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bloo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essur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les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a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>140/90 mmHg.</w:t>
            </w:r>
          </w:p>
        </w:tc>
        <w:tc>
          <w:tcPr>
            <w:tcW w:w="3171" w:type="dxa"/>
          </w:tcPr>
          <w:p w14:paraId="03EBF298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3223D451" w14:textId="77777777" w:rsidTr="00AE3E8B">
        <w:tc>
          <w:tcPr>
            <w:tcW w:w="5845" w:type="dxa"/>
          </w:tcPr>
          <w:p w14:paraId="6DC22AC8" w14:textId="460AB89F" w:rsidR="00AF090F" w:rsidRPr="00CA7B80" w:rsidRDefault="00D13AC0" w:rsidP="00AE3E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dicat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ercentag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iabetic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atien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ho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r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obes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[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BMI ≥25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k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q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m]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ecrease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from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eviou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fiscal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yea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3171" w:type="dxa"/>
          </w:tcPr>
          <w:p w14:paraId="4CF01A0A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764D06FB" w14:textId="77777777" w:rsidTr="00AE3E8B">
        <w:tc>
          <w:tcPr>
            <w:tcW w:w="5845" w:type="dxa"/>
          </w:tcPr>
          <w:p w14:paraId="2DBEB4E4" w14:textId="0D58CBBB" w:rsidR="00AF090F" w:rsidRPr="00CA7B80" w:rsidRDefault="00FD26E5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dicat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ercentag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cut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mplication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.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iabetic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atients</w:t>
            </w:r>
            <w:proofErr w:type="spellEnd"/>
          </w:p>
        </w:tc>
        <w:tc>
          <w:tcPr>
            <w:tcW w:w="3171" w:type="dxa"/>
          </w:tcPr>
          <w:p w14:paraId="082E6107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4B44F164" w14:textId="77777777" w:rsidTr="00AE3E8B">
        <w:tc>
          <w:tcPr>
            <w:tcW w:w="5845" w:type="dxa"/>
          </w:tcPr>
          <w:p w14:paraId="49219F89" w14:textId="666A9BFF" w:rsidR="00AF090F" w:rsidRPr="00CA7B80" w:rsidRDefault="00FD26E5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lastRenderedPageBreak/>
              <w:t>Indicat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The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ercentag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new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iabete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atien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ecrease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3171" w:type="dxa"/>
          </w:tcPr>
          <w:p w14:paraId="29F230C0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3A64F481" w14:textId="77777777" w:rsidTr="00AE3E8B">
        <w:tc>
          <w:tcPr>
            <w:tcW w:w="5845" w:type="dxa"/>
          </w:tcPr>
          <w:p w14:paraId="7F073FD5" w14:textId="71C913EE" w:rsidR="00AF090F" w:rsidRPr="00CA7B80" w:rsidRDefault="00FD26E5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dicat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ercentag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monitor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group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uspecte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hav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high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bloo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essur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3171" w:type="dxa"/>
          </w:tcPr>
          <w:p w14:paraId="5428C045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2ABA5A33" w14:textId="77777777" w:rsidTr="00AE3E8B">
        <w:tc>
          <w:tcPr>
            <w:tcW w:w="5845" w:type="dxa"/>
          </w:tcPr>
          <w:p w14:paraId="227F389E" w14:textId="330E564B" w:rsidR="00AF090F" w:rsidRPr="00CA7B80" w:rsidRDefault="00396419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dicat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9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ercentag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hypertensiv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atien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hos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bloo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essur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level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r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ell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ontrolle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  <w:t>.</w:t>
            </w:r>
          </w:p>
        </w:tc>
        <w:tc>
          <w:tcPr>
            <w:tcW w:w="3171" w:type="dxa"/>
          </w:tcPr>
          <w:p w14:paraId="05ABCBE9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787E0D4B" w14:textId="77777777" w:rsidTr="00AE3E8B">
        <w:tc>
          <w:tcPr>
            <w:tcW w:w="5845" w:type="dxa"/>
          </w:tcPr>
          <w:p w14:paraId="4A2324FA" w14:textId="3E8D98C6" w:rsidR="00AF090F" w:rsidRPr="00CA7B80" w:rsidRDefault="00F106F9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dicat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ercentag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atien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ith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iabete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nd/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high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bloo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essur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ho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hav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bee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earche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f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nd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screene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f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hronic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kidney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isease</w:t>
            </w:r>
            <w:proofErr w:type="spellEnd"/>
          </w:p>
        </w:tc>
        <w:tc>
          <w:tcPr>
            <w:tcW w:w="3171" w:type="dxa"/>
          </w:tcPr>
          <w:p w14:paraId="414E6B7A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18A10A40" w14:textId="77777777" w:rsidTr="00AE3E8B">
        <w:tc>
          <w:tcPr>
            <w:tcW w:w="5845" w:type="dxa"/>
          </w:tcPr>
          <w:p w14:paraId="16D0FE9E" w14:textId="3DFFCB7C" w:rsidR="00AF090F" w:rsidRPr="00CA7B80" w:rsidRDefault="00F106F9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dicat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ercentag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atien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ith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iabete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nd/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high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bloo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ressur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ho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hav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CVD Risk ≥20%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uring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1st and 2nd quarters </w:t>
            </w:r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and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hav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CVD Risk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reduce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o</w:t>
            </w:r>
            <w:proofErr w:type="spellEnd"/>
          </w:p>
        </w:tc>
        <w:tc>
          <w:tcPr>
            <w:tcW w:w="3171" w:type="dxa"/>
          </w:tcPr>
          <w:p w14:paraId="6AC4BD5A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7A810E45" w14:textId="77777777" w:rsidTr="00AE3E8B">
        <w:tc>
          <w:tcPr>
            <w:tcW w:w="5845" w:type="dxa"/>
          </w:tcPr>
          <w:p w14:paraId="751309F2" w14:textId="19222BFB" w:rsidR="00AF090F" w:rsidRPr="00CA7B80" w:rsidRDefault="00F106F9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Indicator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="00E74C0F"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: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ercentag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iabetic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patient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and/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hypertensio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with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CKD 3-4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can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elay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h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decline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of </w:t>
            </w:r>
            <w:r w:rsidRPr="00CA7B80">
              <w:rPr>
                <w:rFonts w:ascii="Times New Roman" w:hAnsi="Times New Roman" w:cs="Times New Roman"/>
                <w:sz w:val="24"/>
                <w:szCs w:val="24"/>
              </w:rPr>
              <w:t xml:space="preserve">eGFR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as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targeted</w:t>
            </w:r>
            <w:proofErr w:type="spellEnd"/>
            <w:r w:rsidRPr="00CA7B80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3171" w:type="dxa"/>
          </w:tcPr>
          <w:p w14:paraId="76717ACD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F090F" w:rsidRPr="00CA7B80" w14:paraId="0038EC7A" w14:textId="77777777" w:rsidTr="00AE3E8B">
        <w:tc>
          <w:tcPr>
            <w:tcW w:w="5845" w:type="dxa"/>
          </w:tcPr>
          <w:p w14:paraId="440D5A63" w14:textId="5DF50C54" w:rsidR="00AF090F" w:rsidRPr="00CA7B80" w:rsidRDefault="00A44318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Total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scores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for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service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indicator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results</w:t>
            </w:r>
            <w:proofErr w:type="spellEnd"/>
            <w:r w:rsidR="00E74C0F" w:rsidRPr="00CA7B80"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  <w:t xml:space="preserve"> </w:t>
            </w:r>
            <w:r w:rsidR="00E74C0F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="00E74C0F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0 </w:t>
            </w:r>
            <w:proofErr w:type="spellStart"/>
            <w:r w:rsidR="00E74C0F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points</w:t>
            </w:r>
            <w:proofErr w:type="spellEnd"/>
            <w:r w:rsidR="00E74C0F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3171" w:type="dxa"/>
          </w:tcPr>
          <w:p w14:paraId="4F516267" w14:textId="77777777" w:rsidR="00AF090F" w:rsidRPr="00CA7B80" w:rsidRDefault="00AF09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93D1E" w:rsidRPr="00CA7B80" w14:paraId="28A10E0A" w14:textId="77777777" w:rsidTr="00AE3E8B">
        <w:tc>
          <w:tcPr>
            <w:tcW w:w="5845" w:type="dxa"/>
          </w:tcPr>
          <w:p w14:paraId="6FD5AADB" w14:textId="1D9AFD53" w:rsidR="00E74C0F" w:rsidRPr="00CA7B80" w:rsidRDefault="00293D1E" w:rsidP="00AE3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Results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of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evaluating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the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quality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of </w:t>
            </w:r>
            <w:r w:rsidRPr="00CA7B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CD Clinic plus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services</w:t>
            </w:r>
            <w:proofErr w:type="spellEnd"/>
            <w:r w:rsidR="00AE3E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="00E74C0F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="00E74C0F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0 </w:t>
            </w:r>
            <w:proofErr w:type="spellStart"/>
            <w:r w:rsidR="00E74C0F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points</w:t>
            </w:r>
            <w:proofErr w:type="spellEnd"/>
            <w:r w:rsidR="00E74C0F"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3171" w:type="dxa"/>
          </w:tcPr>
          <w:p w14:paraId="73088346" w14:textId="77777777" w:rsidR="00293D1E" w:rsidRPr="00CA7B80" w:rsidRDefault="00293D1E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4C0F" w:rsidRPr="00CA7B80" w14:paraId="6574697D" w14:textId="77777777" w:rsidTr="00AE3E8B">
        <w:tc>
          <w:tcPr>
            <w:tcW w:w="5845" w:type="dxa"/>
          </w:tcPr>
          <w:p w14:paraId="5E88C232" w14:textId="4D732FF2" w:rsidR="00E74C0F" w:rsidRPr="00CA7B80" w:rsidRDefault="00042A79" w:rsidP="00AE3E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Assessment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result</w:t>
            </w:r>
            <w:proofErr w:type="spellEnd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proofErr w:type="spellStart"/>
            <w:r w:rsidRPr="00CA7B80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level</w:t>
            </w:r>
            <w:proofErr w:type="spellEnd"/>
          </w:p>
        </w:tc>
        <w:tc>
          <w:tcPr>
            <w:tcW w:w="3171" w:type="dxa"/>
          </w:tcPr>
          <w:p w14:paraId="3F8ED454" w14:textId="77777777" w:rsidR="00E74C0F" w:rsidRPr="00CA7B80" w:rsidRDefault="00E74C0F" w:rsidP="00AE3E8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5FDE62EA" w14:textId="607A2FCE" w:rsidR="00AF090F" w:rsidRPr="00CA7B80" w:rsidRDefault="00AF090F" w:rsidP="00AE3E8B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  <w:cs/>
        </w:rPr>
      </w:pPr>
    </w:p>
    <w:sectPr w:rsidR="00AF090F" w:rsidRPr="00CA7B80" w:rsidSect="009D072F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DB6868" w14:textId="77777777" w:rsidR="00FB3585" w:rsidRDefault="00FB3585" w:rsidP="00360645">
      <w:pPr>
        <w:spacing w:after="0" w:line="240" w:lineRule="auto"/>
      </w:pPr>
      <w:r>
        <w:separator/>
      </w:r>
    </w:p>
  </w:endnote>
  <w:endnote w:type="continuationSeparator" w:id="0">
    <w:p w14:paraId="773BD234" w14:textId="77777777" w:rsidR="00FB3585" w:rsidRDefault="00FB3585" w:rsidP="00360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altName w:val="Browallia New"/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Cambria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UPC-Eucrosia">
    <w:altName w:val="Angsana New"/>
    <w:panose1 w:val="00000000000000000000"/>
    <w:charset w:val="DE"/>
    <w:family w:val="roman"/>
    <w:notTrueType/>
    <w:pitch w:val="default"/>
    <w:sig w:usb0="01000001" w:usb1="00000000" w:usb2="00000000" w:usb3="00000000" w:csb0="00010000" w:csb1="00000000"/>
  </w:font>
  <w:font w:name="UPC-Angsana">
    <w:altName w:val="Angsana New"/>
    <w:panose1 w:val="00000000000000000000"/>
    <w:charset w:val="DE"/>
    <w:family w:val="roman"/>
    <w:notTrueType/>
    <w:pitch w:val="default"/>
    <w:sig w:usb0="01000001" w:usb1="00000000" w:usb2="00000000" w:usb3="00000000" w:csb0="0001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EACPemai">
    <w:altName w:val="Angsana New"/>
    <w:panose1 w:val="00000000000000000000"/>
    <w:charset w:val="DE"/>
    <w:family w:val="roman"/>
    <w:notTrueType/>
    <w:pitch w:val="default"/>
    <w:sig w:usb0="01000001" w:usb1="00000000" w:usb2="00000000" w:usb3="00000000" w:csb0="00010000" w:csb1="00000000"/>
  </w:font>
  <w:font w:name="UPC-Cordia">
    <w:altName w:val="Cordia New"/>
    <w:panose1 w:val="00000000000000000000"/>
    <w:charset w:val="DE"/>
    <w:family w:val="swiss"/>
    <w:notTrueType/>
    <w:pitch w:val="default"/>
    <w:sig w:usb0="00000000" w:usb1="00000000" w:usb2="00000000" w:usb3="00000000" w:csb0="00010001" w:csb1="00000000"/>
  </w:font>
  <w:font w:name="Frutiger-Roman">
    <w:altName w:val="Frutiger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60066776"/>
      <w:docPartObj>
        <w:docPartGallery w:val="Page Numbers (Bottom of Page)"/>
        <w:docPartUnique/>
      </w:docPartObj>
    </w:sdtPr>
    <w:sdtEndPr/>
    <w:sdtContent>
      <w:p w14:paraId="30714C5F" w14:textId="77777777" w:rsidR="003C417E" w:rsidRDefault="003C417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2606" w:rsidRPr="00082606">
          <w:rPr>
            <w:rFonts w:cs="Calibri"/>
            <w:noProof/>
            <w:szCs w:val="22"/>
            <w:lang w:val="th-TH"/>
          </w:rPr>
          <w:t>4</w:t>
        </w:r>
        <w:r>
          <w:fldChar w:fldCharType="end"/>
        </w:r>
      </w:p>
    </w:sdtContent>
  </w:sdt>
  <w:p w14:paraId="058BB594" w14:textId="77777777" w:rsidR="003C417E" w:rsidRDefault="003C41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51B87" w14:textId="77777777" w:rsidR="00FB3585" w:rsidRDefault="00FB3585" w:rsidP="00360645">
      <w:pPr>
        <w:spacing w:after="0" w:line="240" w:lineRule="auto"/>
      </w:pPr>
      <w:r>
        <w:separator/>
      </w:r>
    </w:p>
  </w:footnote>
  <w:footnote w:type="continuationSeparator" w:id="0">
    <w:p w14:paraId="247C92AD" w14:textId="77777777" w:rsidR="00FB3585" w:rsidRDefault="00FB3585" w:rsidP="003606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style="width:11.5pt;height:11.5pt" o:bullet="t">
        <v:imagedata r:id="rId1" o:title="mso3094"/>
      </v:shape>
    </w:pict>
  </w:numPicBullet>
  <w:abstractNum w:abstractNumId="0" w15:restartNumberingAfterBreak="0">
    <w:nsid w:val="014609B2"/>
    <w:multiLevelType w:val="hybridMultilevel"/>
    <w:tmpl w:val="661CC1F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21445E"/>
    <w:multiLevelType w:val="hybridMultilevel"/>
    <w:tmpl w:val="F55A21D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009C5"/>
    <w:multiLevelType w:val="hybridMultilevel"/>
    <w:tmpl w:val="B3020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72872"/>
    <w:multiLevelType w:val="multilevel"/>
    <w:tmpl w:val="C8BC810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747FE0"/>
    <w:multiLevelType w:val="hybridMultilevel"/>
    <w:tmpl w:val="EE62CA8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237BF5"/>
    <w:multiLevelType w:val="hybridMultilevel"/>
    <w:tmpl w:val="FB80F19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AE47A3"/>
    <w:multiLevelType w:val="hybridMultilevel"/>
    <w:tmpl w:val="6A023050"/>
    <w:lvl w:ilvl="0" w:tplc="0409000F">
      <w:start w:val="1"/>
      <w:numFmt w:val="decimal"/>
      <w:lvlText w:val="%1."/>
      <w:lvlJc w:val="left"/>
      <w:pPr>
        <w:ind w:left="4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7" w15:restartNumberingAfterBreak="0">
    <w:nsid w:val="1C4671A7"/>
    <w:multiLevelType w:val="hybridMultilevel"/>
    <w:tmpl w:val="197E7D7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4E551E"/>
    <w:multiLevelType w:val="hybridMultilevel"/>
    <w:tmpl w:val="6B6EE9D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617BD0"/>
    <w:multiLevelType w:val="hybridMultilevel"/>
    <w:tmpl w:val="61A201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B2A5C"/>
    <w:multiLevelType w:val="hybridMultilevel"/>
    <w:tmpl w:val="A60EE324"/>
    <w:lvl w:ilvl="0" w:tplc="04090007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F90727B"/>
    <w:multiLevelType w:val="hybridMultilevel"/>
    <w:tmpl w:val="44E68DD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0837D4"/>
    <w:multiLevelType w:val="hybridMultilevel"/>
    <w:tmpl w:val="2D7C5980"/>
    <w:lvl w:ilvl="0" w:tplc="6318E5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6816C0"/>
    <w:multiLevelType w:val="hybridMultilevel"/>
    <w:tmpl w:val="ED940F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C63E0B"/>
    <w:multiLevelType w:val="hybridMultilevel"/>
    <w:tmpl w:val="BAA4C2B6"/>
    <w:lvl w:ilvl="0" w:tplc="6CBA79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0F7413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06207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0AC6CF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469AE8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371453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F29E58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E452B7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C450A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15" w15:restartNumberingAfterBreak="0">
    <w:nsid w:val="380E409B"/>
    <w:multiLevelType w:val="hybridMultilevel"/>
    <w:tmpl w:val="2BEAFF98"/>
    <w:lvl w:ilvl="0" w:tplc="365E0FC4">
      <w:start w:val="1"/>
      <w:numFmt w:val="decimal"/>
      <w:lvlText w:val="%1)"/>
      <w:lvlJc w:val="left"/>
      <w:pPr>
        <w:ind w:left="4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16" w15:restartNumberingAfterBreak="0">
    <w:nsid w:val="383A4DC1"/>
    <w:multiLevelType w:val="hybridMultilevel"/>
    <w:tmpl w:val="8D50CDE0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E43372"/>
    <w:multiLevelType w:val="hybridMultilevel"/>
    <w:tmpl w:val="B9D2234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837DEF"/>
    <w:multiLevelType w:val="hybridMultilevel"/>
    <w:tmpl w:val="F6E43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BE3824"/>
    <w:multiLevelType w:val="multilevel"/>
    <w:tmpl w:val="DF40294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0" w15:restartNumberingAfterBreak="0">
    <w:nsid w:val="42950F5B"/>
    <w:multiLevelType w:val="hybridMultilevel"/>
    <w:tmpl w:val="F6B04458"/>
    <w:lvl w:ilvl="0" w:tplc="0409000B">
      <w:start w:val="1"/>
      <w:numFmt w:val="bullet"/>
      <w:lvlText w:val=""/>
      <w:lvlJc w:val="left"/>
      <w:pPr>
        <w:ind w:left="10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1" w15:restartNumberingAfterBreak="0">
    <w:nsid w:val="4788750D"/>
    <w:multiLevelType w:val="hybridMultilevel"/>
    <w:tmpl w:val="6AD87138"/>
    <w:lvl w:ilvl="0" w:tplc="E6D4E6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86D894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5F607D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CE46C9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219CC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19E60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98E03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449693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918056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2" w15:restartNumberingAfterBreak="0">
    <w:nsid w:val="4E5B4446"/>
    <w:multiLevelType w:val="hybridMultilevel"/>
    <w:tmpl w:val="FC609672"/>
    <w:lvl w:ilvl="0" w:tplc="3E1C3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E7AC5B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3BBADD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2D405C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94F28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6D5E27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76D2D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54E661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7DFED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3" w15:restartNumberingAfterBreak="0">
    <w:nsid w:val="50300635"/>
    <w:multiLevelType w:val="multilevel"/>
    <w:tmpl w:val="BED8E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2AA7FAF"/>
    <w:multiLevelType w:val="hybridMultilevel"/>
    <w:tmpl w:val="6FF0EB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D568B3"/>
    <w:multiLevelType w:val="hybridMultilevel"/>
    <w:tmpl w:val="E542C8D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A32A55"/>
    <w:multiLevelType w:val="hybridMultilevel"/>
    <w:tmpl w:val="96DE62F4"/>
    <w:lvl w:ilvl="0" w:tplc="9EE2DC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1DE085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23FE24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7F8A5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1D1C1B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7E564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4ADADE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657A5D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361C1A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7" w15:restartNumberingAfterBreak="0">
    <w:nsid w:val="60852387"/>
    <w:multiLevelType w:val="hybridMultilevel"/>
    <w:tmpl w:val="45DC981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D47FC3"/>
    <w:multiLevelType w:val="hybridMultilevel"/>
    <w:tmpl w:val="1AE89536"/>
    <w:lvl w:ilvl="0" w:tplc="98BAA0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D25830"/>
    <w:multiLevelType w:val="hybridMultilevel"/>
    <w:tmpl w:val="F36AB8B8"/>
    <w:lvl w:ilvl="0" w:tplc="04090009">
      <w:start w:val="1"/>
      <w:numFmt w:val="bullet"/>
      <w:lvlText w:val=""/>
      <w:lvlJc w:val="left"/>
      <w:pPr>
        <w:ind w:left="49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30" w15:restartNumberingAfterBreak="0">
    <w:nsid w:val="708727F1"/>
    <w:multiLevelType w:val="hybridMultilevel"/>
    <w:tmpl w:val="F3D4B40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851D72"/>
    <w:multiLevelType w:val="hybridMultilevel"/>
    <w:tmpl w:val="6FDE2EE0"/>
    <w:lvl w:ilvl="0" w:tplc="4B2AF708">
      <w:start w:val="3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CB07E1"/>
    <w:multiLevelType w:val="multilevel"/>
    <w:tmpl w:val="BED8E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4EB2B2A"/>
    <w:multiLevelType w:val="hybridMultilevel"/>
    <w:tmpl w:val="53C63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7F5E9B"/>
    <w:multiLevelType w:val="hybridMultilevel"/>
    <w:tmpl w:val="50427400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944694"/>
    <w:multiLevelType w:val="hybridMultilevel"/>
    <w:tmpl w:val="1F206B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2B4CEA"/>
    <w:multiLevelType w:val="hybridMultilevel"/>
    <w:tmpl w:val="58CA9C3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E5A0895"/>
    <w:multiLevelType w:val="hybridMultilevel"/>
    <w:tmpl w:val="C798C752"/>
    <w:lvl w:ilvl="0" w:tplc="04090007">
      <w:start w:val="1"/>
      <w:numFmt w:val="bullet"/>
      <w:lvlText w:val=""/>
      <w:lvlPicBulletId w:val="0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38" w15:restartNumberingAfterBreak="0">
    <w:nsid w:val="7ECF2839"/>
    <w:multiLevelType w:val="hybridMultilevel"/>
    <w:tmpl w:val="2BFCC25A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2"/>
  </w:num>
  <w:num w:numId="3">
    <w:abstractNumId w:val="29"/>
  </w:num>
  <w:num w:numId="4">
    <w:abstractNumId w:val="27"/>
  </w:num>
  <w:num w:numId="5">
    <w:abstractNumId w:val="34"/>
  </w:num>
  <w:num w:numId="6">
    <w:abstractNumId w:val="8"/>
  </w:num>
  <w:num w:numId="7">
    <w:abstractNumId w:val="38"/>
  </w:num>
  <w:num w:numId="8">
    <w:abstractNumId w:val="36"/>
  </w:num>
  <w:num w:numId="9">
    <w:abstractNumId w:val="0"/>
  </w:num>
  <w:num w:numId="10">
    <w:abstractNumId w:val="28"/>
  </w:num>
  <w:num w:numId="11">
    <w:abstractNumId w:val="12"/>
  </w:num>
  <w:num w:numId="12">
    <w:abstractNumId w:val="10"/>
  </w:num>
  <w:num w:numId="13">
    <w:abstractNumId w:val="7"/>
  </w:num>
  <w:num w:numId="14">
    <w:abstractNumId w:val="4"/>
  </w:num>
  <w:num w:numId="15">
    <w:abstractNumId w:val="11"/>
  </w:num>
  <w:num w:numId="16">
    <w:abstractNumId w:val="37"/>
  </w:num>
  <w:num w:numId="17">
    <w:abstractNumId w:val="14"/>
  </w:num>
  <w:num w:numId="18">
    <w:abstractNumId w:val="25"/>
  </w:num>
  <w:num w:numId="19">
    <w:abstractNumId w:val="5"/>
  </w:num>
  <w:num w:numId="20">
    <w:abstractNumId w:val="35"/>
  </w:num>
  <w:num w:numId="21">
    <w:abstractNumId w:val="3"/>
  </w:num>
  <w:num w:numId="22">
    <w:abstractNumId w:val="21"/>
  </w:num>
  <w:num w:numId="23">
    <w:abstractNumId w:val="23"/>
  </w:num>
  <w:num w:numId="24">
    <w:abstractNumId w:val="32"/>
  </w:num>
  <w:num w:numId="25">
    <w:abstractNumId w:val="19"/>
  </w:num>
  <w:num w:numId="26">
    <w:abstractNumId w:val="31"/>
  </w:num>
  <w:num w:numId="27">
    <w:abstractNumId w:val="24"/>
  </w:num>
  <w:num w:numId="28">
    <w:abstractNumId w:val="13"/>
  </w:num>
  <w:num w:numId="29">
    <w:abstractNumId w:val="1"/>
  </w:num>
  <w:num w:numId="30">
    <w:abstractNumId w:val="9"/>
  </w:num>
  <w:num w:numId="31">
    <w:abstractNumId w:val="30"/>
  </w:num>
  <w:num w:numId="32">
    <w:abstractNumId w:val="20"/>
  </w:num>
  <w:num w:numId="33">
    <w:abstractNumId w:val="17"/>
  </w:num>
  <w:num w:numId="34">
    <w:abstractNumId w:val="33"/>
  </w:num>
  <w:num w:numId="35">
    <w:abstractNumId w:val="15"/>
  </w:num>
  <w:num w:numId="36">
    <w:abstractNumId w:val="16"/>
  </w:num>
  <w:num w:numId="37">
    <w:abstractNumId w:val="18"/>
  </w:num>
  <w:num w:numId="38">
    <w:abstractNumId w:val="2"/>
  </w:num>
  <w:num w:numId="3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1NzU0sTAzN7ewNDdX0lEKTi0uzszPAykwqgUAAdP7uCwAAAA="/>
  </w:docVars>
  <w:rsids>
    <w:rsidRoot w:val="00164836"/>
    <w:rsid w:val="000002F2"/>
    <w:rsid w:val="00002250"/>
    <w:rsid w:val="00005724"/>
    <w:rsid w:val="00006E01"/>
    <w:rsid w:val="00007AD7"/>
    <w:rsid w:val="00007F0A"/>
    <w:rsid w:val="000112DA"/>
    <w:rsid w:val="0001252A"/>
    <w:rsid w:val="00014225"/>
    <w:rsid w:val="00014916"/>
    <w:rsid w:val="00014BC5"/>
    <w:rsid w:val="00015340"/>
    <w:rsid w:val="00015ABB"/>
    <w:rsid w:val="00015B9E"/>
    <w:rsid w:val="00020741"/>
    <w:rsid w:val="00020B6A"/>
    <w:rsid w:val="00020BEC"/>
    <w:rsid w:val="0002163F"/>
    <w:rsid w:val="00022B41"/>
    <w:rsid w:val="00023393"/>
    <w:rsid w:val="00023672"/>
    <w:rsid w:val="000236ED"/>
    <w:rsid w:val="000237FA"/>
    <w:rsid w:val="00025DB4"/>
    <w:rsid w:val="00031A72"/>
    <w:rsid w:val="00031F18"/>
    <w:rsid w:val="000320A0"/>
    <w:rsid w:val="000323E7"/>
    <w:rsid w:val="00032F6A"/>
    <w:rsid w:val="00034103"/>
    <w:rsid w:val="00035242"/>
    <w:rsid w:val="000354B4"/>
    <w:rsid w:val="00036998"/>
    <w:rsid w:val="00036CD7"/>
    <w:rsid w:val="00040814"/>
    <w:rsid w:val="00042A79"/>
    <w:rsid w:val="000467F7"/>
    <w:rsid w:val="000512DF"/>
    <w:rsid w:val="00052FE5"/>
    <w:rsid w:val="00055F57"/>
    <w:rsid w:val="00061E95"/>
    <w:rsid w:val="00062129"/>
    <w:rsid w:val="00062DAC"/>
    <w:rsid w:val="00063698"/>
    <w:rsid w:val="00064C6D"/>
    <w:rsid w:val="0007086C"/>
    <w:rsid w:val="00070C36"/>
    <w:rsid w:val="00072214"/>
    <w:rsid w:val="00073FCE"/>
    <w:rsid w:val="0007482B"/>
    <w:rsid w:val="000753A2"/>
    <w:rsid w:val="000758B4"/>
    <w:rsid w:val="00077CFC"/>
    <w:rsid w:val="00081020"/>
    <w:rsid w:val="00081EB0"/>
    <w:rsid w:val="00082606"/>
    <w:rsid w:val="00082724"/>
    <w:rsid w:val="00083540"/>
    <w:rsid w:val="00085905"/>
    <w:rsid w:val="0009173F"/>
    <w:rsid w:val="00091816"/>
    <w:rsid w:val="00091AE3"/>
    <w:rsid w:val="0009425F"/>
    <w:rsid w:val="00096918"/>
    <w:rsid w:val="000A0306"/>
    <w:rsid w:val="000A1DFF"/>
    <w:rsid w:val="000A30A9"/>
    <w:rsid w:val="000A3FEE"/>
    <w:rsid w:val="000A60B6"/>
    <w:rsid w:val="000A705F"/>
    <w:rsid w:val="000B06C7"/>
    <w:rsid w:val="000B0821"/>
    <w:rsid w:val="000B2324"/>
    <w:rsid w:val="000B2813"/>
    <w:rsid w:val="000B2CC1"/>
    <w:rsid w:val="000B4614"/>
    <w:rsid w:val="000B4A86"/>
    <w:rsid w:val="000B545A"/>
    <w:rsid w:val="000B5747"/>
    <w:rsid w:val="000B68E4"/>
    <w:rsid w:val="000B7B3E"/>
    <w:rsid w:val="000C1AEB"/>
    <w:rsid w:val="000C1CD9"/>
    <w:rsid w:val="000C23CB"/>
    <w:rsid w:val="000C51C3"/>
    <w:rsid w:val="000C643E"/>
    <w:rsid w:val="000C77E3"/>
    <w:rsid w:val="000D081C"/>
    <w:rsid w:val="000D13A2"/>
    <w:rsid w:val="000D1EC3"/>
    <w:rsid w:val="000D277A"/>
    <w:rsid w:val="000D454D"/>
    <w:rsid w:val="000D69B1"/>
    <w:rsid w:val="000D7177"/>
    <w:rsid w:val="000D7572"/>
    <w:rsid w:val="000E043A"/>
    <w:rsid w:val="000E2CF2"/>
    <w:rsid w:val="000E376F"/>
    <w:rsid w:val="000E5519"/>
    <w:rsid w:val="000E6C87"/>
    <w:rsid w:val="000E6E0C"/>
    <w:rsid w:val="000E7F2B"/>
    <w:rsid w:val="000F0BC0"/>
    <w:rsid w:val="000F20B0"/>
    <w:rsid w:val="000F296A"/>
    <w:rsid w:val="000F39B7"/>
    <w:rsid w:val="000F65DC"/>
    <w:rsid w:val="000F665E"/>
    <w:rsid w:val="000F728F"/>
    <w:rsid w:val="000F75FC"/>
    <w:rsid w:val="0010035E"/>
    <w:rsid w:val="00100A7A"/>
    <w:rsid w:val="00100D73"/>
    <w:rsid w:val="001011AD"/>
    <w:rsid w:val="00102476"/>
    <w:rsid w:val="00102E26"/>
    <w:rsid w:val="00104482"/>
    <w:rsid w:val="00106DF7"/>
    <w:rsid w:val="00113512"/>
    <w:rsid w:val="001140D1"/>
    <w:rsid w:val="00114B63"/>
    <w:rsid w:val="00116394"/>
    <w:rsid w:val="00116956"/>
    <w:rsid w:val="00121724"/>
    <w:rsid w:val="001232EA"/>
    <w:rsid w:val="00123F53"/>
    <w:rsid w:val="00124497"/>
    <w:rsid w:val="00124CE0"/>
    <w:rsid w:val="00124D2E"/>
    <w:rsid w:val="00127A8F"/>
    <w:rsid w:val="00127B1A"/>
    <w:rsid w:val="00130E5E"/>
    <w:rsid w:val="00131881"/>
    <w:rsid w:val="00131C06"/>
    <w:rsid w:val="00132AEE"/>
    <w:rsid w:val="00132E4B"/>
    <w:rsid w:val="00133EC6"/>
    <w:rsid w:val="00134EF1"/>
    <w:rsid w:val="00135567"/>
    <w:rsid w:val="0013749A"/>
    <w:rsid w:val="001379D4"/>
    <w:rsid w:val="00137D10"/>
    <w:rsid w:val="001404AE"/>
    <w:rsid w:val="00141CA3"/>
    <w:rsid w:val="001444D7"/>
    <w:rsid w:val="00146D2A"/>
    <w:rsid w:val="0015180C"/>
    <w:rsid w:val="001611C1"/>
    <w:rsid w:val="0016153D"/>
    <w:rsid w:val="00161871"/>
    <w:rsid w:val="0016376B"/>
    <w:rsid w:val="00163FCC"/>
    <w:rsid w:val="00164836"/>
    <w:rsid w:val="001669AD"/>
    <w:rsid w:val="00166AC5"/>
    <w:rsid w:val="00171040"/>
    <w:rsid w:val="00171F2D"/>
    <w:rsid w:val="00174B0B"/>
    <w:rsid w:val="001756EC"/>
    <w:rsid w:val="00175F6A"/>
    <w:rsid w:val="00177416"/>
    <w:rsid w:val="00177B92"/>
    <w:rsid w:val="00181C48"/>
    <w:rsid w:val="00182629"/>
    <w:rsid w:val="001827E5"/>
    <w:rsid w:val="001844AC"/>
    <w:rsid w:val="00186116"/>
    <w:rsid w:val="00190D4E"/>
    <w:rsid w:val="00192751"/>
    <w:rsid w:val="00192E93"/>
    <w:rsid w:val="00194982"/>
    <w:rsid w:val="001A0256"/>
    <w:rsid w:val="001A0C95"/>
    <w:rsid w:val="001A0CC7"/>
    <w:rsid w:val="001A1443"/>
    <w:rsid w:val="001A1EFE"/>
    <w:rsid w:val="001A2B3A"/>
    <w:rsid w:val="001A2EF3"/>
    <w:rsid w:val="001A3A3C"/>
    <w:rsid w:val="001A45AF"/>
    <w:rsid w:val="001A4F09"/>
    <w:rsid w:val="001A553B"/>
    <w:rsid w:val="001A5818"/>
    <w:rsid w:val="001A751D"/>
    <w:rsid w:val="001A79F8"/>
    <w:rsid w:val="001B1453"/>
    <w:rsid w:val="001B2819"/>
    <w:rsid w:val="001B321A"/>
    <w:rsid w:val="001B368B"/>
    <w:rsid w:val="001B42F5"/>
    <w:rsid w:val="001B5F90"/>
    <w:rsid w:val="001B6BF1"/>
    <w:rsid w:val="001C044E"/>
    <w:rsid w:val="001C0C1B"/>
    <w:rsid w:val="001C185E"/>
    <w:rsid w:val="001C28FC"/>
    <w:rsid w:val="001C722D"/>
    <w:rsid w:val="001D02C0"/>
    <w:rsid w:val="001D0C10"/>
    <w:rsid w:val="001D0DD8"/>
    <w:rsid w:val="001D4093"/>
    <w:rsid w:val="001D4AF5"/>
    <w:rsid w:val="001D6342"/>
    <w:rsid w:val="001D72D3"/>
    <w:rsid w:val="001E165C"/>
    <w:rsid w:val="001E44EF"/>
    <w:rsid w:val="001E68CE"/>
    <w:rsid w:val="001E6B9A"/>
    <w:rsid w:val="001F0924"/>
    <w:rsid w:val="001F1DB3"/>
    <w:rsid w:val="001F1EA5"/>
    <w:rsid w:val="001F3626"/>
    <w:rsid w:val="001F5B16"/>
    <w:rsid w:val="001F7205"/>
    <w:rsid w:val="001F761E"/>
    <w:rsid w:val="001F796B"/>
    <w:rsid w:val="00200133"/>
    <w:rsid w:val="002003E5"/>
    <w:rsid w:val="00202275"/>
    <w:rsid w:val="00203431"/>
    <w:rsid w:val="002075B7"/>
    <w:rsid w:val="0021215C"/>
    <w:rsid w:val="0021252E"/>
    <w:rsid w:val="0021326B"/>
    <w:rsid w:val="002135D7"/>
    <w:rsid w:val="00213774"/>
    <w:rsid w:val="002147FD"/>
    <w:rsid w:val="002160F4"/>
    <w:rsid w:val="00216DB8"/>
    <w:rsid w:val="00221771"/>
    <w:rsid w:val="002219A8"/>
    <w:rsid w:val="00223224"/>
    <w:rsid w:val="002234DB"/>
    <w:rsid w:val="00225E93"/>
    <w:rsid w:val="0023071A"/>
    <w:rsid w:val="0023289B"/>
    <w:rsid w:val="0023380D"/>
    <w:rsid w:val="00236495"/>
    <w:rsid w:val="0023776E"/>
    <w:rsid w:val="00237A4C"/>
    <w:rsid w:val="00241370"/>
    <w:rsid w:val="002419D7"/>
    <w:rsid w:val="002429E5"/>
    <w:rsid w:val="00244FB4"/>
    <w:rsid w:val="002468B7"/>
    <w:rsid w:val="00246E18"/>
    <w:rsid w:val="00247CA8"/>
    <w:rsid w:val="002501E3"/>
    <w:rsid w:val="0025080B"/>
    <w:rsid w:val="00253CA1"/>
    <w:rsid w:val="00253CE1"/>
    <w:rsid w:val="00256945"/>
    <w:rsid w:val="00261444"/>
    <w:rsid w:val="00263B75"/>
    <w:rsid w:val="002644B0"/>
    <w:rsid w:val="00265C68"/>
    <w:rsid w:val="002679AC"/>
    <w:rsid w:val="002679D7"/>
    <w:rsid w:val="00267A61"/>
    <w:rsid w:val="002733BD"/>
    <w:rsid w:val="00274F95"/>
    <w:rsid w:val="002768C9"/>
    <w:rsid w:val="002769C6"/>
    <w:rsid w:val="0027764C"/>
    <w:rsid w:val="00277A26"/>
    <w:rsid w:val="002811C3"/>
    <w:rsid w:val="0028199D"/>
    <w:rsid w:val="00281DFC"/>
    <w:rsid w:val="0028439D"/>
    <w:rsid w:val="00284D2C"/>
    <w:rsid w:val="00285C36"/>
    <w:rsid w:val="002877A7"/>
    <w:rsid w:val="002902D5"/>
    <w:rsid w:val="00290558"/>
    <w:rsid w:val="00290C83"/>
    <w:rsid w:val="00292091"/>
    <w:rsid w:val="00293D1E"/>
    <w:rsid w:val="00295C99"/>
    <w:rsid w:val="00297B7A"/>
    <w:rsid w:val="002A1D4A"/>
    <w:rsid w:val="002A246C"/>
    <w:rsid w:val="002A44A8"/>
    <w:rsid w:val="002A62FC"/>
    <w:rsid w:val="002B037A"/>
    <w:rsid w:val="002B1DC3"/>
    <w:rsid w:val="002B21D4"/>
    <w:rsid w:val="002B5A22"/>
    <w:rsid w:val="002B5DC2"/>
    <w:rsid w:val="002B6C6A"/>
    <w:rsid w:val="002B77C3"/>
    <w:rsid w:val="002B7D14"/>
    <w:rsid w:val="002C0ADB"/>
    <w:rsid w:val="002C2DED"/>
    <w:rsid w:val="002C42EE"/>
    <w:rsid w:val="002C508B"/>
    <w:rsid w:val="002C5EC3"/>
    <w:rsid w:val="002D04C3"/>
    <w:rsid w:val="002D05FF"/>
    <w:rsid w:val="002D0681"/>
    <w:rsid w:val="002D388B"/>
    <w:rsid w:val="002D674E"/>
    <w:rsid w:val="002D6ECB"/>
    <w:rsid w:val="002E0340"/>
    <w:rsid w:val="002E1D30"/>
    <w:rsid w:val="002E322A"/>
    <w:rsid w:val="002E6709"/>
    <w:rsid w:val="002E6725"/>
    <w:rsid w:val="002E7BD2"/>
    <w:rsid w:val="002F0AD8"/>
    <w:rsid w:val="002F3149"/>
    <w:rsid w:val="002F4BC4"/>
    <w:rsid w:val="002F6ECF"/>
    <w:rsid w:val="002F75FF"/>
    <w:rsid w:val="002F7C5A"/>
    <w:rsid w:val="002F7EAD"/>
    <w:rsid w:val="0030030E"/>
    <w:rsid w:val="00300D87"/>
    <w:rsid w:val="00300E28"/>
    <w:rsid w:val="003018E7"/>
    <w:rsid w:val="0030321D"/>
    <w:rsid w:val="0030384E"/>
    <w:rsid w:val="00305BCA"/>
    <w:rsid w:val="00306FD2"/>
    <w:rsid w:val="00310268"/>
    <w:rsid w:val="00311DBD"/>
    <w:rsid w:val="00311F7E"/>
    <w:rsid w:val="00312754"/>
    <w:rsid w:val="00314EF9"/>
    <w:rsid w:val="00316DF3"/>
    <w:rsid w:val="003211E8"/>
    <w:rsid w:val="003229C9"/>
    <w:rsid w:val="00322B02"/>
    <w:rsid w:val="00322DE1"/>
    <w:rsid w:val="00324069"/>
    <w:rsid w:val="00324092"/>
    <w:rsid w:val="00324664"/>
    <w:rsid w:val="0032484C"/>
    <w:rsid w:val="003257A6"/>
    <w:rsid w:val="00326EBC"/>
    <w:rsid w:val="00327712"/>
    <w:rsid w:val="00327FBA"/>
    <w:rsid w:val="00332992"/>
    <w:rsid w:val="003334ED"/>
    <w:rsid w:val="00334115"/>
    <w:rsid w:val="00334C2F"/>
    <w:rsid w:val="00335CE1"/>
    <w:rsid w:val="00337159"/>
    <w:rsid w:val="00340011"/>
    <w:rsid w:val="0034692D"/>
    <w:rsid w:val="00347E23"/>
    <w:rsid w:val="003500BB"/>
    <w:rsid w:val="00351FE5"/>
    <w:rsid w:val="00352632"/>
    <w:rsid w:val="00352735"/>
    <w:rsid w:val="003540A3"/>
    <w:rsid w:val="00355917"/>
    <w:rsid w:val="00356115"/>
    <w:rsid w:val="00356733"/>
    <w:rsid w:val="00356F90"/>
    <w:rsid w:val="003602BB"/>
    <w:rsid w:val="00360645"/>
    <w:rsid w:val="003612AC"/>
    <w:rsid w:val="00361CE9"/>
    <w:rsid w:val="003630B3"/>
    <w:rsid w:val="00364490"/>
    <w:rsid w:val="00365F05"/>
    <w:rsid w:val="0036619A"/>
    <w:rsid w:val="00366A8D"/>
    <w:rsid w:val="00367ED0"/>
    <w:rsid w:val="003722A4"/>
    <w:rsid w:val="00372396"/>
    <w:rsid w:val="00375463"/>
    <w:rsid w:val="00375533"/>
    <w:rsid w:val="00376093"/>
    <w:rsid w:val="003764A8"/>
    <w:rsid w:val="00380020"/>
    <w:rsid w:val="00380C58"/>
    <w:rsid w:val="0038288E"/>
    <w:rsid w:val="00383E3C"/>
    <w:rsid w:val="0038597E"/>
    <w:rsid w:val="00386F65"/>
    <w:rsid w:val="003936FB"/>
    <w:rsid w:val="00393771"/>
    <w:rsid w:val="003951C4"/>
    <w:rsid w:val="0039556E"/>
    <w:rsid w:val="00396080"/>
    <w:rsid w:val="00396419"/>
    <w:rsid w:val="0039684B"/>
    <w:rsid w:val="00397B62"/>
    <w:rsid w:val="003A14F2"/>
    <w:rsid w:val="003A1F22"/>
    <w:rsid w:val="003A226E"/>
    <w:rsid w:val="003A24C2"/>
    <w:rsid w:val="003A3359"/>
    <w:rsid w:val="003A3EF3"/>
    <w:rsid w:val="003A464A"/>
    <w:rsid w:val="003A4F16"/>
    <w:rsid w:val="003A585B"/>
    <w:rsid w:val="003A607A"/>
    <w:rsid w:val="003A64E6"/>
    <w:rsid w:val="003B15C6"/>
    <w:rsid w:val="003B223D"/>
    <w:rsid w:val="003B22BE"/>
    <w:rsid w:val="003B3BE9"/>
    <w:rsid w:val="003B43C9"/>
    <w:rsid w:val="003B4562"/>
    <w:rsid w:val="003B4A4E"/>
    <w:rsid w:val="003B5760"/>
    <w:rsid w:val="003B7EBC"/>
    <w:rsid w:val="003C18EE"/>
    <w:rsid w:val="003C2804"/>
    <w:rsid w:val="003C2D99"/>
    <w:rsid w:val="003C3F7B"/>
    <w:rsid w:val="003C417E"/>
    <w:rsid w:val="003C4F83"/>
    <w:rsid w:val="003D03B8"/>
    <w:rsid w:val="003D0B93"/>
    <w:rsid w:val="003D3330"/>
    <w:rsid w:val="003D340F"/>
    <w:rsid w:val="003D354B"/>
    <w:rsid w:val="003D5048"/>
    <w:rsid w:val="003D68B7"/>
    <w:rsid w:val="003D6C14"/>
    <w:rsid w:val="003D6E57"/>
    <w:rsid w:val="003D7EF9"/>
    <w:rsid w:val="003E1B3C"/>
    <w:rsid w:val="003E38A7"/>
    <w:rsid w:val="003E4510"/>
    <w:rsid w:val="003E5473"/>
    <w:rsid w:val="003E6F05"/>
    <w:rsid w:val="003E7731"/>
    <w:rsid w:val="003F01C5"/>
    <w:rsid w:val="003F2696"/>
    <w:rsid w:val="003F29DA"/>
    <w:rsid w:val="003F2F7E"/>
    <w:rsid w:val="003F3408"/>
    <w:rsid w:val="003F666B"/>
    <w:rsid w:val="004005D6"/>
    <w:rsid w:val="00401167"/>
    <w:rsid w:val="00404F87"/>
    <w:rsid w:val="0040656A"/>
    <w:rsid w:val="004074BA"/>
    <w:rsid w:val="00407509"/>
    <w:rsid w:val="00407514"/>
    <w:rsid w:val="00413649"/>
    <w:rsid w:val="00417AA3"/>
    <w:rsid w:val="00417D70"/>
    <w:rsid w:val="00420E46"/>
    <w:rsid w:val="00421603"/>
    <w:rsid w:val="00425AF9"/>
    <w:rsid w:val="00425C95"/>
    <w:rsid w:val="00426C81"/>
    <w:rsid w:val="00427AB7"/>
    <w:rsid w:val="00427B87"/>
    <w:rsid w:val="004305AC"/>
    <w:rsid w:val="004367B6"/>
    <w:rsid w:val="004411BF"/>
    <w:rsid w:val="004434EB"/>
    <w:rsid w:val="00444748"/>
    <w:rsid w:val="00444AF5"/>
    <w:rsid w:val="00444CD6"/>
    <w:rsid w:val="0045000B"/>
    <w:rsid w:val="00451970"/>
    <w:rsid w:val="004535CE"/>
    <w:rsid w:val="004567EA"/>
    <w:rsid w:val="00456A16"/>
    <w:rsid w:val="00461377"/>
    <w:rsid w:val="00462145"/>
    <w:rsid w:val="00462C66"/>
    <w:rsid w:val="00464599"/>
    <w:rsid w:val="00464865"/>
    <w:rsid w:val="00464B3A"/>
    <w:rsid w:val="00467A87"/>
    <w:rsid w:val="00467DEB"/>
    <w:rsid w:val="00471809"/>
    <w:rsid w:val="00472436"/>
    <w:rsid w:val="00474853"/>
    <w:rsid w:val="00474E2C"/>
    <w:rsid w:val="00480A80"/>
    <w:rsid w:val="004820CA"/>
    <w:rsid w:val="00482157"/>
    <w:rsid w:val="004825C2"/>
    <w:rsid w:val="00483940"/>
    <w:rsid w:val="00483A27"/>
    <w:rsid w:val="004841D2"/>
    <w:rsid w:val="00484B42"/>
    <w:rsid w:val="00485253"/>
    <w:rsid w:val="00486653"/>
    <w:rsid w:val="00493870"/>
    <w:rsid w:val="004939D9"/>
    <w:rsid w:val="00494628"/>
    <w:rsid w:val="00495274"/>
    <w:rsid w:val="00497A33"/>
    <w:rsid w:val="00497FF7"/>
    <w:rsid w:val="004A0FA8"/>
    <w:rsid w:val="004A5760"/>
    <w:rsid w:val="004A677C"/>
    <w:rsid w:val="004B0CEB"/>
    <w:rsid w:val="004B1AC3"/>
    <w:rsid w:val="004B2C6C"/>
    <w:rsid w:val="004B3450"/>
    <w:rsid w:val="004B4CD8"/>
    <w:rsid w:val="004B4EEA"/>
    <w:rsid w:val="004C4220"/>
    <w:rsid w:val="004C712A"/>
    <w:rsid w:val="004C7C60"/>
    <w:rsid w:val="004D2F94"/>
    <w:rsid w:val="004D3B52"/>
    <w:rsid w:val="004D5644"/>
    <w:rsid w:val="004D5F80"/>
    <w:rsid w:val="004D7506"/>
    <w:rsid w:val="004D7AD6"/>
    <w:rsid w:val="004D7F63"/>
    <w:rsid w:val="004E3766"/>
    <w:rsid w:val="004E3793"/>
    <w:rsid w:val="004E3F67"/>
    <w:rsid w:val="004E4B31"/>
    <w:rsid w:val="004E6BFD"/>
    <w:rsid w:val="004E6D18"/>
    <w:rsid w:val="004E6EA8"/>
    <w:rsid w:val="004E714D"/>
    <w:rsid w:val="004F1285"/>
    <w:rsid w:val="004F1C9D"/>
    <w:rsid w:val="004F33A2"/>
    <w:rsid w:val="004F52E6"/>
    <w:rsid w:val="004F7416"/>
    <w:rsid w:val="005031A8"/>
    <w:rsid w:val="00504483"/>
    <w:rsid w:val="00505115"/>
    <w:rsid w:val="00505DE1"/>
    <w:rsid w:val="00505F36"/>
    <w:rsid w:val="00506A0E"/>
    <w:rsid w:val="005108D8"/>
    <w:rsid w:val="005109FB"/>
    <w:rsid w:val="00510D34"/>
    <w:rsid w:val="00511EA9"/>
    <w:rsid w:val="00512345"/>
    <w:rsid w:val="00512D47"/>
    <w:rsid w:val="00513C15"/>
    <w:rsid w:val="00514A98"/>
    <w:rsid w:val="005157F2"/>
    <w:rsid w:val="0052041C"/>
    <w:rsid w:val="0052255D"/>
    <w:rsid w:val="005233FA"/>
    <w:rsid w:val="005235CC"/>
    <w:rsid w:val="0052390E"/>
    <w:rsid w:val="00525559"/>
    <w:rsid w:val="005266CE"/>
    <w:rsid w:val="0052687C"/>
    <w:rsid w:val="00530274"/>
    <w:rsid w:val="00533A0F"/>
    <w:rsid w:val="00533B7C"/>
    <w:rsid w:val="00534AE9"/>
    <w:rsid w:val="00534BDB"/>
    <w:rsid w:val="0054012E"/>
    <w:rsid w:val="00540F71"/>
    <w:rsid w:val="005420AB"/>
    <w:rsid w:val="00542AC1"/>
    <w:rsid w:val="00542B4F"/>
    <w:rsid w:val="00542F4C"/>
    <w:rsid w:val="0054451B"/>
    <w:rsid w:val="005474D2"/>
    <w:rsid w:val="00547C17"/>
    <w:rsid w:val="00547F7A"/>
    <w:rsid w:val="00550345"/>
    <w:rsid w:val="00551897"/>
    <w:rsid w:val="005518F2"/>
    <w:rsid w:val="00551D63"/>
    <w:rsid w:val="00552703"/>
    <w:rsid w:val="00553B18"/>
    <w:rsid w:val="00556210"/>
    <w:rsid w:val="005617EA"/>
    <w:rsid w:val="00562F24"/>
    <w:rsid w:val="005635B3"/>
    <w:rsid w:val="00563F07"/>
    <w:rsid w:val="00564009"/>
    <w:rsid w:val="00564036"/>
    <w:rsid w:val="0056426D"/>
    <w:rsid w:val="0056491B"/>
    <w:rsid w:val="00564A69"/>
    <w:rsid w:val="00564AC6"/>
    <w:rsid w:val="005650FD"/>
    <w:rsid w:val="0056560A"/>
    <w:rsid w:val="0056716B"/>
    <w:rsid w:val="005678ED"/>
    <w:rsid w:val="005702F2"/>
    <w:rsid w:val="005703EB"/>
    <w:rsid w:val="0057096C"/>
    <w:rsid w:val="00571FB1"/>
    <w:rsid w:val="00576AA2"/>
    <w:rsid w:val="0057752E"/>
    <w:rsid w:val="00577D17"/>
    <w:rsid w:val="00582555"/>
    <w:rsid w:val="00584558"/>
    <w:rsid w:val="005845DD"/>
    <w:rsid w:val="005848FB"/>
    <w:rsid w:val="005865C4"/>
    <w:rsid w:val="005867A8"/>
    <w:rsid w:val="0058688F"/>
    <w:rsid w:val="00592808"/>
    <w:rsid w:val="005944D7"/>
    <w:rsid w:val="005948F8"/>
    <w:rsid w:val="005970C0"/>
    <w:rsid w:val="005A0EC0"/>
    <w:rsid w:val="005A1301"/>
    <w:rsid w:val="005A1447"/>
    <w:rsid w:val="005A3654"/>
    <w:rsid w:val="005B1534"/>
    <w:rsid w:val="005B1664"/>
    <w:rsid w:val="005B1D42"/>
    <w:rsid w:val="005B2175"/>
    <w:rsid w:val="005B695C"/>
    <w:rsid w:val="005B7AAF"/>
    <w:rsid w:val="005C0317"/>
    <w:rsid w:val="005C0D18"/>
    <w:rsid w:val="005C216A"/>
    <w:rsid w:val="005C406B"/>
    <w:rsid w:val="005C4C37"/>
    <w:rsid w:val="005C4DE1"/>
    <w:rsid w:val="005C6196"/>
    <w:rsid w:val="005C7B69"/>
    <w:rsid w:val="005C7BA4"/>
    <w:rsid w:val="005D0415"/>
    <w:rsid w:val="005D0BB6"/>
    <w:rsid w:val="005D1022"/>
    <w:rsid w:val="005D13FF"/>
    <w:rsid w:val="005D25DA"/>
    <w:rsid w:val="005D25F5"/>
    <w:rsid w:val="005D2729"/>
    <w:rsid w:val="005D2E91"/>
    <w:rsid w:val="005D3F78"/>
    <w:rsid w:val="005D40E4"/>
    <w:rsid w:val="005D63FF"/>
    <w:rsid w:val="005D64D4"/>
    <w:rsid w:val="005D7376"/>
    <w:rsid w:val="005E012F"/>
    <w:rsid w:val="005E1A81"/>
    <w:rsid w:val="005E1F04"/>
    <w:rsid w:val="005E2004"/>
    <w:rsid w:val="005E2104"/>
    <w:rsid w:val="005E388C"/>
    <w:rsid w:val="005E43E6"/>
    <w:rsid w:val="005E4DC5"/>
    <w:rsid w:val="005E6B69"/>
    <w:rsid w:val="005E6DB0"/>
    <w:rsid w:val="005E7A56"/>
    <w:rsid w:val="005F190C"/>
    <w:rsid w:val="005F1BDE"/>
    <w:rsid w:val="005F3B02"/>
    <w:rsid w:val="005F4C6F"/>
    <w:rsid w:val="005F54CC"/>
    <w:rsid w:val="005F5A76"/>
    <w:rsid w:val="005F7AF8"/>
    <w:rsid w:val="00602E5D"/>
    <w:rsid w:val="00603EDF"/>
    <w:rsid w:val="006051B2"/>
    <w:rsid w:val="00606029"/>
    <w:rsid w:val="006070F8"/>
    <w:rsid w:val="006070FB"/>
    <w:rsid w:val="00607B52"/>
    <w:rsid w:val="006114E8"/>
    <w:rsid w:val="0061150A"/>
    <w:rsid w:val="006121DF"/>
    <w:rsid w:val="00612906"/>
    <w:rsid w:val="006151B7"/>
    <w:rsid w:val="006158F4"/>
    <w:rsid w:val="00617031"/>
    <w:rsid w:val="006170E2"/>
    <w:rsid w:val="0062498F"/>
    <w:rsid w:val="00625538"/>
    <w:rsid w:val="00625936"/>
    <w:rsid w:val="00626B45"/>
    <w:rsid w:val="0062721E"/>
    <w:rsid w:val="00627394"/>
    <w:rsid w:val="006312DC"/>
    <w:rsid w:val="00632605"/>
    <w:rsid w:val="0063347F"/>
    <w:rsid w:val="006355E9"/>
    <w:rsid w:val="00637695"/>
    <w:rsid w:val="00637A74"/>
    <w:rsid w:val="006400A2"/>
    <w:rsid w:val="006402E8"/>
    <w:rsid w:val="00640838"/>
    <w:rsid w:val="0064411F"/>
    <w:rsid w:val="00645074"/>
    <w:rsid w:val="00650FC2"/>
    <w:rsid w:val="00654C81"/>
    <w:rsid w:val="006555EE"/>
    <w:rsid w:val="00656D97"/>
    <w:rsid w:val="00657121"/>
    <w:rsid w:val="00664AAA"/>
    <w:rsid w:val="00667CC3"/>
    <w:rsid w:val="00672095"/>
    <w:rsid w:val="0067240A"/>
    <w:rsid w:val="00672568"/>
    <w:rsid w:val="00672570"/>
    <w:rsid w:val="00672B01"/>
    <w:rsid w:val="006730B1"/>
    <w:rsid w:val="0067449F"/>
    <w:rsid w:val="00674BE5"/>
    <w:rsid w:val="00675AE2"/>
    <w:rsid w:val="00683E7B"/>
    <w:rsid w:val="00686123"/>
    <w:rsid w:val="00687824"/>
    <w:rsid w:val="006922F7"/>
    <w:rsid w:val="0069341D"/>
    <w:rsid w:val="006948AB"/>
    <w:rsid w:val="00694C2E"/>
    <w:rsid w:val="00697E07"/>
    <w:rsid w:val="006A0D2B"/>
    <w:rsid w:val="006A2254"/>
    <w:rsid w:val="006A3901"/>
    <w:rsid w:val="006A7449"/>
    <w:rsid w:val="006B00D2"/>
    <w:rsid w:val="006B0B7C"/>
    <w:rsid w:val="006B3F99"/>
    <w:rsid w:val="006B509F"/>
    <w:rsid w:val="006B5E86"/>
    <w:rsid w:val="006B7311"/>
    <w:rsid w:val="006B7B48"/>
    <w:rsid w:val="006C0878"/>
    <w:rsid w:val="006C1080"/>
    <w:rsid w:val="006C125B"/>
    <w:rsid w:val="006C2AC8"/>
    <w:rsid w:val="006C3A4A"/>
    <w:rsid w:val="006C3D35"/>
    <w:rsid w:val="006C482A"/>
    <w:rsid w:val="006C4D83"/>
    <w:rsid w:val="006C54C4"/>
    <w:rsid w:val="006C6D77"/>
    <w:rsid w:val="006C6E53"/>
    <w:rsid w:val="006C7AFC"/>
    <w:rsid w:val="006D0052"/>
    <w:rsid w:val="006D07EB"/>
    <w:rsid w:val="006D0B56"/>
    <w:rsid w:val="006D0E3E"/>
    <w:rsid w:val="006D3312"/>
    <w:rsid w:val="006D3AFF"/>
    <w:rsid w:val="006D76AA"/>
    <w:rsid w:val="006D7ADC"/>
    <w:rsid w:val="006E1762"/>
    <w:rsid w:val="006E41BE"/>
    <w:rsid w:val="006E51EE"/>
    <w:rsid w:val="006E71E4"/>
    <w:rsid w:val="006F1361"/>
    <w:rsid w:val="006F2DA1"/>
    <w:rsid w:val="006F2E2F"/>
    <w:rsid w:val="006F44FC"/>
    <w:rsid w:val="006F560B"/>
    <w:rsid w:val="006F5F64"/>
    <w:rsid w:val="006F7CA2"/>
    <w:rsid w:val="00700130"/>
    <w:rsid w:val="00702483"/>
    <w:rsid w:val="00705090"/>
    <w:rsid w:val="00705219"/>
    <w:rsid w:val="007057B1"/>
    <w:rsid w:val="007071F2"/>
    <w:rsid w:val="007077C1"/>
    <w:rsid w:val="0071091E"/>
    <w:rsid w:val="00711C27"/>
    <w:rsid w:val="00712A05"/>
    <w:rsid w:val="00713256"/>
    <w:rsid w:val="00714C2A"/>
    <w:rsid w:val="00714D8D"/>
    <w:rsid w:val="00717F93"/>
    <w:rsid w:val="00721522"/>
    <w:rsid w:val="00721D4C"/>
    <w:rsid w:val="0072241B"/>
    <w:rsid w:val="00722B1A"/>
    <w:rsid w:val="00723308"/>
    <w:rsid w:val="00723777"/>
    <w:rsid w:val="0072471D"/>
    <w:rsid w:val="007249F8"/>
    <w:rsid w:val="00724ED0"/>
    <w:rsid w:val="007260F0"/>
    <w:rsid w:val="00726C0C"/>
    <w:rsid w:val="0072700D"/>
    <w:rsid w:val="00731493"/>
    <w:rsid w:val="007317B7"/>
    <w:rsid w:val="00731953"/>
    <w:rsid w:val="007326BE"/>
    <w:rsid w:val="00732898"/>
    <w:rsid w:val="00732EFC"/>
    <w:rsid w:val="00733A5E"/>
    <w:rsid w:val="00735124"/>
    <w:rsid w:val="00735A2B"/>
    <w:rsid w:val="0073629D"/>
    <w:rsid w:val="00740011"/>
    <w:rsid w:val="007409DE"/>
    <w:rsid w:val="0074113F"/>
    <w:rsid w:val="00741437"/>
    <w:rsid w:val="00743E96"/>
    <w:rsid w:val="00744CBC"/>
    <w:rsid w:val="007458D7"/>
    <w:rsid w:val="00745E0D"/>
    <w:rsid w:val="007468CE"/>
    <w:rsid w:val="007514CF"/>
    <w:rsid w:val="00751A4A"/>
    <w:rsid w:val="00752519"/>
    <w:rsid w:val="00752559"/>
    <w:rsid w:val="00752573"/>
    <w:rsid w:val="007539F6"/>
    <w:rsid w:val="0075435C"/>
    <w:rsid w:val="0075604C"/>
    <w:rsid w:val="00757AF8"/>
    <w:rsid w:val="007630C5"/>
    <w:rsid w:val="007632DC"/>
    <w:rsid w:val="00763943"/>
    <w:rsid w:val="007644AE"/>
    <w:rsid w:val="00767DCA"/>
    <w:rsid w:val="007707B1"/>
    <w:rsid w:val="00770A2E"/>
    <w:rsid w:val="0077180A"/>
    <w:rsid w:val="00772A06"/>
    <w:rsid w:val="00773951"/>
    <w:rsid w:val="00780E92"/>
    <w:rsid w:val="00782253"/>
    <w:rsid w:val="00782323"/>
    <w:rsid w:val="00782422"/>
    <w:rsid w:val="00782877"/>
    <w:rsid w:val="0078335A"/>
    <w:rsid w:val="0078380B"/>
    <w:rsid w:val="007870E6"/>
    <w:rsid w:val="00791CB1"/>
    <w:rsid w:val="00792BCF"/>
    <w:rsid w:val="00793FEB"/>
    <w:rsid w:val="00794E89"/>
    <w:rsid w:val="00796516"/>
    <w:rsid w:val="00797D03"/>
    <w:rsid w:val="007A26AA"/>
    <w:rsid w:val="007A3543"/>
    <w:rsid w:val="007A523A"/>
    <w:rsid w:val="007A6AA1"/>
    <w:rsid w:val="007A70D2"/>
    <w:rsid w:val="007A7449"/>
    <w:rsid w:val="007B0E66"/>
    <w:rsid w:val="007B1E31"/>
    <w:rsid w:val="007B23BD"/>
    <w:rsid w:val="007B2DC6"/>
    <w:rsid w:val="007B31DC"/>
    <w:rsid w:val="007B31F0"/>
    <w:rsid w:val="007B367D"/>
    <w:rsid w:val="007B629D"/>
    <w:rsid w:val="007B7696"/>
    <w:rsid w:val="007C19B8"/>
    <w:rsid w:val="007C2A89"/>
    <w:rsid w:val="007C3E41"/>
    <w:rsid w:val="007D0357"/>
    <w:rsid w:val="007D091E"/>
    <w:rsid w:val="007D11DE"/>
    <w:rsid w:val="007D1B5D"/>
    <w:rsid w:val="007D241C"/>
    <w:rsid w:val="007D5A09"/>
    <w:rsid w:val="007D67D5"/>
    <w:rsid w:val="007D67DA"/>
    <w:rsid w:val="007E10C2"/>
    <w:rsid w:val="007E169B"/>
    <w:rsid w:val="007E2E32"/>
    <w:rsid w:val="007E3CF1"/>
    <w:rsid w:val="007E459D"/>
    <w:rsid w:val="007E47AB"/>
    <w:rsid w:val="007E5A63"/>
    <w:rsid w:val="007F2FFF"/>
    <w:rsid w:val="007F31AB"/>
    <w:rsid w:val="007F3BB7"/>
    <w:rsid w:val="007F3FB7"/>
    <w:rsid w:val="007F7078"/>
    <w:rsid w:val="007F7B82"/>
    <w:rsid w:val="008009E5"/>
    <w:rsid w:val="0080107A"/>
    <w:rsid w:val="00801B6A"/>
    <w:rsid w:val="008024A4"/>
    <w:rsid w:val="00804E98"/>
    <w:rsid w:val="00806E1B"/>
    <w:rsid w:val="00811CB9"/>
    <w:rsid w:val="00812DB6"/>
    <w:rsid w:val="0081350B"/>
    <w:rsid w:val="00814871"/>
    <w:rsid w:val="0081634F"/>
    <w:rsid w:val="00821AE6"/>
    <w:rsid w:val="00821B1F"/>
    <w:rsid w:val="00821E74"/>
    <w:rsid w:val="00822E22"/>
    <w:rsid w:val="0082444D"/>
    <w:rsid w:val="008247E1"/>
    <w:rsid w:val="00826095"/>
    <w:rsid w:val="00831A5B"/>
    <w:rsid w:val="00832DDE"/>
    <w:rsid w:val="00833FF8"/>
    <w:rsid w:val="00840730"/>
    <w:rsid w:val="00840C8F"/>
    <w:rsid w:val="008429DC"/>
    <w:rsid w:val="0084467C"/>
    <w:rsid w:val="00844D6E"/>
    <w:rsid w:val="008451B0"/>
    <w:rsid w:val="00846210"/>
    <w:rsid w:val="0084724F"/>
    <w:rsid w:val="008477DE"/>
    <w:rsid w:val="00850455"/>
    <w:rsid w:val="008549E9"/>
    <w:rsid w:val="00855D14"/>
    <w:rsid w:val="008609D6"/>
    <w:rsid w:val="00861E3F"/>
    <w:rsid w:val="008632B4"/>
    <w:rsid w:val="00863C2E"/>
    <w:rsid w:val="00864CDA"/>
    <w:rsid w:val="0086542C"/>
    <w:rsid w:val="00865B27"/>
    <w:rsid w:val="00865E26"/>
    <w:rsid w:val="0087107B"/>
    <w:rsid w:val="00871BD4"/>
    <w:rsid w:val="00874F0D"/>
    <w:rsid w:val="00875677"/>
    <w:rsid w:val="0087724A"/>
    <w:rsid w:val="008776D2"/>
    <w:rsid w:val="00880135"/>
    <w:rsid w:val="0088053C"/>
    <w:rsid w:val="008825D1"/>
    <w:rsid w:val="008858F9"/>
    <w:rsid w:val="00885DE5"/>
    <w:rsid w:val="008916AB"/>
    <w:rsid w:val="00892722"/>
    <w:rsid w:val="00893AB2"/>
    <w:rsid w:val="008A186C"/>
    <w:rsid w:val="008A298C"/>
    <w:rsid w:val="008A36CC"/>
    <w:rsid w:val="008A66EE"/>
    <w:rsid w:val="008A68FB"/>
    <w:rsid w:val="008B031A"/>
    <w:rsid w:val="008B344D"/>
    <w:rsid w:val="008B34EC"/>
    <w:rsid w:val="008B3D27"/>
    <w:rsid w:val="008B3ECD"/>
    <w:rsid w:val="008B4CE1"/>
    <w:rsid w:val="008B5685"/>
    <w:rsid w:val="008B6AC9"/>
    <w:rsid w:val="008B71DA"/>
    <w:rsid w:val="008B7D6E"/>
    <w:rsid w:val="008C065F"/>
    <w:rsid w:val="008C2577"/>
    <w:rsid w:val="008C2D63"/>
    <w:rsid w:val="008D00A1"/>
    <w:rsid w:val="008D030B"/>
    <w:rsid w:val="008D122A"/>
    <w:rsid w:val="008D23EC"/>
    <w:rsid w:val="008D337C"/>
    <w:rsid w:val="008D40DA"/>
    <w:rsid w:val="008D45D2"/>
    <w:rsid w:val="008D4C95"/>
    <w:rsid w:val="008D4E96"/>
    <w:rsid w:val="008E0DE5"/>
    <w:rsid w:val="008E0F06"/>
    <w:rsid w:val="008E1B77"/>
    <w:rsid w:val="008E1E24"/>
    <w:rsid w:val="008E2FD7"/>
    <w:rsid w:val="008E3100"/>
    <w:rsid w:val="008E47D9"/>
    <w:rsid w:val="008E51F8"/>
    <w:rsid w:val="008E5DE4"/>
    <w:rsid w:val="008E6D16"/>
    <w:rsid w:val="008E775F"/>
    <w:rsid w:val="008F2012"/>
    <w:rsid w:val="008F2AE3"/>
    <w:rsid w:val="008F3B99"/>
    <w:rsid w:val="008F5521"/>
    <w:rsid w:val="008F59E7"/>
    <w:rsid w:val="008F5D62"/>
    <w:rsid w:val="00901FD3"/>
    <w:rsid w:val="00902A90"/>
    <w:rsid w:val="00902FBF"/>
    <w:rsid w:val="0090423C"/>
    <w:rsid w:val="00907637"/>
    <w:rsid w:val="00917208"/>
    <w:rsid w:val="00917CC3"/>
    <w:rsid w:val="00921D1D"/>
    <w:rsid w:val="00923C7B"/>
    <w:rsid w:val="009277F3"/>
    <w:rsid w:val="009323EC"/>
    <w:rsid w:val="0093422F"/>
    <w:rsid w:val="00937B9A"/>
    <w:rsid w:val="00937E65"/>
    <w:rsid w:val="009407AD"/>
    <w:rsid w:val="009443EA"/>
    <w:rsid w:val="0095183C"/>
    <w:rsid w:val="0095489D"/>
    <w:rsid w:val="0095568E"/>
    <w:rsid w:val="0095651A"/>
    <w:rsid w:val="00956C29"/>
    <w:rsid w:val="00957662"/>
    <w:rsid w:val="00957B8D"/>
    <w:rsid w:val="0096146D"/>
    <w:rsid w:val="009645B6"/>
    <w:rsid w:val="00965E0C"/>
    <w:rsid w:val="00966BFF"/>
    <w:rsid w:val="00967BD9"/>
    <w:rsid w:val="00967D0A"/>
    <w:rsid w:val="009720CC"/>
    <w:rsid w:val="009746A3"/>
    <w:rsid w:val="009747C8"/>
    <w:rsid w:val="00974D5E"/>
    <w:rsid w:val="009752C6"/>
    <w:rsid w:val="00980B0C"/>
    <w:rsid w:val="0098290C"/>
    <w:rsid w:val="00986754"/>
    <w:rsid w:val="00986D71"/>
    <w:rsid w:val="009872CB"/>
    <w:rsid w:val="00987858"/>
    <w:rsid w:val="00987F84"/>
    <w:rsid w:val="00991187"/>
    <w:rsid w:val="00991943"/>
    <w:rsid w:val="00991D76"/>
    <w:rsid w:val="00992A17"/>
    <w:rsid w:val="00992C87"/>
    <w:rsid w:val="0099375E"/>
    <w:rsid w:val="00993A62"/>
    <w:rsid w:val="00994B7B"/>
    <w:rsid w:val="00997C0C"/>
    <w:rsid w:val="00997E32"/>
    <w:rsid w:val="009A08EC"/>
    <w:rsid w:val="009A0D9D"/>
    <w:rsid w:val="009A19F2"/>
    <w:rsid w:val="009A5973"/>
    <w:rsid w:val="009A7ADA"/>
    <w:rsid w:val="009B025A"/>
    <w:rsid w:val="009B50C7"/>
    <w:rsid w:val="009B5176"/>
    <w:rsid w:val="009B57CA"/>
    <w:rsid w:val="009B5A84"/>
    <w:rsid w:val="009B5F13"/>
    <w:rsid w:val="009C21CB"/>
    <w:rsid w:val="009C2ADF"/>
    <w:rsid w:val="009D072F"/>
    <w:rsid w:val="009D1328"/>
    <w:rsid w:val="009D518C"/>
    <w:rsid w:val="009D5D2E"/>
    <w:rsid w:val="009D6AF6"/>
    <w:rsid w:val="009E0A17"/>
    <w:rsid w:val="009E4735"/>
    <w:rsid w:val="009E7770"/>
    <w:rsid w:val="009E7B2D"/>
    <w:rsid w:val="009F05DE"/>
    <w:rsid w:val="009F0B14"/>
    <w:rsid w:val="009F0B35"/>
    <w:rsid w:val="009F0F82"/>
    <w:rsid w:val="009F10C8"/>
    <w:rsid w:val="009F19C7"/>
    <w:rsid w:val="009F2492"/>
    <w:rsid w:val="009F5315"/>
    <w:rsid w:val="009F5565"/>
    <w:rsid w:val="009F5C7C"/>
    <w:rsid w:val="00A0005B"/>
    <w:rsid w:val="00A0088E"/>
    <w:rsid w:val="00A04BB5"/>
    <w:rsid w:val="00A0507C"/>
    <w:rsid w:val="00A07050"/>
    <w:rsid w:val="00A10173"/>
    <w:rsid w:val="00A10238"/>
    <w:rsid w:val="00A102D4"/>
    <w:rsid w:val="00A10E18"/>
    <w:rsid w:val="00A11232"/>
    <w:rsid w:val="00A1175E"/>
    <w:rsid w:val="00A13D7E"/>
    <w:rsid w:val="00A143A1"/>
    <w:rsid w:val="00A14D9D"/>
    <w:rsid w:val="00A14FD8"/>
    <w:rsid w:val="00A15DB6"/>
    <w:rsid w:val="00A17260"/>
    <w:rsid w:val="00A172FC"/>
    <w:rsid w:val="00A20E51"/>
    <w:rsid w:val="00A219AD"/>
    <w:rsid w:val="00A2435B"/>
    <w:rsid w:val="00A25289"/>
    <w:rsid w:val="00A26DC4"/>
    <w:rsid w:val="00A30B9A"/>
    <w:rsid w:val="00A315D3"/>
    <w:rsid w:val="00A33BE2"/>
    <w:rsid w:val="00A33E81"/>
    <w:rsid w:val="00A3475D"/>
    <w:rsid w:val="00A34D54"/>
    <w:rsid w:val="00A36DA4"/>
    <w:rsid w:val="00A37F45"/>
    <w:rsid w:val="00A40E83"/>
    <w:rsid w:val="00A4112F"/>
    <w:rsid w:val="00A41638"/>
    <w:rsid w:val="00A427DB"/>
    <w:rsid w:val="00A42D81"/>
    <w:rsid w:val="00A43787"/>
    <w:rsid w:val="00A44318"/>
    <w:rsid w:val="00A46248"/>
    <w:rsid w:val="00A46EC9"/>
    <w:rsid w:val="00A473E3"/>
    <w:rsid w:val="00A47F1D"/>
    <w:rsid w:val="00A52BCF"/>
    <w:rsid w:val="00A52BF0"/>
    <w:rsid w:val="00A52F54"/>
    <w:rsid w:val="00A5533F"/>
    <w:rsid w:val="00A5760F"/>
    <w:rsid w:val="00A60B79"/>
    <w:rsid w:val="00A60C04"/>
    <w:rsid w:val="00A60D52"/>
    <w:rsid w:val="00A62A74"/>
    <w:rsid w:val="00A63BDD"/>
    <w:rsid w:val="00A64088"/>
    <w:rsid w:val="00A67FED"/>
    <w:rsid w:val="00A70536"/>
    <w:rsid w:val="00A7201A"/>
    <w:rsid w:val="00A75284"/>
    <w:rsid w:val="00A770A4"/>
    <w:rsid w:val="00A77B6A"/>
    <w:rsid w:val="00A77D86"/>
    <w:rsid w:val="00A81801"/>
    <w:rsid w:val="00A824BF"/>
    <w:rsid w:val="00A8252D"/>
    <w:rsid w:val="00A82A65"/>
    <w:rsid w:val="00A83371"/>
    <w:rsid w:val="00A8337D"/>
    <w:rsid w:val="00A84FE8"/>
    <w:rsid w:val="00A852CA"/>
    <w:rsid w:val="00A856B2"/>
    <w:rsid w:val="00A8745C"/>
    <w:rsid w:val="00A91855"/>
    <w:rsid w:val="00A91914"/>
    <w:rsid w:val="00A92B2C"/>
    <w:rsid w:val="00A97637"/>
    <w:rsid w:val="00AA308B"/>
    <w:rsid w:val="00AA63B8"/>
    <w:rsid w:val="00AA67F6"/>
    <w:rsid w:val="00AB1A7B"/>
    <w:rsid w:val="00AB3557"/>
    <w:rsid w:val="00AB3B43"/>
    <w:rsid w:val="00AB4392"/>
    <w:rsid w:val="00AB4E53"/>
    <w:rsid w:val="00AB5231"/>
    <w:rsid w:val="00AB6783"/>
    <w:rsid w:val="00AB69D7"/>
    <w:rsid w:val="00AB733C"/>
    <w:rsid w:val="00AB7488"/>
    <w:rsid w:val="00AC1139"/>
    <w:rsid w:val="00AC1343"/>
    <w:rsid w:val="00AC1773"/>
    <w:rsid w:val="00AC317A"/>
    <w:rsid w:val="00AC5C54"/>
    <w:rsid w:val="00AC6AE9"/>
    <w:rsid w:val="00AD1237"/>
    <w:rsid w:val="00AD13F5"/>
    <w:rsid w:val="00AD28B6"/>
    <w:rsid w:val="00AD2910"/>
    <w:rsid w:val="00AD4386"/>
    <w:rsid w:val="00AD5535"/>
    <w:rsid w:val="00AD7E63"/>
    <w:rsid w:val="00AE19D3"/>
    <w:rsid w:val="00AE1E38"/>
    <w:rsid w:val="00AE3A9B"/>
    <w:rsid w:val="00AE3E8B"/>
    <w:rsid w:val="00AE40FB"/>
    <w:rsid w:val="00AE44E2"/>
    <w:rsid w:val="00AE52CA"/>
    <w:rsid w:val="00AE6300"/>
    <w:rsid w:val="00AE65C5"/>
    <w:rsid w:val="00AE660E"/>
    <w:rsid w:val="00AF03EB"/>
    <w:rsid w:val="00AF0650"/>
    <w:rsid w:val="00AF090F"/>
    <w:rsid w:val="00AF1212"/>
    <w:rsid w:val="00AF3734"/>
    <w:rsid w:val="00AF5381"/>
    <w:rsid w:val="00AF6333"/>
    <w:rsid w:val="00AF6A9E"/>
    <w:rsid w:val="00AF77EF"/>
    <w:rsid w:val="00AF79DA"/>
    <w:rsid w:val="00AF7DF3"/>
    <w:rsid w:val="00B0082E"/>
    <w:rsid w:val="00B02726"/>
    <w:rsid w:val="00B029B1"/>
    <w:rsid w:val="00B03EF4"/>
    <w:rsid w:val="00B1018A"/>
    <w:rsid w:val="00B10621"/>
    <w:rsid w:val="00B13A67"/>
    <w:rsid w:val="00B15F68"/>
    <w:rsid w:val="00B21FE2"/>
    <w:rsid w:val="00B22406"/>
    <w:rsid w:val="00B227A9"/>
    <w:rsid w:val="00B22855"/>
    <w:rsid w:val="00B236E7"/>
    <w:rsid w:val="00B250F9"/>
    <w:rsid w:val="00B3027A"/>
    <w:rsid w:val="00B305C3"/>
    <w:rsid w:val="00B31691"/>
    <w:rsid w:val="00B31862"/>
    <w:rsid w:val="00B33321"/>
    <w:rsid w:val="00B33CB1"/>
    <w:rsid w:val="00B349CB"/>
    <w:rsid w:val="00B377A1"/>
    <w:rsid w:val="00B43891"/>
    <w:rsid w:val="00B44100"/>
    <w:rsid w:val="00B44A31"/>
    <w:rsid w:val="00B44C57"/>
    <w:rsid w:val="00B4713C"/>
    <w:rsid w:val="00B50306"/>
    <w:rsid w:val="00B50782"/>
    <w:rsid w:val="00B519C3"/>
    <w:rsid w:val="00B5404C"/>
    <w:rsid w:val="00B54DD0"/>
    <w:rsid w:val="00B5621F"/>
    <w:rsid w:val="00B5683A"/>
    <w:rsid w:val="00B57CB1"/>
    <w:rsid w:val="00B6037B"/>
    <w:rsid w:val="00B60B7C"/>
    <w:rsid w:val="00B6237A"/>
    <w:rsid w:val="00B722AB"/>
    <w:rsid w:val="00B72923"/>
    <w:rsid w:val="00B73E28"/>
    <w:rsid w:val="00B74802"/>
    <w:rsid w:val="00B74989"/>
    <w:rsid w:val="00B76464"/>
    <w:rsid w:val="00B7710A"/>
    <w:rsid w:val="00B80F1F"/>
    <w:rsid w:val="00B813B1"/>
    <w:rsid w:val="00B81790"/>
    <w:rsid w:val="00B8498C"/>
    <w:rsid w:val="00B8581E"/>
    <w:rsid w:val="00B86222"/>
    <w:rsid w:val="00B8696E"/>
    <w:rsid w:val="00B91349"/>
    <w:rsid w:val="00B94E3E"/>
    <w:rsid w:val="00B965C6"/>
    <w:rsid w:val="00BA1B0C"/>
    <w:rsid w:val="00BA1D06"/>
    <w:rsid w:val="00BA50D0"/>
    <w:rsid w:val="00BA7241"/>
    <w:rsid w:val="00BB202E"/>
    <w:rsid w:val="00BB32DC"/>
    <w:rsid w:val="00BB37FF"/>
    <w:rsid w:val="00BB3A91"/>
    <w:rsid w:val="00BB5E20"/>
    <w:rsid w:val="00BC2785"/>
    <w:rsid w:val="00BC3B59"/>
    <w:rsid w:val="00BC4B3F"/>
    <w:rsid w:val="00BC6AD0"/>
    <w:rsid w:val="00BC6B87"/>
    <w:rsid w:val="00BD1844"/>
    <w:rsid w:val="00BD21E6"/>
    <w:rsid w:val="00BD239E"/>
    <w:rsid w:val="00BD2F1E"/>
    <w:rsid w:val="00BD3936"/>
    <w:rsid w:val="00BD44C8"/>
    <w:rsid w:val="00BD4BE1"/>
    <w:rsid w:val="00BD4EE3"/>
    <w:rsid w:val="00BD506C"/>
    <w:rsid w:val="00BD6A75"/>
    <w:rsid w:val="00BD6EA0"/>
    <w:rsid w:val="00BE014B"/>
    <w:rsid w:val="00BE0AD3"/>
    <w:rsid w:val="00BE10FC"/>
    <w:rsid w:val="00BE21BC"/>
    <w:rsid w:val="00BE35C3"/>
    <w:rsid w:val="00BE3BF7"/>
    <w:rsid w:val="00BE6C5D"/>
    <w:rsid w:val="00BE7C48"/>
    <w:rsid w:val="00BF035E"/>
    <w:rsid w:val="00BF0364"/>
    <w:rsid w:val="00C036E7"/>
    <w:rsid w:val="00C03DAE"/>
    <w:rsid w:val="00C060E9"/>
    <w:rsid w:val="00C06C4E"/>
    <w:rsid w:val="00C06F00"/>
    <w:rsid w:val="00C07F24"/>
    <w:rsid w:val="00C129D9"/>
    <w:rsid w:val="00C203CE"/>
    <w:rsid w:val="00C21BCF"/>
    <w:rsid w:val="00C21FF5"/>
    <w:rsid w:val="00C22873"/>
    <w:rsid w:val="00C24DD2"/>
    <w:rsid w:val="00C25559"/>
    <w:rsid w:val="00C275A1"/>
    <w:rsid w:val="00C2793E"/>
    <w:rsid w:val="00C27955"/>
    <w:rsid w:val="00C27BE1"/>
    <w:rsid w:val="00C3239D"/>
    <w:rsid w:val="00C32A40"/>
    <w:rsid w:val="00C32AC0"/>
    <w:rsid w:val="00C331ED"/>
    <w:rsid w:val="00C3329A"/>
    <w:rsid w:val="00C332BF"/>
    <w:rsid w:val="00C33EEA"/>
    <w:rsid w:val="00C36BA5"/>
    <w:rsid w:val="00C37478"/>
    <w:rsid w:val="00C40580"/>
    <w:rsid w:val="00C409F0"/>
    <w:rsid w:val="00C428FE"/>
    <w:rsid w:val="00C43FA8"/>
    <w:rsid w:val="00C47066"/>
    <w:rsid w:val="00C50691"/>
    <w:rsid w:val="00C50A46"/>
    <w:rsid w:val="00C51818"/>
    <w:rsid w:val="00C51D4B"/>
    <w:rsid w:val="00C52745"/>
    <w:rsid w:val="00C548C6"/>
    <w:rsid w:val="00C57514"/>
    <w:rsid w:val="00C61865"/>
    <w:rsid w:val="00C629C9"/>
    <w:rsid w:val="00C65028"/>
    <w:rsid w:val="00C713C5"/>
    <w:rsid w:val="00C713D4"/>
    <w:rsid w:val="00C745D3"/>
    <w:rsid w:val="00C75261"/>
    <w:rsid w:val="00C75585"/>
    <w:rsid w:val="00C75CF0"/>
    <w:rsid w:val="00C75D68"/>
    <w:rsid w:val="00C843B5"/>
    <w:rsid w:val="00C8473E"/>
    <w:rsid w:val="00C84BCC"/>
    <w:rsid w:val="00C912D0"/>
    <w:rsid w:val="00C913C8"/>
    <w:rsid w:val="00C92B62"/>
    <w:rsid w:val="00CA0AD9"/>
    <w:rsid w:val="00CA0DE5"/>
    <w:rsid w:val="00CA6B48"/>
    <w:rsid w:val="00CA75D2"/>
    <w:rsid w:val="00CA7B80"/>
    <w:rsid w:val="00CA7C9B"/>
    <w:rsid w:val="00CB03B5"/>
    <w:rsid w:val="00CB1E0B"/>
    <w:rsid w:val="00CB3B02"/>
    <w:rsid w:val="00CB3DD2"/>
    <w:rsid w:val="00CB4038"/>
    <w:rsid w:val="00CB44F8"/>
    <w:rsid w:val="00CB7D46"/>
    <w:rsid w:val="00CC0EEA"/>
    <w:rsid w:val="00CC172D"/>
    <w:rsid w:val="00CC1A8E"/>
    <w:rsid w:val="00CC3071"/>
    <w:rsid w:val="00CC3FE9"/>
    <w:rsid w:val="00CC48A7"/>
    <w:rsid w:val="00CC4E2B"/>
    <w:rsid w:val="00CC57E3"/>
    <w:rsid w:val="00CC5AA4"/>
    <w:rsid w:val="00CC5FF7"/>
    <w:rsid w:val="00CC7490"/>
    <w:rsid w:val="00CC7E41"/>
    <w:rsid w:val="00CD056A"/>
    <w:rsid w:val="00CD067A"/>
    <w:rsid w:val="00CD0CD5"/>
    <w:rsid w:val="00CD1958"/>
    <w:rsid w:val="00CD2335"/>
    <w:rsid w:val="00CD28FE"/>
    <w:rsid w:val="00CD40E6"/>
    <w:rsid w:val="00CD41E9"/>
    <w:rsid w:val="00CD5A47"/>
    <w:rsid w:val="00CE02C9"/>
    <w:rsid w:val="00CE1234"/>
    <w:rsid w:val="00CE12F4"/>
    <w:rsid w:val="00CE339C"/>
    <w:rsid w:val="00CE4B34"/>
    <w:rsid w:val="00CE527D"/>
    <w:rsid w:val="00CE64AA"/>
    <w:rsid w:val="00CE67EF"/>
    <w:rsid w:val="00CE6B8E"/>
    <w:rsid w:val="00CF0805"/>
    <w:rsid w:val="00CF22D6"/>
    <w:rsid w:val="00CF30A0"/>
    <w:rsid w:val="00CF3C95"/>
    <w:rsid w:val="00CF437F"/>
    <w:rsid w:val="00CF4E7A"/>
    <w:rsid w:val="00CF5865"/>
    <w:rsid w:val="00CF5A3B"/>
    <w:rsid w:val="00CF7C05"/>
    <w:rsid w:val="00CF7F1A"/>
    <w:rsid w:val="00D01C51"/>
    <w:rsid w:val="00D02FF6"/>
    <w:rsid w:val="00D0330A"/>
    <w:rsid w:val="00D044EE"/>
    <w:rsid w:val="00D0540C"/>
    <w:rsid w:val="00D068B3"/>
    <w:rsid w:val="00D10A84"/>
    <w:rsid w:val="00D11FD9"/>
    <w:rsid w:val="00D1219A"/>
    <w:rsid w:val="00D13AC0"/>
    <w:rsid w:val="00D15362"/>
    <w:rsid w:val="00D247A9"/>
    <w:rsid w:val="00D2560B"/>
    <w:rsid w:val="00D27BB0"/>
    <w:rsid w:val="00D30CE9"/>
    <w:rsid w:val="00D3195E"/>
    <w:rsid w:val="00D3353A"/>
    <w:rsid w:val="00D34A77"/>
    <w:rsid w:val="00D35F66"/>
    <w:rsid w:val="00D4055D"/>
    <w:rsid w:val="00D424D4"/>
    <w:rsid w:val="00D42DA6"/>
    <w:rsid w:val="00D4345F"/>
    <w:rsid w:val="00D439AA"/>
    <w:rsid w:val="00D43D1E"/>
    <w:rsid w:val="00D44701"/>
    <w:rsid w:val="00D4745A"/>
    <w:rsid w:val="00D47C51"/>
    <w:rsid w:val="00D511F9"/>
    <w:rsid w:val="00D51453"/>
    <w:rsid w:val="00D5196B"/>
    <w:rsid w:val="00D51C61"/>
    <w:rsid w:val="00D51CDC"/>
    <w:rsid w:val="00D52BC7"/>
    <w:rsid w:val="00D56ADB"/>
    <w:rsid w:val="00D56BFC"/>
    <w:rsid w:val="00D61EF1"/>
    <w:rsid w:val="00D63EBB"/>
    <w:rsid w:val="00D641A1"/>
    <w:rsid w:val="00D65EB4"/>
    <w:rsid w:val="00D66755"/>
    <w:rsid w:val="00D70111"/>
    <w:rsid w:val="00D76547"/>
    <w:rsid w:val="00D80353"/>
    <w:rsid w:val="00D803B8"/>
    <w:rsid w:val="00D81940"/>
    <w:rsid w:val="00D8293C"/>
    <w:rsid w:val="00D86F13"/>
    <w:rsid w:val="00D90C10"/>
    <w:rsid w:val="00D94163"/>
    <w:rsid w:val="00D955D0"/>
    <w:rsid w:val="00D95D2C"/>
    <w:rsid w:val="00D96D5B"/>
    <w:rsid w:val="00DA13C1"/>
    <w:rsid w:val="00DA216C"/>
    <w:rsid w:val="00DA29A4"/>
    <w:rsid w:val="00DA3642"/>
    <w:rsid w:val="00DA5570"/>
    <w:rsid w:val="00DA5919"/>
    <w:rsid w:val="00DA70BE"/>
    <w:rsid w:val="00DB0E67"/>
    <w:rsid w:val="00DB1BAC"/>
    <w:rsid w:val="00DB3278"/>
    <w:rsid w:val="00DB4AF1"/>
    <w:rsid w:val="00DB637B"/>
    <w:rsid w:val="00DB72B2"/>
    <w:rsid w:val="00DB7D96"/>
    <w:rsid w:val="00DC5115"/>
    <w:rsid w:val="00DC70CB"/>
    <w:rsid w:val="00DD105E"/>
    <w:rsid w:val="00DD1C1D"/>
    <w:rsid w:val="00DD4EDE"/>
    <w:rsid w:val="00DD5F6A"/>
    <w:rsid w:val="00DD683E"/>
    <w:rsid w:val="00DF1BE1"/>
    <w:rsid w:val="00DF29D2"/>
    <w:rsid w:val="00DF3497"/>
    <w:rsid w:val="00DF349B"/>
    <w:rsid w:val="00DF425B"/>
    <w:rsid w:val="00DF65BF"/>
    <w:rsid w:val="00DF713D"/>
    <w:rsid w:val="00DF7A56"/>
    <w:rsid w:val="00E02D71"/>
    <w:rsid w:val="00E04D08"/>
    <w:rsid w:val="00E04DFC"/>
    <w:rsid w:val="00E04F8F"/>
    <w:rsid w:val="00E0594D"/>
    <w:rsid w:val="00E0663B"/>
    <w:rsid w:val="00E070F1"/>
    <w:rsid w:val="00E121F4"/>
    <w:rsid w:val="00E12DE0"/>
    <w:rsid w:val="00E132D3"/>
    <w:rsid w:val="00E16F8B"/>
    <w:rsid w:val="00E1738D"/>
    <w:rsid w:val="00E17DC8"/>
    <w:rsid w:val="00E216DA"/>
    <w:rsid w:val="00E21F80"/>
    <w:rsid w:val="00E27F23"/>
    <w:rsid w:val="00E31604"/>
    <w:rsid w:val="00E31EC7"/>
    <w:rsid w:val="00E359E4"/>
    <w:rsid w:val="00E41EBC"/>
    <w:rsid w:val="00E4380C"/>
    <w:rsid w:val="00E45647"/>
    <w:rsid w:val="00E47012"/>
    <w:rsid w:val="00E4711D"/>
    <w:rsid w:val="00E47840"/>
    <w:rsid w:val="00E50AE5"/>
    <w:rsid w:val="00E50BE7"/>
    <w:rsid w:val="00E525E0"/>
    <w:rsid w:val="00E60688"/>
    <w:rsid w:val="00E6144C"/>
    <w:rsid w:val="00E62933"/>
    <w:rsid w:val="00E64CEC"/>
    <w:rsid w:val="00E65A16"/>
    <w:rsid w:val="00E65DBA"/>
    <w:rsid w:val="00E66825"/>
    <w:rsid w:val="00E67BCE"/>
    <w:rsid w:val="00E67F90"/>
    <w:rsid w:val="00E701EC"/>
    <w:rsid w:val="00E74C0F"/>
    <w:rsid w:val="00E767B6"/>
    <w:rsid w:val="00E775FC"/>
    <w:rsid w:val="00E80781"/>
    <w:rsid w:val="00E80E24"/>
    <w:rsid w:val="00E8173D"/>
    <w:rsid w:val="00E82CC0"/>
    <w:rsid w:val="00E84522"/>
    <w:rsid w:val="00E84857"/>
    <w:rsid w:val="00E85161"/>
    <w:rsid w:val="00E85259"/>
    <w:rsid w:val="00E858FA"/>
    <w:rsid w:val="00E862C4"/>
    <w:rsid w:val="00E9202E"/>
    <w:rsid w:val="00E97947"/>
    <w:rsid w:val="00EA1041"/>
    <w:rsid w:val="00EA3519"/>
    <w:rsid w:val="00EA42B4"/>
    <w:rsid w:val="00EA482C"/>
    <w:rsid w:val="00EA4ADB"/>
    <w:rsid w:val="00EA7221"/>
    <w:rsid w:val="00EA78D4"/>
    <w:rsid w:val="00EB012B"/>
    <w:rsid w:val="00EB0776"/>
    <w:rsid w:val="00EB1C2E"/>
    <w:rsid w:val="00EB3CCD"/>
    <w:rsid w:val="00EB46A6"/>
    <w:rsid w:val="00EB674E"/>
    <w:rsid w:val="00EC027C"/>
    <w:rsid w:val="00EC10FF"/>
    <w:rsid w:val="00EC2139"/>
    <w:rsid w:val="00EC297E"/>
    <w:rsid w:val="00EC2A77"/>
    <w:rsid w:val="00EC375F"/>
    <w:rsid w:val="00EC398A"/>
    <w:rsid w:val="00EC410D"/>
    <w:rsid w:val="00EC54C9"/>
    <w:rsid w:val="00EC5DE7"/>
    <w:rsid w:val="00EC60E8"/>
    <w:rsid w:val="00EC7407"/>
    <w:rsid w:val="00ED0481"/>
    <w:rsid w:val="00ED293C"/>
    <w:rsid w:val="00ED2995"/>
    <w:rsid w:val="00ED3804"/>
    <w:rsid w:val="00ED4B24"/>
    <w:rsid w:val="00ED533E"/>
    <w:rsid w:val="00ED575C"/>
    <w:rsid w:val="00EE2BE7"/>
    <w:rsid w:val="00EE5F5B"/>
    <w:rsid w:val="00EF1E69"/>
    <w:rsid w:val="00EF2A54"/>
    <w:rsid w:val="00EF5EFB"/>
    <w:rsid w:val="00EF7757"/>
    <w:rsid w:val="00F0070F"/>
    <w:rsid w:val="00F01A5D"/>
    <w:rsid w:val="00F02F87"/>
    <w:rsid w:val="00F03F55"/>
    <w:rsid w:val="00F04A28"/>
    <w:rsid w:val="00F05D84"/>
    <w:rsid w:val="00F106F9"/>
    <w:rsid w:val="00F1212E"/>
    <w:rsid w:val="00F125F7"/>
    <w:rsid w:val="00F127B2"/>
    <w:rsid w:val="00F12B04"/>
    <w:rsid w:val="00F12F0D"/>
    <w:rsid w:val="00F13024"/>
    <w:rsid w:val="00F13699"/>
    <w:rsid w:val="00F16AD6"/>
    <w:rsid w:val="00F1749B"/>
    <w:rsid w:val="00F17616"/>
    <w:rsid w:val="00F21A86"/>
    <w:rsid w:val="00F23404"/>
    <w:rsid w:val="00F25FC6"/>
    <w:rsid w:val="00F26A69"/>
    <w:rsid w:val="00F26F86"/>
    <w:rsid w:val="00F27AC2"/>
    <w:rsid w:val="00F27DE7"/>
    <w:rsid w:val="00F3016B"/>
    <w:rsid w:val="00F30BAD"/>
    <w:rsid w:val="00F3221A"/>
    <w:rsid w:val="00F322E2"/>
    <w:rsid w:val="00F32465"/>
    <w:rsid w:val="00F336C0"/>
    <w:rsid w:val="00F3415C"/>
    <w:rsid w:val="00F34395"/>
    <w:rsid w:val="00F35D66"/>
    <w:rsid w:val="00F36DC3"/>
    <w:rsid w:val="00F40280"/>
    <w:rsid w:val="00F405FB"/>
    <w:rsid w:val="00F40AC1"/>
    <w:rsid w:val="00F41E62"/>
    <w:rsid w:val="00F427C1"/>
    <w:rsid w:val="00F4569F"/>
    <w:rsid w:val="00F45975"/>
    <w:rsid w:val="00F4771D"/>
    <w:rsid w:val="00F477EE"/>
    <w:rsid w:val="00F5244E"/>
    <w:rsid w:val="00F53EFC"/>
    <w:rsid w:val="00F55C56"/>
    <w:rsid w:val="00F6785A"/>
    <w:rsid w:val="00F67957"/>
    <w:rsid w:val="00F701A8"/>
    <w:rsid w:val="00F7022A"/>
    <w:rsid w:val="00F703A2"/>
    <w:rsid w:val="00F716C4"/>
    <w:rsid w:val="00F72FF1"/>
    <w:rsid w:val="00F736DD"/>
    <w:rsid w:val="00F75BC2"/>
    <w:rsid w:val="00F76846"/>
    <w:rsid w:val="00F76C49"/>
    <w:rsid w:val="00F811FB"/>
    <w:rsid w:val="00F8164A"/>
    <w:rsid w:val="00F8355E"/>
    <w:rsid w:val="00F843EC"/>
    <w:rsid w:val="00F86B94"/>
    <w:rsid w:val="00F873D0"/>
    <w:rsid w:val="00F962FC"/>
    <w:rsid w:val="00F97077"/>
    <w:rsid w:val="00F970E6"/>
    <w:rsid w:val="00FA20AC"/>
    <w:rsid w:val="00FA3D2D"/>
    <w:rsid w:val="00FA4789"/>
    <w:rsid w:val="00FA79C7"/>
    <w:rsid w:val="00FA7D9F"/>
    <w:rsid w:val="00FB3585"/>
    <w:rsid w:val="00FB64CB"/>
    <w:rsid w:val="00FB734B"/>
    <w:rsid w:val="00FB7401"/>
    <w:rsid w:val="00FC11BB"/>
    <w:rsid w:val="00FC60D1"/>
    <w:rsid w:val="00FC64A4"/>
    <w:rsid w:val="00FD000D"/>
    <w:rsid w:val="00FD221D"/>
    <w:rsid w:val="00FD26E5"/>
    <w:rsid w:val="00FD2926"/>
    <w:rsid w:val="00FD402D"/>
    <w:rsid w:val="00FD5221"/>
    <w:rsid w:val="00FD52D4"/>
    <w:rsid w:val="00FD726C"/>
    <w:rsid w:val="00FE028F"/>
    <w:rsid w:val="00FE08DA"/>
    <w:rsid w:val="00FE0D1C"/>
    <w:rsid w:val="00FE4158"/>
    <w:rsid w:val="00FE48EF"/>
    <w:rsid w:val="00FE4927"/>
    <w:rsid w:val="00FE5CD5"/>
    <w:rsid w:val="00FE7211"/>
    <w:rsid w:val="00FE7A5E"/>
    <w:rsid w:val="00FF02A0"/>
    <w:rsid w:val="00FF0583"/>
    <w:rsid w:val="00FF37D4"/>
    <w:rsid w:val="00FF4953"/>
    <w:rsid w:val="00FF5130"/>
    <w:rsid w:val="00FF53C7"/>
    <w:rsid w:val="00FF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74D0A"/>
  <w15:docId w15:val="{7CC564B4-4886-4619-9C94-2ED61C0BC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305C3"/>
    <w:pPr>
      <w:spacing w:before="100" w:beforeAutospacing="1" w:after="100" w:afterAutospacing="1" w:line="240" w:lineRule="auto"/>
      <w:outlineLvl w:val="1"/>
    </w:pPr>
    <w:rPr>
      <w:rFonts w:ascii="Angsana New" w:eastAsia="Times New Roman" w:hAnsi="Angsana New" w:cs="Angsana New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64836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styleId="Hyperlink">
    <w:name w:val="Hyperlink"/>
    <w:basedOn w:val="DefaultParagraphFont"/>
    <w:uiPriority w:val="99"/>
    <w:unhideWhenUsed/>
    <w:rsid w:val="00164836"/>
    <w:rPr>
      <w:color w:val="0000FF"/>
      <w:u w:val="single"/>
    </w:rPr>
  </w:style>
  <w:style w:type="paragraph" w:customStyle="1" w:styleId="Default">
    <w:name w:val="Default"/>
    <w:rsid w:val="00F72FF1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F24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0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645"/>
  </w:style>
  <w:style w:type="paragraph" w:styleId="Footer">
    <w:name w:val="footer"/>
    <w:basedOn w:val="Normal"/>
    <w:link w:val="FooterChar"/>
    <w:uiPriority w:val="99"/>
    <w:unhideWhenUsed/>
    <w:rsid w:val="003606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645"/>
  </w:style>
  <w:style w:type="paragraph" w:styleId="BalloonText">
    <w:name w:val="Balloon Text"/>
    <w:basedOn w:val="Normal"/>
    <w:link w:val="BalloonTextChar"/>
    <w:uiPriority w:val="99"/>
    <w:semiHidden/>
    <w:unhideWhenUsed/>
    <w:rsid w:val="0036064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645"/>
    <w:rPr>
      <w:rFonts w:ascii="Tahoma" w:hAnsi="Tahoma" w:cs="Angsana New"/>
      <w:sz w:val="16"/>
      <w:szCs w:val="20"/>
    </w:rPr>
  </w:style>
  <w:style w:type="character" w:styleId="Strong">
    <w:name w:val="Strong"/>
    <w:basedOn w:val="DefaultParagraphFont"/>
    <w:uiPriority w:val="22"/>
    <w:qFormat/>
    <w:rsid w:val="007E3CF1"/>
    <w:rPr>
      <w:b/>
      <w:bCs/>
    </w:rPr>
  </w:style>
  <w:style w:type="table" w:styleId="LightShading">
    <w:name w:val="Light Shading"/>
    <w:basedOn w:val="TableNormal"/>
    <w:uiPriority w:val="60"/>
    <w:rsid w:val="00036C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4">
    <w:name w:val="A4"/>
    <w:uiPriority w:val="99"/>
    <w:rsid w:val="00EA7221"/>
    <w:rPr>
      <w:rFonts w:ascii="TH Sarabun New"/>
      <w:color w:val="000000"/>
      <w:sz w:val="30"/>
      <w:szCs w:val="30"/>
    </w:rPr>
  </w:style>
  <w:style w:type="character" w:customStyle="1" w:styleId="A5">
    <w:name w:val="A5"/>
    <w:uiPriority w:val="99"/>
    <w:rsid w:val="00F45975"/>
    <w:rPr>
      <w:rFonts w:cs="Cambria"/>
      <w:color w:val="000000"/>
      <w:sz w:val="11"/>
      <w:szCs w:val="11"/>
    </w:rPr>
  </w:style>
  <w:style w:type="character" w:customStyle="1" w:styleId="A0">
    <w:name w:val="A0"/>
    <w:uiPriority w:val="99"/>
    <w:rsid w:val="00F45975"/>
    <w:rPr>
      <w:rFonts w:cs="Cambria"/>
      <w:color w:val="000000"/>
      <w:sz w:val="18"/>
      <w:szCs w:val="18"/>
    </w:rPr>
  </w:style>
  <w:style w:type="paragraph" w:customStyle="1" w:styleId="text-content1-2">
    <w:name w:val="text-content1-2"/>
    <w:basedOn w:val="Normal"/>
    <w:rsid w:val="00564009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text-content1-3">
    <w:name w:val="text-content1-3"/>
    <w:basedOn w:val="Normal"/>
    <w:rsid w:val="00564009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Pa12">
    <w:name w:val="Pa12"/>
    <w:basedOn w:val="Default"/>
    <w:next w:val="Default"/>
    <w:uiPriority w:val="99"/>
    <w:rsid w:val="006D3AFF"/>
    <w:pPr>
      <w:spacing w:line="301" w:lineRule="atLeast"/>
    </w:pPr>
    <w:rPr>
      <w:rFonts w:asciiTheme="minorHAnsi" w:hAnsiTheme="minorHAnsi" w:cs="UPC-Eucrosia"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rsid w:val="00F477E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xref-sep">
    <w:name w:val="xref-sep"/>
    <w:basedOn w:val="DefaultParagraphFont"/>
    <w:rsid w:val="00F477EE"/>
  </w:style>
  <w:style w:type="character" w:styleId="Emphasis">
    <w:name w:val="Emphasis"/>
    <w:basedOn w:val="DefaultParagraphFont"/>
    <w:uiPriority w:val="20"/>
    <w:qFormat/>
    <w:rsid w:val="00F477EE"/>
    <w:rPr>
      <w:i/>
      <w:iCs/>
    </w:rPr>
  </w:style>
  <w:style w:type="paragraph" w:customStyle="1" w:styleId="Pa4">
    <w:name w:val="Pa4"/>
    <w:basedOn w:val="Default"/>
    <w:next w:val="Default"/>
    <w:uiPriority w:val="99"/>
    <w:rsid w:val="00025DB4"/>
    <w:pPr>
      <w:spacing w:line="281" w:lineRule="atLeast"/>
    </w:pPr>
    <w:rPr>
      <w:rFonts w:asciiTheme="minorHAnsi" w:hAnsiTheme="minorHAnsi" w:cs="UPC-Angsana"/>
      <w:color w:val="auto"/>
    </w:rPr>
  </w:style>
  <w:style w:type="paragraph" w:styleId="Title">
    <w:name w:val="Title"/>
    <w:basedOn w:val="Default"/>
    <w:next w:val="Default"/>
    <w:link w:val="TitleChar"/>
    <w:uiPriority w:val="99"/>
    <w:qFormat/>
    <w:rsid w:val="002B77C3"/>
    <w:rPr>
      <w:rFonts w:ascii="Cordia New" w:hAnsi="Cordia New" w:cs="Cordia New"/>
      <w:color w:val="auto"/>
    </w:rPr>
  </w:style>
  <w:style w:type="character" w:customStyle="1" w:styleId="TitleChar">
    <w:name w:val="Title Char"/>
    <w:basedOn w:val="DefaultParagraphFont"/>
    <w:link w:val="Title"/>
    <w:uiPriority w:val="99"/>
    <w:rsid w:val="002B77C3"/>
    <w:rPr>
      <w:rFonts w:ascii="Cordia New" w:hAnsi="Cordia New" w:cs="Cordia New"/>
      <w:sz w:val="24"/>
      <w:szCs w:val="24"/>
    </w:rPr>
  </w:style>
  <w:style w:type="paragraph" w:customStyle="1" w:styleId="normalpara">
    <w:name w:val="normalpara"/>
    <w:basedOn w:val="Normal"/>
    <w:rsid w:val="00396080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A2">
    <w:name w:val="A2"/>
    <w:uiPriority w:val="99"/>
    <w:rsid w:val="0045000B"/>
    <w:rPr>
      <w:rFonts w:cs="Verdana"/>
      <w:b/>
      <w:bCs/>
      <w:color w:val="00000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305C3"/>
    <w:rPr>
      <w:rFonts w:ascii="Angsana New" w:eastAsia="Times New Roman" w:hAnsi="Angsana New" w:cs="Angsana New"/>
      <w:b/>
      <w:bCs/>
      <w:sz w:val="36"/>
      <w:szCs w:val="36"/>
    </w:rPr>
  </w:style>
  <w:style w:type="character" w:customStyle="1" w:styleId="A7">
    <w:name w:val="A7"/>
    <w:uiPriority w:val="99"/>
    <w:rsid w:val="00486653"/>
    <w:rPr>
      <w:color w:val="000000"/>
      <w:sz w:val="30"/>
      <w:szCs w:val="30"/>
    </w:rPr>
  </w:style>
  <w:style w:type="paragraph" w:customStyle="1" w:styleId="Pa3">
    <w:name w:val="Pa3"/>
    <w:basedOn w:val="Default"/>
    <w:next w:val="Default"/>
    <w:uiPriority w:val="99"/>
    <w:rsid w:val="005A0EC0"/>
    <w:pPr>
      <w:spacing w:line="241" w:lineRule="atLeast"/>
    </w:pPr>
    <w:rPr>
      <w:rFonts w:asciiTheme="minorHAnsi" w:hAnsiTheme="minorHAnsi" w:cs="EACPemai"/>
      <w:color w:val="auto"/>
    </w:rPr>
  </w:style>
  <w:style w:type="paragraph" w:customStyle="1" w:styleId="Pa0">
    <w:name w:val="Pa0"/>
    <w:basedOn w:val="Default"/>
    <w:next w:val="Default"/>
    <w:uiPriority w:val="99"/>
    <w:rsid w:val="005A0EC0"/>
    <w:pPr>
      <w:spacing w:line="241" w:lineRule="atLeast"/>
    </w:pPr>
    <w:rPr>
      <w:rFonts w:asciiTheme="minorHAnsi" w:hAnsiTheme="minorHAnsi" w:cs="EACPemai"/>
      <w:color w:val="auto"/>
    </w:rPr>
  </w:style>
  <w:style w:type="paragraph" w:customStyle="1" w:styleId="Pa11">
    <w:name w:val="Pa11"/>
    <w:basedOn w:val="Default"/>
    <w:next w:val="Default"/>
    <w:uiPriority w:val="99"/>
    <w:rsid w:val="00EB1C2E"/>
    <w:pPr>
      <w:spacing w:line="285" w:lineRule="atLeast"/>
    </w:pPr>
    <w:rPr>
      <w:rFonts w:ascii="UPC-Cordia" w:hAnsi="UPC-Cordia" w:cs="UPC-Cordia"/>
      <w:color w:val="auto"/>
    </w:rPr>
  </w:style>
  <w:style w:type="character" w:customStyle="1" w:styleId="A10">
    <w:name w:val="A10"/>
    <w:uiPriority w:val="99"/>
    <w:rsid w:val="005B1D42"/>
    <w:rPr>
      <w:color w:val="000000"/>
      <w:sz w:val="16"/>
      <w:szCs w:val="16"/>
    </w:rPr>
  </w:style>
  <w:style w:type="paragraph" w:customStyle="1" w:styleId="Pa1">
    <w:name w:val="Pa1"/>
    <w:basedOn w:val="Default"/>
    <w:next w:val="Default"/>
    <w:uiPriority w:val="99"/>
    <w:rsid w:val="005B1D42"/>
    <w:pPr>
      <w:spacing w:line="285" w:lineRule="atLeast"/>
    </w:pPr>
    <w:rPr>
      <w:rFonts w:ascii="UPC-Cordia" w:hAnsi="UPC-Cordia" w:cs="UPC-Cordia"/>
      <w:color w:val="auto"/>
    </w:rPr>
  </w:style>
  <w:style w:type="paragraph" w:customStyle="1" w:styleId="Pa110">
    <w:name w:val="Pa1+1"/>
    <w:basedOn w:val="Default"/>
    <w:next w:val="Default"/>
    <w:uiPriority w:val="99"/>
    <w:rsid w:val="005B1D42"/>
    <w:pPr>
      <w:spacing w:line="241" w:lineRule="atLeast"/>
    </w:pPr>
    <w:rPr>
      <w:rFonts w:ascii="TH SarabunPSK" w:hAnsi="TH SarabunPSK" w:cs="TH SarabunPSK"/>
      <w:color w:val="auto"/>
    </w:rPr>
  </w:style>
  <w:style w:type="character" w:customStyle="1" w:styleId="A11">
    <w:name w:val="A1+1"/>
    <w:uiPriority w:val="99"/>
    <w:rsid w:val="005B1D42"/>
    <w:rPr>
      <w:color w:val="000000"/>
      <w:sz w:val="26"/>
      <w:szCs w:val="26"/>
    </w:rPr>
  </w:style>
  <w:style w:type="character" w:customStyle="1" w:styleId="A6">
    <w:name w:val="A6"/>
    <w:uiPriority w:val="99"/>
    <w:rsid w:val="00124D2E"/>
    <w:rPr>
      <w:rFonts w:cs="Frutiger-Roman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582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28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1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84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2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21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0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103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8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755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886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163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68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59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96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8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368723-85A4-4125-85CA-662358FA5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28</Words>
  <Characters>6430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KR</dc:creator>
  <cp:lastModifiedBy>none</cp:lastModifiedBy>
  <cp:revision>2</cp:revision>
  <cp:lastPrinted>2023-10-02T05:47:00Z</cp:lastPrinted>
  <dcterms:created xsi:type="dcterms:W3CDTF">2023-10-03T12:10:00Z</dcterms:created>
  <dcterms:modified xsi:type="dcterms:W3CDTF">2023-10-03T12:10:00Z</dcterms:modified>
</cp:coreProperties>
</file>